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A98585" w14:textId="77777777" w:rsidR="001A6CC5" w:rsidRPr="00C75347" w:rsidRDefault="001A6CC5" w:rsidP="001A6CC5">
      <w:pPr>
        <w:rPr>
          <w:rFonts w:ascii="Times New Roman" w:hAnsi="Times New Roman" w:cs="Times New Roman"/>
          <w:sz w:val="28"/>
          <w:szCs w:val="28"/>
        </w:rPr>
      </w:pPr>
      <w:r w:rsidRPr="00C75347">
        <w:rPr>
          <w:rFonts w:ascii="Times New Roman" w:hAnsi="Times New Roman" w:cs="Times New Roman"/>
          <w:sz w:val="28"/>
          <w:szCs w:val="28"/>
        </w:rPr>
        <w:t>Supplementary information</w:t>
      </w:r>
    </w:p>
    <w:p w14:paraId="79741E66" w14:textId="77777777" w:rsidR="001A6CC5" w:rsidRPr="00C75347" w:rsidRDefault="001A6CC5" w:rsidP="001A6CC5">
      <w:pPr>
        <w:rPr>
          <w:rFonts w:ascii="Times New Roman" w:hAnsi="Times New Roman" w:cs="Times New Roman"/>
          <w:sz w:val="28"/>
          <w:szCs w:val="28"/>
        </w:rPr>
      </w:pPr>
    </w:p>
    <w:p w14:paraId="76BF1C26" w14:textId="4E76ABD4" w:rsidR="001A6CC5" w:rsidRPr="00C75347" w:rsidRDefault="001A6CC5" w:rsidP="001A6CC5">
      <w:pPr>
        <w:rPr>
          <w:rFonts w:ascii="Times New Roman" w:hAnsi="Times New Roman" w:cs="Times New Roman"/>
          <w:sz w:val="28"/>
          <w:szCs w:val="28"/>
        </w:rPr>
      </w:pPr>
      <w:r w:rsidRPr="00C75347">
        <w:rPr>
          <w:rFonts w:ascii="Times New Roman" w:hAnsi="Times New Roman" w:cs="Times New Roman"/>
          <w:b/>
          <w:bCs/>
          <w:kern w:val="0"/>
          <w:sz w:val="28"/>
        </w:rPr>
        <w:t>Pemafibrate, a selective PPAR</w:t>
      </w:r>
      <w:r w:rsidRPr="00C75347">
        <w:rPr>
          <w:rFonts w:ascii="Times New Roman" w:hAnsi="Times New Roman" w:cs="Times New Roman"/>
          <w:b/>
          <w:kern w:val="0"/>
          <w:sz w:val="24"/>
          <w:szCs w:val="24"/>
        </w:rPr>
        <w:t>α</w:t>
      </w:r>
      <w:r w:rsidRPr="00C75347">
        <w:rPr>
          <w:rFonts w:ascii="Times New Roman" w:hAnsi="Times New Roman" w:cs="Times New Roman"/>
          <w:b/>
          <w:bCs/>
          <w:kern w:val="0"/>
          <w:sz w:val="28"/>
        </w:rPr>
        <w:t xml:space="preserve"> modulator (SPPARM</w:t>
      </w:r>
      <w:r w:rsidRPr="00C75347">
        <w:rPr>
          <w:rFonts w:ascii="Times New Roman" w:hAnsi="Times New Roman" w:cs="Times New Roman"/>
          <w:b/>
          <w:kern w:val="0"/>
          <w:sz w:val="24"/>
          <w:szCs w:val="24"/>
        </w:rPr>
        <w:t>α</w:t>
      </w:r>
      <w:r w:rsidRPr="00C75347">
        <w:rPr>
          <w:rFonts w:ascii="Times New Roman" w:hAnsi="Times New Roman" w:cs="Times New Roman"/>
          <w:b/>
          <w:bCs/>
          <w:kern w:val="0"/>
          <w:sz w:val="28"/>
        </w:rPr>
        <w:t>), prevents non-alcoholic steatohepatitis (NASH) development without reducing hepatic triglyceride content</w:t>
      </w:r>
    </w:p>
    <w:p w14:paraId="58AF85C5" w14:textId="59C4162D" w:rsidR="001D71C8" w:rsidRPr="00C75347" w:rsidRDefault="001D71C8" w:rsidP="001D71C8">
      <w:pPr>
        <w:rPr>
          <w:rFonts w:ascii="Times New Roman" w:hAnsi="Times New Roman" w:cs="Times New Roman"/>
          <w:sz w:val="24"/>
          <w:szCs w:val="24"/>
        </w:rPr>
      </w:pPr>
    </w:p>
    <w:p w14:paraId="529394FD" w14:textId="63D80CE1" w:rsidR="001A6CC5" w:rsidRPr="001A1A97" w:rsidRDefault="001A6CC5" w:rsidP="001D71C8">
      <w:pPr>
        <w:rPr>
          <w:rFonts w:ascii="Times New Roman" w:hAnsi="Times New Roman" w:cs="Times New Roman"/>
          <w:sz w:val="24"/>
          <w:szCs w:val="24"/>
        </w:rPr>
      </w:pPr>
      <w:r w:rsidRPr="001A1A97">
        <w:rPr>
          <w:rFonts w:ascii="Times New Roman" w:hAnsi="Times New Roman" w:cs="Times New Roman"/>
          <w:kern w:val="0"/>
          <w:sz w:val="24"/>
          <w:szCs w:val="24"/>
        </w:rPr>
        <w:t xml:space="preserve">Yusuke Sasaki, Masato </w:t>
      </w:r>
      <w:proofErr w:type="spellStart"/>
      <w:r w:rsidRPr="001A1A97">
        <w:rPr>
          <w:rFonts w:ascii="Times New Roman" w:hAnsi="Times New Roman" w:cs="Times New Roman"/>
          <w:kern w:val="0"/>
          <w:sz w:val="24"/>
          <w:szCs w:val="24"/>
        </w:rPr>
        <w:t>Asahiyama</w:t>
      </w:r>
      <w:proofErr w:type="spellEnd"/>
      <w:r w:rsidRPr="001A1A97">
        <w:rPr>
          <w:rFonts w:ascii="Times New Roman" w:hAnsi="Times New Roman" w:cs="Times New Roman"/>
          <w:kern w:val="0"/>
          <w:sz w:val="24"/>
          <w:szCs w:val="24"/>
        </w:rPr>
        <w:t xml:space="preserve">, Toshiya Tanaka, Shogo Yamamoto, </w:t>
      </w:r>
      <w:proofErr w:type="spellStart"/>
      <w:r w:rsidRPr="001A1A97">
        <w:rPr>
          <w:rFonts w:ascii="Times New Roman" w:hAnsi="Times New Roman" w:cs="Times New Roman"/>
          <w:kern w:val="0"/>
          <w:sz w:val="24"/>
          <w:szCs w:val="24"/>
        </w:rPr>
        <w:t>Kentaro</w:t>
      </w:r>
      <w:proofErr w:type="spellEnd"/>
      <w:r w:rsidRPr="001A1A97">
        <w:rPr>
          <w:rFonts w:ascii="Times New Roman" w:hAnsi="Times New Roman" w:cs="Times New Roman"/>
          <w:kern w:val="0"/>
          <w:sz w:val="24"/>
          <w:szCs w:val="24"/>
        </w:rPr>
        <w:t xml:space="preserve"> Murakami, </w:t>
      </w:r>
      <w:proofErr w:type="spellStart"/>
      <w:r w:rsidRPr="001A1A97">
        <w:rPr>
          <w:rFonts w:ascii="Times New Roman" w:hAnsi="Times New Roman" w:cs="Times New Roman"/>
          <w:kern w:val="0"/>
          <w:sz w:val="24"/>
          <w:szCs w:val="24"/>
        </w:rPr>
        <w:t>W</w:t>
      </w:r>
      <w:bookmarkStart w:id="0" w:name="_GoBack"/>
      <w:bookmarkEnd w:id="0"/>
      <w:r w:rsidRPr="001A1A97">
        <w:rPr>
          <w:rFonts w:ascii="Times New Roman" w:hAnsi="Times New Roman" w:cs="Times New Roman"/>
          <w:kern w:val="0"/>
          <w:sz w:val="24"/>
          <w:szCs w:val="24"/>
        </w:rPr>
        <w:t>akana</w:t>
      </w:r>
      <w:proofErr w:type="spellEnd"/>
      <w:r w:rsidRPr="001A1A9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1A1A97">
        <w:rPr>
          <w:rFonts w:ascii="Times New Roman" w:hAnsi="Times New Roman" w:cs="Times New Roman"/>
          <w:kern w:val="0"/>
          <w:sz w:val="24"/>
          <w:szCs w:val="24"/>
        </w:rPr>
        <w:t>Kamiya</w:t>
      </w:r>
      <w:proofErr w:type="spellEnd"/>
      <w:r w:rsidRPr="001A1A97">
        <w:rPr>
          <w:rFonts w:ascii="Times New Roman" w:hAnsi="Times New Roman" w:cs="Times New Roman"/>
          <w:kern w:val="0"/>
          <w:sz w:val="24"/>
          <w:szCs w:val="24"/>
        </w:rPr>
        <w:t xml:space="preserve">, Yoshihiro Matsumura, Tsuyoshi </w:t>
      </w:r>
      <w:proofErr w:type="spellStart"/>
      <w:r w:rsidRPr="001A1A97">
        <w:rPr>
          <w:rFonts w:ascii="Times New Roman" w:hAnsi="Times New Roman" w:cs="Times New Roman"/>
          <w:kern w:val="0"/>
          <w:sz w:val="24"/>
          <w:szCs w:val="24"/>
        </w:rPr>
        <w:t>Osawa</w:t>
      </w:r>
      <w:proofErr w:type="spellEnd"/>
      <w:r w:rsidRPr="001A1A97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1A1A97">
        <w:rPr>
          <w:rFonts w:ascii="Times New Roman" w:hAnsi="Times New Roman" w:cs="Times New Roman"/>
          <w:kern w:val="0"/>
          <w:sz w:val="24"/>
          <w:szCs w:val="24"/>
        </w:rPr>
        <w:t>Motonobu</w:t>
      </w:r>
      <w:proofErr w:type="spellEnd"/>
      <w:r w:rsidRPr="001A1A9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1A1A97">
        <w:rPr>
          <w:rFonts w:ascii="Times New Roman" w:hAnsi="Times New Roman" w:cs="Times New Roman"/>
          <w:kern w:val="0"/>
          <w:sz w:val="24"/>
          <w:szCs w:val="24"/>
        </w:rPr>
        <w:t>Ana</w:t>
      </w:r>
      <w:r w:rsidR="001A1A97" w:rsidRPr="001A1A97">
        <w:rPr>
          <w:rFonts w:ascii="Times New Roman" w:hAnsi="Times New Roman" w:cs="Times New Roman"/>
          <w:kern w:val="0"/>
          <w:sz w:val="24"/>
          <w:szCs w:val="24"/>
        </w:rPr>
        <w:t>i</w:t>
      </w:r>
      <w:proofErr w:type="spellEnd"/>
      <w:r w:rsidRPr="001A1A97">
        <w:rPr>
          <w:rFonts w:ascii="Times New Roman" w:hAnsi="Times New Roman" w:cs="Times New Roman"/>
          <w:kern w:val="0"/>
          <w:sz w:val="24"/>
          <w:szCs w:val="24"/>
        </w:rPr>
        <w:t>, Jean</w:t>
      </w:r>
      <w:r w:rsidRPr="001A1A97">
        <w:rPr>
          <w:rFonts w:ascii="Times New Roman" w:hAnsi="Times New Roman" w:cs="Times New Roman"/>
          <w:kern w:val="0"/>
          <w:sz w:val="24"/>
          <w:szCs w:val="24"/>
        </w:rPr>
        <w:noBreakHyphen/>
        <w:t xml:space="preserve">Charles </w:t>
      </w:r>
      <w:proofErr w:type="spellStart"/>
      <w:r w:rsidRPr="001A1A97">
        <w:rPr>
          <w:rFonts w:ascii="Times New Roman" w:hAnsi="Times New Roman" w:cs="Times New Roman"/>
          <w:kern w:val="0"/>
          <w:sz w:val="24"/>
          <w:szCs w:val="24"/>
        </w:rPr>
        <w:t>Fruchart</w:t>
      </w:r>
      <w:proofErr w:type="spellEnd"/>
      <w:r w:rsidRPr="001A1A97">
        <w:rPr>
          <w:rFonts w:ascii="Times New Roman" w:hAnsi="Times New Roman" w:cs="Times New Roman"/>
          <w:kern w:val="0"/>
          <w:sz w:val="24"/>
          <w:szCs w:val="24"/>
        </w:rPr>
        <w:t xml:space="preserve">, Hiroyuki </w:t>
      </w:r>
      <w:proofErr w:type="spellStart"/>
      <w:r w:rsidRPr="001A1A97">
        <w:rPr>
          <w:rFonts w:ascii="Times New Roman" w:hAnsi="Times New Roman" w:cs="Times New Roman"/>
          <w:kern w:val="0"/>
          <w:sz w:val="24"/>
          <w:szCs w:val="24"/>
        </w:rPr>
        <w:t>Aburatani</w:t>
      </w:r>
      <w:proofErr w:type="spellEnd"/>
      <w:r w:rsidRPr="001A1A97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1A1A97">
        <w:rPr>
          <w:rFonts w:ascii="Times New Roman" w:hAnsi="Times New Roman" w:cs="Times New Roman"/>
          <w:kern w:val="0"/>
          <w:sz w:val="24"/>
          <w:szCs w:val="24"/>
        </w:rPr>
        <w:t>Juro</w:t>
      </w:r>
      <w:proofErr w:type="spellEnd"/>
      <w:r w:rsidRPr="001A1A97">
        <w:rPr>
          <w:rFonts w:ascii="Times New Roman" w:hAnsi="Times New Roman" w:cs="Times New Roman"/>
          <w:kern w:val="0"/>
          <w:sz w:val="24"/>
          <w:szCs w:val="24"/>
        </w:rPr>
        <w:t xml:space="preserve"> Sakai &amp; </w:t>
      </w:r>
      <w:proofErr w:type="spellStart"/>
      <w:r w:rsidRPr="001A1A97">
        <w:rPr>
          <w:rFonts w:ascii="Times New Roman" w:hAnsi="Times New Roman" w:cs="Times New Roman"/>
          <w:kern w:val="0"/>
          <w:sz w:val="24"/>
          <w:szCs w:val="24"/>
        </w:rPr>
        <w:t>Tatsuhiko</w:t>
      </w:r>
      <w:proofErr w:type="spellEnd"/>
      <w:r w:rsidRPr="001A1A97">
        <w:rPr>
          <w:rFonts w:ascii="Times New Roman" w:hAnsi="Times New Roman" w:cs="Times New Roman"/>
          <w:kern w:val="0"/>
          <w:sz w:val="24"/>
          <w:szCs w:val="24"/>
        </w:rPr>
        <w:t xml:space="preserve"> Kodama</w:t>
      </w:r>
    </w:p>
    <w:p w14:paraId="0BBD5488" w14:textId="77777777" w:rsidR="001A6CC5" w:rsidRPr="00C75347" w:rsidRDefault="001A6CC5">
      <w:pPr>
        <w:widowControl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C75347"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054905D5" w14:textId="337FA9C6" w:rsidR="001A1A97" w:rsidRDefault="001A1A97" w:rsidP="001A1A97">
      <w:pPr>
        <w:jc w:val="center"/>
        <w:rPr>
          <w:rFonts w:ascii="Times New Roman" w:eastAsia="ＭＳ 明朝" w:hAnsi="Times New Roman" w:cs="Times New Roman"/>
          <w:b/>
          <w:kern w:val="0"/>
          <w:sz w:val="24"/>
          <w:szCs w:val="24"/>
        </w:rPr>
      </w:pPr>
      <w:r w:rsidRPr="001A1A97">
        <w:lastRenderedPageBreak/>
        <w:drawing>
          <wp:inline distT="0" distB="0" distL="0" distR="0" wp14:anchorId="43A0F02A" wp14:editId="1779109C">
            <wp:extent cx="5400040" cy="265557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655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022A3A" w14:textId="2271DD71" w:rsidR="00BF2071" w:rsidRPr="00C75347" w:rsidRDefault="003E5062" w:rsidP="003E5062">
      <w:pPr>
        <w:rPr>
          <w:rFonts w:ascii="Times New Roman" w:hAnsi="Times New Roman" w:cs="Times New Roman"/>
          <w:kern w:val="0"/>
          <w:sz w:val="24"/>
          <w:szCs w:val="24"/>
        </w:rPr>
      </w:pPr>
      <w:r w:rsidRPr="00C75347">
        <w:rPr>
          <w:rFonts w:ascii="Times New Roman" w:eastAsia="ＭＳ 明朝" w:hAnsi="Times New Roman" w:cs="Times New Roman"/>
          <w:b/>
          <w:kern w:val="0"/>
          <w:sz w:val="24"/>
          <w:szCs w:val="24"/>
        </w:rPr>
        <w:t xml:space="preserve">Supplementary </w:t>
      </w:r>
      <w:r w:rsidRPr="00C75347">
        <w:rPr>
          <w:rFonts w:ascii="Times New Roman" w:hAnsi="Times New Roman" w:cs="Times New Roman"/>
          <w:b/>
          <w:sz w:val="24"/>
          <w:szCs w:val="24"/>
        </w:rPr>
        <w:t>Figure S1.</w:t>
      </w:r>
      <w:r w:rsidRPr="00C75347">
        <w:rPr>
          <w:rFonts w:ascii="Times New Roman" w:hAnsi="Times New Roman" w:cs="Times New Roman"/>
          <w:sz w:val="24"/>
          <w:szCs w:val="24"/>
        </w:rPr>
        <w:t xml:space="preserve"> </w:t>
      </w:r>
      <w:r w:rsidRPr="00C7534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F2071" w:rsidRPr="00C75347">
        <w:rPr>
          <w:rFonts w:ascii="Times New Roman" w:hAnsi="Times New Roman" w:cs="Times New Roman"/>
          <w:b/>
          <w:sz w:val="24"/>
          <w:szCs w:val="24"/>
        </w:rPr>
        <w:t>Pemafibrate induce</w:t>
      </w:r>
      <w:r w:rsidRPr="00C75347">
        <w:rPr>
          <w:rFonts w:ascii="Times New Roman" w:hAnsi="Times New Roman" w:cs="Times New Roman"/>
          <w:b/>
          <w:sz w:val="24"/>
          <w:szCs w:val="24"/>
        </w:rPr>
        <w:t xml:space="preserve"> and PPAR</w:t>
      </w:r>
      <w:r w:rsidR="00A67A3C" w:rsidRPr="00C75347">
        <w:rPr>
          <w:rFonts w:ascii="Times New Roman" w:hAnsi="Times New Roman" w:cs="Times New Roman"/>
          <w:b/>
          <w:kern w:val="0"/>
          <w:sz w:val="24"/>
          <w:szCs w:val="24"/>
        </w:rPr>
        <w:t>α</w:t>
      </w:r>
      <w:r w:rsidR="00BF2071" w:rsidRPr="00C75347">
        <w:rPr>
          <w:rFonts w:ascii="Times New Roman" w:hAnsi="Times New Roman" w:cs="Times New Roman"/>
          <w:b/>
          <w:sz w:val="24"/>
          <w:szCs w:val="24"/>
        </w:rPr>
        <w:t xml:space="preserve"> target genes in STAM mouse liver</w:t>
      </w:r>
      <w:r w:rsidRPr="00C75347">
        <w:rPr>
          <w:rFonts w:ascii="Times New Roman" w:hAnsi="Times New Roman" w:cs="Times New Roman"/>
          <w:b/>
          <w:sz w:val="24"/>
          <w:szCs w:val="24"/>
        </w:rPr>
        <w:t xml:space="preserve">.  </w:t>
      </w:r>
      <w:r w:rsidR="00BF2071" w:rsidRPr="00C75347">
        <w:rPr>
          <w:rFonts w:ascii="Times New Roman" w:hAnsi="Times New Roman" w:cs="Times New Roman"/>
          <w:kern w:val="0"/>
          <w:sz w:val="24"/>
          <w:szCs w:val="24"/>
        </w:rPr>
        <w:t xml:space="preserve">qPCR validation of PPAR target genes in normal or STAM control or pemafibrate-treated STAM mouse liver (n=6). </w:t>
      </w:r>
      <w:r w:rsidR="007E5C0F" w:rsidRPr="00C75347">
        <w:rPr>
          <w:rFonts w:ascii="Times New Roman" w:hAnsi="Times New Roman" w:cs="Times New Roman"/>
          <w:sz w:val="24"/>
          <w:szCs w:val="24"/>
        </w:rPr>
        <w:t>Primers used for qPCR are listed in Supplementary Table</w:t>
      </w:r>
      <w:r w:rsidR="007E5C0F" w:rsidRPr="00C7534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E5C0F" w:rsidRPr="00C75347">
        <w:rPr>
          <w:rFonts w:ascii="Times New Roman" w:hAnsi="Times New Roman" w:cs="Times New Roman"/>
          <w:sz w:val="24"/>
          <w:szCs w:val="24"/>
        </w:rPr>
        <w:t xml:space="preserve">S4. </w:t>
      </w:r>
      <w:r w:rsidR="00BF2071" w:rsidRPr="00C75347">
        <w:rPr>
          <w:rFonts w:ascii="Times New Roman" w:hAnsi="Times New Roman" w:cs="Times New Roman"/>
          <w:kern w:val="0"/>
          <w:sz w:val="24"/>
          <w:szCs w:val="24"/>
        </w:rPr>
        <w:t xml:space="preserve">Error bars show </w:t>
      </w:r>
      <w:proofErr w:type="spellStart"/>
      <w:r w:rsidR="00BF2071" w:rsidRPr="00C75347">
        <w:rPr>
          <w:rFonts w:ascii="Times New Roman" w:hAnsi="Times New Roman" w:cs="Times New Roman"/>
          <w:kern w:val="0"/>
          <w:sz w:val="24"/>
          <w:szCs w:val="24"/>
        </w:rPr>
        <w:t>s.e.m.</w:t>
      </w:r>
      <w:proofErr w:type="spellEnd"/>
      <w:r w:rsidR="00BF2071" w:rsidRPr="00C75347">
        <w:rPr>
          <w:rFonts w:ascii="Times New Roman" w:hAnsi="Times New Roman" w:cs="Times New Roman"/>
          <w:kern w:val="0"/>
          <w:sz w:val="24"/>
          <w:szCs w:val="24"/>
        </w:rPr>
        <w:t xml:space="preserve"> *</w:t>
      </w:r>
      <w:r w:rsidR="00BF2071" w:rsidRPr="00C75347">
        <w:rPr>
          <w:rFonts w:ascii="Times New Roman" w:hAnsi="Times New Roman" w:cs="Times New Roman"/>
          <w:i/>
          <w:kern w:val="0"/>
          <w:sz w:val="24"/>
          <w:szCs w:val="24"/>
        </w:rPr>
        <w:t>P</w:t>
      </w:r>
      <w:r w:rsidR="00BF2071" w:rsidRPr="00C75347">
        <w:rPr>
          <w:rFonts w:ascii="Times New Roman" w:hAnsi="Times New Roman" w:cs="Times New Roman"/>
          <w:kern w:val="0"/>
          <w:sz w:val="24"/>
          <w:szCs w:val="24"/>
        </w:rPr>
        <w:t xml:space="preserve"> &lt; 0.05; **</w:t>
      </w:r>
      <w:r w:rsidR="00BF2071" w:rsidRPr="00C75347">
        <w:rPr>
          <w:rFonts w:ascii="Times New Roman" w:hAnsi="Times New Roman" w:cs="Times New Roman"/>
          <w:i/>
          <w:kern w:val="0"/>
          <w:sz w:val="24"/>
          <w:szCs w:val="24"/>
        </w:rPr>
        <w:t xml:space="preserve">P </w:t>
      </w:r>
      <w:r w:rsidR="00BF2071" w:rsidRPr="00C75347">
        <w:rPr>
          <w:rFonts w:ascii="Times New Roman" w:hAnsi="Times New Roman" w:cs="Times New Roman"/>
          <w:kern w:val="0"/>
          <w:sz w:val="24"/>
          <w:szCs w:val="24"/>
        </w:rPr>
        <w:t>&lt; 0.01.</w:t>
      </w:r>
    </w:p>
    <w:p w14:paraId="396F4DEE" w14:textId="1A7EDD08" w:rsidR="001A1A97" w:rsidRDefault="001A1A97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14:paraId="0FF243C4" w14:textId="4E4A315F" w:rsidR="00BF2071" w:rsidRPr="00C75347" w:rsidRDefault="001A1A97" w:rsidP="001A1A97">
      <w:pPr>
        <w:jc w:val="center"/>
        <w:rPr>
          <w:rFonts w:ascii="Times New Roman" w:hAnsi="Times New Roman" w:cs="Times New Roman"/>
          <w:kern w:val="0"/>
          <w:sz w:val="24"/>
          <w:szCs w:val="24"/>
        </w:rPr>
      </w:pPr>
      <w:r w:rsidRPr="001A1A97">
        <w:lastRenderedPageBreak/>
        <w:drawing>
          <wp:inline distT="0" distB="0" distL="0" distR="0" wp14:anchorId="0F54F842" wp14:editId="1D35C721">
            <wp:extent cx="5400040" cy="7701280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7701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164E8C" w14:textId="4F6DC29C" w:rsidR="00BF2071" w:rsidRPr="00C75347" w:rsidRDefault="00BF2071" w:rsidP="003E5062">
      <w:pPr>
        <w:rPr>
          <w:rFonts w:ascii="Times New Roman" w:hAnsi="Times New Roman" w:cs="Times New Roman"/>
          <w:sz w:val="24"/>
          <w:szCs w:val="24"/>
        </w:rPr>
      </w:pPr>
      <w:r w:rsidRPr="00C75347">
        <w:rPr>
          <w:rFonts w:ascii="Times New Roman" w:eastAsia="ＭＳ 明朝" w:hAnsi="Times New Roman" w:cs="Times New Roman"/>
          <w:b/>
          <w:kern w:val="0"/>
          <w:sz w:val="24"/>
          <w:szCs w:val="24"/>
        </w:rPr>
        <w:t xml:space="preserve">Supplementary </w:t>
      </w:r>
      <w:r w:rsidRPr="00C75347">
        <w:rPr>
          <w:rFonts w:ascii="Times New Roman" w:hAnsi="Times New Roman" w:cs="Times New Roman"/>
          <w:b/>
          <w:sz w:val="24"/>
          <w:szCs w:val="24"/>
        </w:rPr>
        <w:t>Figure S2.  Effect of pemafibrate on fatty acid metabolism-related genes expression in STAM mouse liver.</w:t>
      </w:r>
      <w:r w:rsidRPr="00C75347">
        <w:rPr>
          <w:rFonts w:ascii="Times New Roman" w:hAnsi="Times New Roman" w:cs="Times New Roman"/>
          <w:bCs/>
          <w:sz w:val="24"/>
          <w:szCs w:val="24"/>
        </w:rPr>
        <w:t xml:space="preserve">  Schematic representation of the fatty acid </w:t>
      </w:r>
      <w:r w:rsidRPr="00C75347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metabolism pathways in the liver is shown in left panel. </w:t>
      </w:r>
      <w:r w:rsidRPr="00C75347">
        <w:rPr>
          <w:rFonts w:ascii="Times New Roman" w:hAnsi="Times New Roman" w:cs="Times New Roman"/>
          <w:sz w:val="24"/>
          <w:szCs w:val="24"/>
        </w:rPr>
        <w:t xml:space="preserve">Heat map showing changes in expression of selected glucose metabolism and triglyceride synthesis-related markers in </w:t>
      </w:r>
      <w:r w:rsidRPr="00C75347">
        <w:rPr>
          <w:rFonts w:ascii="Times New Roman" w:hAnsi="Times New Roman" w:cs="Times New Roman"/>
          <w:kern w:val="0"/>
          <w:sz w:val="24"/>
          <w:szCs w:val="24"/>
        </w:rPr>
        <w:t>normal</w:t>
      </w:r>
      <w:r w:rsidR="00745EC4" w:rsidRPr="00C75347">
        <w:rPr>
          <w:rFonts w:ascii="Times New Roman" w:hAnsi="Times New Roman" w:cs="Times New Roman"/>
          <w:kern w:val="0"/>
          <w:sz w:val="24"/>
          <w:szCs w:val="24"/>
        </w:rPr>
        <w:t xml:space="preserve"> (N1 and N2)</w:t>
      </w:r>
      <w:r w:rsidRPr="00C75347">
        <w:rPr>
          <w:rFonts w:ascii="Times New Roman" w:hAnsi="Times New Roman" w:cs="Times New Roman"/>
          <w:kern w:val="0"/>
          <w:sz w:val="24"/>
          <w:szCs w:val="24"/>
        </w:rPr>
        <w:t xml:space="preserve"> or STAM control</w:t>
      </w:r>
      <w:r w:rsidR="00745EC4" w:rsidRPr="00C75347">
        <w:rPr>
          <w:rFonts w:ascii="Times New Roman" w:hAnsi="Times New Roman" w:cs="Times New Roman"/>
          <w:kern w:val="0"/>
          <w:sz w:val="24"/>
          <w:szCs w:val="24"/>
        </w:rPr>
        <w:t xml:space="preserve"> (C1 and C2)</w:t>
      </w:r>
      <w:r w:rsidRPr="00C75347">
        <w:rPr>
          <w:rFonts w:ascii="Times New Roman" w:hAnsi="Times New Roman" w:cs="Times New Roman"/>
          <w:kern w:val="0"/>
          <w:sz w:val="24"/>
          <w:szCs w:val="24"/>
        </w:rPr>
        <w:t xml:space="preserve"> or pemafibrate-treated </w:t>
      </w:r>
      <w:r w:rsidR="00745EC4" w:rsidRPr="00C75347">
        <w:rPr>
          <w:rFonts w:ascii="Times New Roman" w:hAnsi="Times New Roman" w:cs="Times New Roman"/>
          <w:kern w:val="0"/>
          <w:sz w:val="24"/>
          <w:szCs w:val="24"/>
        </w:rPr>
        <w:t xml:space="preserve">(P1 and P2) </w:t>
      </w:r>
      <w:r w:rsidRPr="00C75347">
        <w:rPr>
          <w:rFonts w:ascii="Times New Roman" w:hAnsi="Times New Roman" w:cs="Times New Roman"/>
          <w:kern w:val="0"/>
          <w:sz w:val="24"/>
          <w:szCs w:val="24"/>
        </w:rPr>
        <w:t>STAM mouse liver.</w:t>
      </w:r>
    </w:p>
    <w:p w14:paraId="4D4CFC7C" w14:textId="33250F56" w:rsidR="00BF2071" w:rsidRDefault="00BF2071" w:rsidP="003E5062">
      <w:pPr>
        <w:rPr>
          <w:rFonts w:ascii="Times New Roman" w:hAnsi="Times New Roman" w:cs="Times New Roman"/>
          <w:b/>
          <w:sz w:val="24"/>
          <w:szCs w:val="24"/>
        </w:rPr>
      </w:pPr>
    </w:p>
    <w:p w14:paraId="2FCA219F" w14:textId="01BE1C33" w:rsidR="001A1A97" w:rsidRPr="00C75347" w:rsidRDefault="001A1A97" w:rsidP="001A1A97">
      <w:pPr>
        <w:jc w:val="center"/>
        <w:rPr>
          <w:rFonts w:ascii="Times New Roman" w:hAnsi="Times New Roman" w:cs="Times New Roman" w:hint="eastAsia"/>
          <w:b/>
          <w:sz w:val="24"/>
          <w:szCs w:val="24"/>
        </w:rPr>
      </w:pPr>
      <w:r w:rsidRPr="001A1A97">
        <w:lastRenderedPageBreak/>
        <w:drawing>
          <wp:inline distT="0" distB="0" distL="0" distR="0" wp14:anchorId="754C941C" wp14:editId="7D6163D4">
            <wp:extent cx="5400040" cy="7395845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7395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D18ECF" w14:textId="54AF5758" w:rsidR="00BF2071" w:rsidRPr="00C75347" w:rsidRDefault="00BF2071" w:rsidP="003E5062">
      <w:pPr>
        <w:rPr>
          <w:rFonts w:ascii="Times New Roman" w:hAnsi="Times New Roman" w:cs="Times New Roman"/>
          <w:kern w:val="0"/>
          <w:sz w:val="24"/>
          <w:szCs w:val="24"/>
        </w:rPr>
      </w:pPr>
      <w:r w:rsidRPr="00C75347">
        <w:rPr>
          <w:rFonts w:ascii="Times New Roman" w:eastAsia="ＭＳ 明朝" w:hAnsi="Times New Roman" w:cs="Times New Roman"/>
          <w:b/>
          <w:kern w:val="0"/>
          <w:sz w:val="24"/>
          <w:szCs w:val="24"/>
        </w:rPr>
        <w:t xml:space="preserve">Supplementary </w:t>
      </w:r>
      <w:r w:rsidRPr="00C75347">
        <w:rPr>
          <w:rFonts w:ascii="Times New Roman" w:hAnsi="Times New Roman" w:cs="Times New Roman"/>
          <w:b/>
          <w:sz w:val="24"/>
          <w:szCs w:val="24"/>
        </w:rPr>
        <w:t>Figure S3.  Effect of pemafibrate on glucose metabolism and triglyceride synthesis-related genes expression in STAM mouse liver.</w:t>
      </w:r>
      <w:r w:rsidRPr="00C75347">
        <w:rPr>
          <w:rFonts w:ascii="Times New Roman" w:hAnsi="Times New Roman" w:cs="Times New Roman"/>
          <w:bCs/>
          <w:sz w:val="24"/>
          <w:szCs w:val="24"/>
        </w:rPr>
        <w:t xml:space="preserve">  Schematic representation of the </w:t>
      </w:r>
      <w:r w:rsidRPr="00C75347">
        <w:rPr>
          <w:rFonts w:ascii="Times New Roman" w:hAnsi="Times New Roman" w:cs="Times New Roman"/>
          <w:sz w:val="24"/>
          <w:szCs w:val="24"/>
        </w:rPr>
        <w:t>glycol</w:t>
      </w:r>
      <w:r w:rsidR="00723E59" w:rsidRPr="00C75347">
        <w:rPr>
          <w:rFonts w:ascii="Times New Roman" w:hAnsi="Times New Roman" w:cs="Times New Roman"/>
          <w:sz w:val="24"/>
          <w:szCs w:val="24"/>
        </w:rPr>
        <w:t>y</w:t>
      </w:r>
      <w:r w:rsidRPr="00C75347">
        <w:rPr>
          <w:rFonts w:ascii="Times New Roman" w:hAnsi="Times New Roman" w:cs="Times New Roman"/>
          <w:sz w:val="24"/>
          <w:szCs w:val="24"/>
        </w:rPr>
        <w:t>tic</w:t>
      </w:r>
      <w:r w:rsidR="00723E59" w:rsidRPr="00C75347">
        <w:rPr>
          <w:rFonts w:ascii="Times New Roman" w:hAnsi="Times New Roman" w:cs="Times New Roman"/>
          <w:sz w:val="24"/>
          <w:szCs w:val="24"/>
        </w:rPr>
        <w:t>, gluconeogenic,</w:t>
      </w:r>
      <w:r w:rsidRPr="00C75347">
        <w:rPr>
          <w:rFonts w:ascii="Times New Roman" w:hAnsi="Times New Roman" w:cs="Times New Roman"/>
          <w:sz w:val="24"/>
          <w:szCs w:val="24"/>
        </w:rPr>
        <w:t xml:space="preserve"> and triglyceride synthesis</w:t>
      </w:r>
      <w:r w:rsidR="00723E59" w:rsidRPr="00C75347">
        <w:rPr>
          <w:rFonts w:ascii="Times New Roman" w:hAnsi="Times New Roman" w:cs="Times New Roman"/>
          <w:sz w:val="24"/>
          <w:szCs w:val="24"/>
        </w:rPr>
        <w:t xml:space="preserve"> pathway</w:t>
      </w:r>
      <w:r w:rsidRPr="00C75347">
        <w:rPr>
          <w:rFonts w:ascii="Times New Roman" w:hAnsi="Times New Roman" w:cs="Times New Roman"/>
          <w:bCs/>
          <w:sz w:val="24"/>
          <w:szCs w:val="24"/>
        </w:rPr>
        <w:t xml:space="preserve"> in the </w:t>
      </w:r>
      <w:r w:rsidRPr="00C75347">
        <w:rPr>
          <w:rFonts w:ascii="Times New Roman" w:hAnsi="Times New Roman" w:cs="Times New Roman"/>
          <w:bCs/>
          <w:sz w:val="24"/>
          <w:szCs w:val="24"/>
        </w:rPr>
        <w:lastRenderedPageBreak/>
        <w:t>liver is shown in left panel.</w:t>
      </w:r>
      <w:r w:rsidR="00723E59" w:rsidRPr="00C7534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C75347">
        <w:rPr>
          <w:rFonts w:ascii="Times New Roman" w:hAnsi="Times New Roman" w:cs="Times New Roman"/>
          <w:sz w:val="24"/>
          <w:szCs w:val="24"/>
        </w:rPr>
        <w:t xml:space="preserve">Heat map showing changes in expression of selected glucose metabolism and triglyceride synthesis-related markers in </w:t>
      </w:r>
      <w:r w:rsidR="00745EC4" w:rsidRPr="00C75347">
        <w:rPr>
          <w:rFonts w:ascii="Times New Roman" w:hAnsi="Times New Roman" w:cs="Times New Roman"/>
          <w:kern w:val="0"/>
          <w:sz w:val="24"/>
          <w:szCs w:val="24"/>
        </w:rPr>
        <w:t>normal (N1 and N2) or STAM control (C1 and C2) or pemafibrate-treated (P1 and P2) STAM mouse</w:t>
      </w:r>
      <w:r w:rsidRPr="00C75347">
        <w:rPr>
          <w:rFonts w:ascii="Times New Roman" w:hAnsi="Times New Roman" w:cs="Times New Roman"/>
          <w:kern w:val="0"/>
          <w:sz w:val="24"/>
          <w:szCs w:val="24"/>
        </w:rPr>
        <w:t xml:space="preserve"> liver.</w:t>
      </w:r>
    </w:p>
    <w:p w14:paraId="06773858" w14:textId="1C3FC73C" w:rsidR="00D10A98" w:rsidRDefault="00D10A98" w:rsidP="003E5062">
      <w:pPr>
        <w:rPr>
          <w:rFonts w:ascii="Times New Roman" w:hAnsi="Times New Roman" w:cs="Times New Roman"/>
          <w:sz w:val="24"/>
          <w:szCs w:val="24"/>
        </w:rPr>
      </w:pPr>
    </w:p>
    <w:p w14:paraId="55CB0F27" w14:textId="7FB0C298" w:rsidR="001A1A97" w:rsidRPr="00C75347" w:rsidRDefault="001A1A97" w:rsidP="001A1A97">
      <w:pPr>
        <w:jc w:val="center"/>
        <w:rPr>
          <w:rFonts w:ascii="Times New Roman" w:hAnsi="Times New Roman" w:cs="Times New Roman" w:hint="eastAsia"/>
          <w:sz w:val="24"/>
          <w:szCs w:val="24"/>
        </w:rPr>
      </w:pPr>
      <w:r w:rsidRPr="001A1A97">
        <w:lastRenderedPageBreak/>
        <w:drawing>
          <wp:inline distT="0" distB="0" distL="0" distR="0" wp14:anchorId="3B264C49" wp14:editId="4B940230">
            <wp:extent cx="5400040" cy="7526655"/>
            <wp:effectExtent l="0" t="0" r="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7526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994F0D" w14:textId="59E08F34" w:rsidR="00BF2071" w:rsidRPr="00C75347" w:rsidRDefault="008326EC" w:rsidP="003E5062">
      <w:r w:rsidRPr="00C75347">
        <w:rPr>
          <w:rFonts w:ascii="Times New Roman" w:eastAsia="ＭＳ 明朝" w:hAnsi="Times New Roman" w:cs="Times New Roman"/>
          <w:b/>
          <w:kern w:val="0"/>
          <w:sz w:val="24"/>
          <w:szCs w:val="24"/>
        </w:rPr>
        <w:t xml:space="preserve">Supplementary </w:t>
      </w:r>
      <w:r w:rsidRPr="00C75347">
        <w:rPr>
          <w:rFonts w:ascii="Times New Roman" w:hAnsi="Times New Roman" w:cs="Times New Roman"/>
          <w:b/>
          <w:sz w:val="24"/>
          <w:szCs w:val="24"/>
        </w:rPr>
        <w:t>Figure S</w:t>
      </w:r>
      <w:r w:rsidRPr="00C75347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C75347">
        <w:rPr>
          <w:rFonts w:ascii="Times New Roman" w:hAnsi="Times New Roman" w:cs="Times New Roman"/>
          <w:b/>
          <w:sz w:val="24"/>
          <w:szCs w:val="24"/>
        </w:rPr>
        <w:t>.  Unprocessed immunoblots for Figures 2 and 3.</w:t>
      </w:r>
    </w:p>
    <w:p w14:paraId="3FE32D81" w14:textId="77777777" w:rsidR="00F14340" w:rsidRPr="00C75347" w:rsidRDefault="00F14340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C75347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4CD4ED3" w14:textId="7A69976D" w:rsidR="001D71C8" w:rsidRPr="00C75347" w:rsidRDefault="001D71C8" w:rsidP="001D71C8">
      <w:pPr>
        <w:rPr>
          <w:rFonts w:ascii="Times New Roman" w:hAnsi="Times New Roman" w:cs="Times New Roman"/>
          <w:b/>
          <w:sz w:val="24"/>
          <w:szCs w:val="24"/>
        </w:rPr>
      </w:pPr>
      <w:r w:rsidRPr="00C7534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F14340" w:rsidRPr="00C75347">
        <w:rPr>
          <w:rFonts w:ascii="Times New Roman" w:hAnsi="Times New Roman" w:cs="Times New Roman"/>
          <w:b/>
          <w:sz w:val="24"/>
          <w:szCs w:val="24"/>
        </w:rPr>
        <w:t>S</w:t>
      </w:r>
      <w:r w:rsidRPr="00C75347">
        <w:rPr>
          <w:rFonts w:ascii="Times New Roman" w:hAnsi="Times New Roman" w:cs="Times New Roman"/>
          <w:b/>
          <w:sz w:val="24"/>
          <w:szCs w:val="24"/>
        </w:rPr>
        <w:t>1</w:t>
      </w:r>
      <w:r w:rsidR="00F14340" w:rsidRPr="00C75347">
        <w:rPr>
          <w:rFonts w:ascii="Times New Roman" w:hAnsi="Times New Roman" w:cs="Times New Roman"/>
          <w:b/>
          <w:sz w:val="24"/>
          <w:szCs w:val="24"/>
        </w:rPr>
        <w:t>.</w:t>
      </w:r>
      <w:r w:rsidR="001A6CC5" w:rsidRPr="00C7534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14340" w:rsidRPr="00C7534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75347">
        <w:rPr>
          <w:rFonts w:ascii="Times New Roman" w:eastAsia="ＭＳ Ｐゴシック" w:hAnsi="Times New Roman" w:cs="Times New Roman"/>
          <w:b/>
          <w:kern w:val="0"/>
          <w:sz w:val="24"/>
          <w:szCs w:val="24"/>
        </w:rPr>
        <w:t>RNA-seq analysis of pemafibrate treated NASH mouse Liver</w:t>
      </w:r>
    </w:p>
    <w:tbl>
      <w:tblPr>
        <w:tblW w:w="85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99"/>
        <w:gridCol w:w="218"/>
        <w:gridCol w:w="4288"/>
      </w:tblGrid>
      <w:tr w:rsidR="00C75347" w:rsidRPr="00C75347" w14:paraId="60B07801" w14:textId="77777777" w:rsidTr="00A9684F">
        <w:trPr>
          <w:trHeight w:val="327"/>
        </w:trPr>
        <w:tc>
          <w:tcPr>
            <w:tcW w:w="3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5AC79" w14:textId="77777777" w:rsidR="001D71C8" w:rsidRPr="00C75347" w:rsidRDefault="001D71C8" w:rsidP="006D4ACD">
            <w:pPr>
              <w:widowControl/>
              <w:jc w:val="left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68429" w14:textId="77777777" w:rsidR="001D71C8" w:rsidRPr="00C75347" w:rsidRDefault="001D71C8" w:rsidP="006D4ACD">
            <w:pPr>
              <w:widowControl/>
              <w:jc w:val="left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8E972" w14:textId="77777777" w:rsidR="001D71C8" w:rsidRPr="00C75347" w:rsidRDefault="001D71C8" w:rsidP="006D4ACD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>Pemafibrate targets</w:t>
            </w:r>
          </w:p>
        </w:tc>
      </w:tr>
      <w:tr w:rsidR="00C75347" w:rsidRPr="00C75347" w14:paraId="19E654A8" w14:textId="77777777" w:rsidTr="00A9684F">
        <w:trPr>
          <w:trHeight w:val="327"/>
        </w:trPr>
        <w:tc>
          <w:tcPr>
            <w:tcW w:w="39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8A40A" w14:textId="77777777" w:rsidR="001D71C8" w:rsidRPr="00C75347" w:rsidRDefault="001D71C8" w:rsidP="006D4ACD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>Up-regulated genes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A0022" w14:textId="77777777" w:rsidR="001D71C8" w:rsidRPr="00C75347" w:rsidRDefault="001D71C8" w:rsidP="006D4ACD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3CC6E" w14:textId="3324F8C7" w:rsidR="001D71C8" w:rsidRPr="00C75347" w:rsidRDefault="001D71C8" w:rsidP="006D4ACD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>18</w:t>
            </w:r>
            <w:r w:rsidR="00DE7C87" w:rsidRPr="00C75347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>7</w:t>
            </w:r>
          </w:p>
        </w:tc>
      </w:tr>
      <w:tr w:rsidR="00C75347" w:rsidRPr="00C75347" w14:paraId="42F96F86" w14:textId="77777777" w:rsidTr="00A9684F">
        <w:trPr>
          <w:trHeight w:val="327"/>
        </w:trPr>
        <w:tc>
          <w:tcPr>
            <w:tcW w:w="3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A6974" w14:textId="77777777" w:rsidR="001D71C8" w:rsidRPr="00C75347" w:rsidRDefault="001D71C8" w:rsidP="006D4ACD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>Down-regulated genes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C585D" w14:textId="77777777" w:rsidR="001D71C8" w:rsidRPr="00C75347" w:rsidRDefault="001D71C8" w:rsidP="006D4ACD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6BDBA" w14:textId="4A0DFFF7" w:rsidR="001D71C8" w:rsidRPr="00C75347" w:rsidRDefault="001D71C8" w:rsidP="006D4ACD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>47</w:t>
            </w:r>
            <w:r w:rsidR="00DE7C87" w:rsidRPr="00C75347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>7</w:t>
            </w:r>
          </w:p>
        </w:tc>
      </w:tr>
    </w:tbl>
    <w:p w14:paraId="7638312E" w14:textId="19FDBDED" w:rsidR="001D71C8" w:rsidRPr="00C75347" w:rsidRDefault="001D71C8" w:rsidP="001D71C8">
      <w:pPr>
        <w:rPr>
          <w:rFonts w:ascii="Times New Roman" w:eastAsia="ＭＳ Ｐゴシック" w:hAnsi="Times New Roman" w:cs="Times New Roman"/>
          <w:bCs/>
          <w:kern w:val="0"/>
          <w:sz w:val="24"/>
          <w:szCs w:val="24"/>
          <w:vertAlign w:val="superscript"/>
        </w:rPr>
      </w:pPr>
      <w:r w:rsidRPr="00C75347">
        <w:rPr>
          <w:rFonts w:ascii="Times New Roman" w:eastAsia="ＭＳ Ｐゴシック" w:hAnsi="Times New Roman" w:cs="Times New Roman"/>
          <w:bCs/>
          <w:kern w:val="0"/>
          <w:sz w:val="24"/>
          <w:szCs w:val="24"/>
        </w:rPr>
        <w:t>Up-regulated genes; FPKM (pemafibrate) ≥ 1, Pemafibrate/Control ratio</w:t>
      </w:r>
      <w:r w:rsidR="00465F60" w:rsidRPr="00C75347">
        <w:rPr>
          <w:rFonts w:ascii="Times New Roman" w:eastAsia="ＭＳ Ｐゴシック" w:hAnsi="Times New Roman" w:cs="Times New Roman"/>
          <w:bCs/>
          <w:kern w:val="0"/>
          <w:sz w:val="24"/>
          <w:szCs w:val="24"/>
        </w:rPr>
        <w:t xml:space="preserve"> ≥ </w:t>
      </w:r>
      <w:r w:rsidRPr="00C75347">
        <w:rPr>
          <w:rFonts w:ascii="Times New Roman" w:eastAsia="ＭＳ Ｐゴシック" w:hAnsi="Times New Roman" w:cs="Times New Roman"/>
          <w:bCs/>
          <w:kern w:val="0"/>
          <w:sz w:val="24"/>
          <w:szCs w:val="24"/>
        </w:rPr>
        <w:t>2</w:t>
      </w:r>
      <w:r w:rsidRPr="00C75347">
        <w:rPr>
          <w:rFonts w:ascii="Times New Roman" w:eastAsia="ＭＳ Ｐゴシック" w:hAnsi="Times New Roman" w:cs="Times New Roman"/>
          <w:bCs/>
          <w:kern w:val="0"/>
          <w:sz w:val="24"/>
          <w:szCs w:val="24"/>
          <w:vertAlign w:val="superscript"/>
        </w:rPr>
        <w:t>0.6</w:t>
      </w:r>
    </w:p>
    <w:p w14:paraId="64C3B92E" w14:textId="1091B25C" w:rsidR="001D71C8" w:rsidRPr="00C75347" w:rsidRDefault="001D71C8" w:rsidP="001D71C8">
      <w:pPr>
        <w:rPr>
          <w:rFonts w:ascii="Times New Roman" w:hAnsi="Times New Roman" w:cs="Times New Roman"/>
          <w:bCs/>
          <w:sz w:val="24"/>
          <w:szCs w:val="24"/>
        </w:rPr>
      </w:pPr>
      <w:r w:rsidRPr="00C75347">
        <w:rPr>
          <w:rFonts w:ascii="Times New Roman" w:eastAsia="ＭＳ Ｐゴシック" w:hAnsi="Times New Roman" w:cs="Times New Roman"/>
          <w:bCs/>
          <w:kern w:val="0"/>
          <w:sz w:val="24"/>
          <w:szCs w:val="24"/>
        </w:rPr>
        <w:t>Down-regulated genes; FPKM (Control) ≥ 1, Pemafibrate/Control ratio</w:t>
      </w:r>
      <w:bookmarkStart w:id="1" w:name="_Hlk23936784"/>
      <w:r w:rsidRPr="00C75347">
        <w:rPr>
          <w:rFonts w:ascii="Times New Roman" w:eastAsia="ＭＳ Ｐゴシック" w:hAnsi="Times New Roman" w:cs="Times New Roman"/>
          <w:bCs/>
          <w:kern w:val="0"/>
          <w:sz w:val="24"/>
          <w:szCs w:val="24"/>
        </w:rPr>
        <w:t xml:space="preserve"> </w:t>
      </w:r>
      <w:r w:rsidR="00465F60" w:rsidRPr="00C75347">
        <w:rPr>
          <w:rFonts w:ascii="Times New Roman" w:eastAsia="ＭＳ Ｐゴシック" w:hAnsi="Times New Roman" w:cs="Times New Roman"/>
          <w:bCs/>
          <w:kern w:val="0"/>
          <w:sz w:val="24"/>
          <w:szCs w:val="24"/>
        </w:rPr>
        <w:t>≤</w:t>
      </w:r>
      <w:r w:rsidR="00465F60" w:rsidRPr="00C75347">
        <w:rPr>
          <w:rFonts w:ascii="Times New Roman" w:eastAsia="ＭＳ Ｐゴシック" w:hAnsi="Times New Roman" w:cs="Times New Roman" w:hint="eastAsia"/>
          <w:bCs/>
          <w:kern w:val="0"/>
          <w:sz w:val="24"/>
          <w:szCs w:val="24"/>
        </w:rPr>
        <w:t xml:space="preserve"> </w:t>
      </w:r>
      <w:r w:rsidRPr="00C75347">
        <w:rPr>
          <w:rFonts w:ascii="Times New Roman" w:eastAsia="ＭＳ Ｐゴシック" w:hAnsi="Times New Roman" w:cs="Times New Roman"/>
          <w:bCs/>
          <w:kern w:val="0"/>
          <w:sz w:val="24"/>
          <w:szCs w:val="24"/>
        </w:rPr>
        <w:t>2</w:t>
      </w:r>
      <w:r w:rsidRPr="00C75347">
        <w:rPr>
          <w:rFonts w:ascii="Times New Roman" w:eastAsia="ＭＳ Ｐゴシック" w:hAnsi="Times New Roman" w:cs="Times New Roman"/>
          <w:bCs/>
          <w:kern w:val="0"/>
          <w:sz w:val="24"/>
          <w:szCs w:val="24"/>
          <w:vertAlign w:val="superscript"/>
        </w:rPr>
        <w:t>-0.6</w:t>
      </w:r>
      <w:bookmarkEnd w:id="1"/>
    </w:p>
    <w:p w14:paraId="35509AD1" w14:textId="4497E62B" w:rsidR="001D71C8" w:rsidRPr="00C75347" w:rsidRDefault="001D71C8" w:rsidP="001D71C8">
      <w:pPr>
        <w:rPr>
          <w:rFonts w:ascii="Times New Roman" w:hAnsi="Times New Roman" w:cs="Times New Roman"/>
          <w:sz w:val="24"/>
          <w:szCs w:val="24"/>
        </w:rPr>
      </w:pPr>
    </w:p>
    <w:p w14:paraId="1265C7A1" w14:textId="65A83451" w:rsidR="00A9684F" w:rsidRPr="00C75347" w:rsidRDefault="00A9684F" w:rsidP="001D71C8">
      <w:pPr>
        <w:rPr>
          <w:rFonts w:ascii="Times New Roman" w:hAnsi="Times New Roman" w:cs="Times New Roman"/>
          <w:sz w:val="24"/>
          <w:szCs w:val="24"/>
        </w:rPr>
      </w:pPr>
    </w:p>
    <w:p w14:paraId="00EBF68C" w14:textId="77777777" w:rsidR="00A9684F" w:rsidRPr="00C75347" w:rsidRDefault="00A9684F" w:rsidP="001D71C8">
      <w:pPr>
        <w:rPr>
          <w:rFonts w:ascii="Times New Roman" w:hAnsi="Times New Roman" w:cs="Times New Roman"/>
          <w:sz w:val="24"/>
          <w:szCs w:val="24"/>
        </w:rPr>
      </w:pPr>
    </w:p>
    <w:p w14:paraId="3018E383" w14:textId="77777777" w:rsidR="00F14340" w:rsidRPr="00C75347" w:rsidRDefault="00F14340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C75347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9AF0D95" w14:textId="45DCF893" w:rsidR="001D71C8" w:rsidRPr="00C75347" w:rsidRDefault="001D71C8" w:rsidP="001D71C8">
      <w:pPr>
        <w:rPr>
          <w:rFonts w:ascii="Times New Roman" w:hAnsi="Times New Roman" w:cs="Times New Roman"/>
          <w:b/>
          <w:sz w:val="24"/>
          <w:szCs w:val="24"/>
        </w:rPr>
      </w:pPr>
      <w:r w:rsidRPr="00C7534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F14340" w:rsidRPr="00C75347">
        <w:rPr>
          <w:rFonts w:ascii="Times New Roman" w:hAnsi="Times New Roman" w:cs="Times New Roman"/>
          <w:b/>
          <w:sz w:val="24"/>
          <w:szCs w:val="24"/>
        </w:rPr>
        <w:t>S</w:t>
      </w:r>
      <w:r w:rsidRPr="00C75347">
        <w:rPr>
          <w:rFonts w:ascii="Times New Roman" w:hAnsi="Times New Roman" w:cs="Times New Roman"/>
          <w:b/>
          <w:sz w:val="24"/>
          <w:szCs w:val="24"/>
        </w:rPr>
        <w:t>2</w:t>
      </w:r>
      <w:r w:rsidR="00F14340" w:rsidRPr="00C7534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1A6CC5" w:rsidRPr="00C7534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75347">
        <w:rPr>
          <w:rFonts w:ascii="Times New Roman" w:eastAsia="ＭＳ Ｐゴシック" w:hAnsi="Times New Roman" w:cs="Times New Roman"/>
          <w:b/>
          <w:kern w:val="0"/>
          <w:sz w:val="24"/>
          <w:szCs w:val="24"/>
        </w:rPr>
        <w:t>Gene Ontology (GO) categories significantly enriched in Pemafibrate regulated genes</w:t>
      </w:r>
      <w:r w:rsidR="00F14340" w:rsidRPr="00C75347">
        <w:rPr>
          <w:rFonts w:ascii="Times New Roman" w:eastAsia="ＭＳ Ｐゴシック" w:hAnsi="Times New Roman" w:cs="Times New Roman"/>
          <w:b/>
          <w:kern w:val="0"/>
          <w:sz w:val="24"/>
          <w:szCs w:val="24"/>
        </w:rPr>
        <w:t>.</w:t>
      </w:r>
    </w:p>
    <w:tbl>
      <w:tblPr>
        <w:tblW w:w="85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4"/>
        <w:gridCol w:w="3544"/>
        <w:gridCol w:w="709"/>
        <w:gridCol w:w="1134"/>
        <w:gridCol w:w="850"/>
        <w:gridCol w:w="1133"/>
      </w:tblGrid>
      <w:tr w:rsidR="00C75347" w:rsidRPr="00C75347" w14:paraId="64B40804" w14:textId="77777777" w:rsidTr="001973BA">
        <w:trPr>
          <w:trHeight w:val="251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8FD99" w14:textId="77777777" w:rsidR="001D71C8" w:rsidRPr="00C75347" w:rsidRDefault="001D71C8" w:rsidP="006D4ACD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>GO ID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5A2C9" w14:textId="77777777" w:rsidR="001D71C8" w:rsidRPr="00C75347" w:rsidRDefault="001D71C8" w:rsidP="006D4ACD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>GO Category nam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2C872" w14:textId="77777777" w:rsidR="001D71C8" w:rsidRPr="00C75347" w:rsidRDefault="001D71C8" w:rsidP="006D4ACD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08593" w14:textId="77777777" w:rsidR="001D71C8" w:rsidRPr="00C75347" w:rsidRDefault="001D71C8" w:rsidP="006D4ACD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>Change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108CE" w14:textId="77777777" w:rsidR="001D71C8" w:rsidRPr="00C75347" w:rsidRDefault="001D71C8" w:rsidP="006D4ACD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>LOD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BADB6" w14:textId="77777777" w:rsidR="001D71C8" w:rsidRPr="00C75347" w:rsidRDefault="001D71C8" w:rsidP="006D4ACD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>P Value</w:t>
            </w:r>
          </w:p>
        </w:tc>
      </w:tr>
      <w:tr w:rsidR="00C75347" w:rsidRPr="00C75347" w14:paraId="72414737" w14:textId="77777777" w:rsidTr="001973BA">
        <w:trPr>
          <w:trHeight w:val="251"/>
        </w:trPr>
        <w:tc>
          <w:tcPr>
            <w:tcW w:w="46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466AE" w14:textId="77777777" w:rsidR="001D71C8" w:rsidRPr="00C75347" w:rsidRDefault="001D71C8" w:rsidP="006D4ACD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>Up-regulated gen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40A42" w14:textId="77777777" w:rsidR="001D71C8" w:rsidRPr="00C75347" w:rsidRDefault="001D71C8" w:rsidP="006D4ACD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A7925" w14:textId="77777777" w:rsidR="001D71C8" w:rsidRPr="00C75347" w:rsidRDefault="001D71C8" w:rsidP="006D4ACD">
            <w:pPr>
              <w:widowControl/>
              <w:jc w:val="left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63AE4" w14:textId="77777777" w:rsidR="001D71C8" w:rsidRPr="00C75347" w:rsidRDefault="001D71C8" w:rsidP="006D4ACD">
            <w:pPr>
              <w:widowControl/>
              <w:jc w:val="left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DE405" w14:textId="77777777" w:rsidR="001D71C8" w:rsidRPr="00C75347" w:rsidRDefault="001D71C8" w:rsidP="006D4ACD">
            <w:pPr>
              <w:widowControl/>
              <w:jc w:val="left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C75347" w:rsidRPr="00C75347" w14:paraId="0421C18C" w14:textId="77777777" w:rsidTr="001973BA">
        <w:trPr>
          <w:trHeight w:val="22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5FA0C" w14:textId="77777777" w:rsidR="001D71C8" w:rsidRPr="00C75347" w:rsidRDefault="001D71C8" w:rsidP="006D4ACD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>000662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67BF1" w14:textId="77777777" w:rsidR="001D71C8" w:rsidRPr="00C75347" w:rsidRDefault="001D71C8" w:rsidP="006D4ACD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>Lipid metabolic proces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DC7BB" w14:textId="77777777" w:rsidR="001D71C8" w:rsidRPr="00C75347" w:rsidRDefault="001D71C8" w:rsidP="006D4ACD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>8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44274" w14:textId="77777777" w:rsidR="001D71C8" w:rsidRPr="00C75347" w:rsidRDefault="001D71C8" w:rsidP="006D4ACD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>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616BC" w14:textId="77777777" w:rsidR="001D71C8" w:rsidRPr="00C75347" w:rsidRDefault="001D71C8" w:rsidP="006D4ACD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>0.9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305C9" w14:textId="77777777" w:rsidR="001D71C8" w:rsidRPr="00C75347" w:rsidRDefault="001D71C8" w:rsidP="006D4ACD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>9.88E-26</w:t>
            </w:r>
          </w:p>
        </w:tc>
      </w:tr>
      <w:tr w:rsidR="00C75347" w:rsidRPr="00C75347" w14:paraId="3C34BCFE" w14:textId="77777777" w:rsidTr="001973BA">
        <w:trPr>
          <w:trHeight w:val="22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ABCF4" w14:textId="77777777" w:rsidR="001D71C8" w:rsidRPr="00C75347" w:rsidRDefault="001D71C8" w:rsidP="006D4ACD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>004425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F8CBF" w14:textId="77777777" w:rsidR="001D71C8" w:rsidRPr="00C75347" w:rsidRDefault="001D71C8" w:rsidP="006D4ACD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>Cellular lipid metabolic proces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74665" w14:textId="77777777" w:rsidR="001D71C8" w:rsidRPr="00C75347" w:rsidRDefault="001D71C8" w:rsidP="006D4ACD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>6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43D5A" w14:textId="77777777" w:rsidR="001D71C8" w:rsidRPr="00C75347" w:rsidRDefault="001D71C8" w:rsidP="006D4ACD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26310" w14:textId="77777777" w:rsidR="001D71C8" w:rsidRPr="00C75347" w:rsidRDefault="001D71C8" w:rsidP="006D4ACD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>0.95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F2D96" w14:textId="77777777" w:rsidR="001D71C8" w:rsidRPr="00C75347" w:rsidRDefault="001D71C8" w:rsidP="006D4ACD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>1.41E-22</w:t>
            </w:r>
          </w:p>
        </w:tc>
      </w:tr>
      <w:tr w:rsidR="00C75347" w:rsidRPr="00C75347" w14:paraId="597CC9BD" w14:textId="77777777" w:rsidTr="001973BA">
        <w:trPr>
          <w:trHeight w:val="22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32C85" w14:textId="77777777" w:rsidR="001D71C8" w:rsidRPr="00C75347" w:rsidRDefault="001D71C8" w:rsidP="006D4ACD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>000663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FD8C4" w14:textId="77777777" w:rsidR="001D71C8" w:rsidRPr="00C75347" w:rsidRDefault="001D71C8" w:rsidP="006D4ACD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>Fatty acid metabolic proces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B80A4" w14:textId="77777777" w:rsidR="001D71C8" w:rsidRPr="00C75347" w:rsidRDefault="001D71C8" w:rsidP="006D4ACD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>2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2D837" w14:textId="77777777" w:rsidR="001D71C8" w:rsidRPr="00C75347" w:rsidRDefault="001D71C8" w:rsidP="006D4ACD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D8F25" w14:textId="77777777" w:rsidR="001D71C8" w:rsidRPr="00C75347" w:rsidRDefault="001D71C8" w:rsidP="006D4ACD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>1.16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95E21" w14:textId="77777777" w:rsidR="001D71C8" w:rsidRPr="00C75347" w:rsidRDefault="001D71C8" w:rsidP="006D4ACD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>3.00E-20</w:t>
            </w:r>
          </w:p>
        </w:tc>
      </w:tr>
      <w:tr w:rsidR="00C75347" w:rsidRPr="00C75347" w14:paraId="368FBD35" w14:textId="77777777" w:rsidTr="001973BA">
        <w:trPr>
          <w:trHeight w:val="251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448E1" w14:textId="77777777" w:rsidR="001D71C8" w:rsidRPr="00C75347" w:rsidRDefault="001D71C8" w:rsidP="006D4ACD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>Down-regulated gen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CA4D2" w14:textId="77777777" w:rsidR="001D71C8" w:rsidRPr="00C75347" w:rsidRDefault="001D71C8" w:rsidP="006D4ACD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BF844" w14:textId="77777777" w:rsidR="001D71C8" w:rsidRPr="00C75347" w:rsidRDefault="001D71C8" w:rsidP="006D4ACD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FF271" w14:textId="77777777" w:rsidR="001D71C8" w:rsidRPr="00C75347" w:rsidRDefault="001D71C8" w:rsidP="006D4ACD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49332" w14:textId="77777777" w:rsidR="001D71C8" w:rsidRPr="00C75347" w:rsidRDefault="001D71C8" w:rsidP="006D4ACD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C75347" w:rsidRPr="00C75347" w14:paraId="4FB3F155" w14:textId="77777777" w:rsidTr="001973BA">
        <w:trPr>
          <w:trHeight w:val="22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A5E24" w14:textId="77777777" w:rsidR="001D71C8" w:rsidRPr="00C75347" w:rsidRDefault="001D71C8" w:rsidP="006D4ACD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>000237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A5448" w14:textId="77777777" w:rsidR="001D71C8" w:rsidRPr="00C75347" w:rsidRDefault="001D71C8" w:rsidP="006D4ACD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>Immune system proces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039C0" w14:textId="77777777" w:rsidR="001D71C8" w:rsidRPr="00C75347" w:rsidRDefault="001D71C8" w:rsidP="006D4ACD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>1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474A8" w14:textId="77777777" w:rsidR="001D71C8" w:rsidRPr="00C75347" w:rsidRDefault="001D71C8" w:rsidP="006D4ACD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>1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C3F2D" w14:textId="77777777" w:rsidR="001D71C8" w:rsidRPr="00C75347" w:rsidRDefault="001D71C8" w:rsidP="006D4ACD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>0.81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07BA3" w14:textId="77777777" w:rsidR="001D71C8" w:rsidRPr="00C75347" w:rsidRDefault="001D71C8" w:rsidP="006D4ACD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>5.25E-50</w:t>
            </w:r>
          </w:p>
        </w:tc>
      </w:tr>
      <w:tr w:rsidR="00C75347" w:rsidRPr="00C75347" w14:paraId="3C12709A" w14:textId="77777777" w:rsidTr="001973BA">
        <w:trPr>
          <w:trHeight w:val="22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E30E8" w14:textId="77777777" w:rsidR="001D71C8" w:rsidRPr="00C75347" w:rsidRDefault="001D71C8" w:rsidP="006D4ACD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>000960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704C0" w14:textId="77777777" w:rsidR="001D71C8" w:rsidRPr="00C75347" w:rsidRDefault="001D71C8" w:rsidP="006D4ACD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>Response to external stimul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E3D1A" w14:textId="77777777" w:rsidR="001D71C8" w:rsidRPr="00C75347" w:rsidRDefault="001D71C8" w:rsidP="006D4ACD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>10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AD1F5" w14:textId="77777777" w:rsidR="001D71C8" w:rsidRPr="00C75347" w:rsidRDefault="001D71C8" w:rsidP="006D4ACD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>1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570BB" w14:textId="77777777" w:rsidR="001D71C8" w:rsidRPr="00C75347" w:rsidRDefault="001D71C8" w:rsidP="006D4ACD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>0.71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28FC6" w14:textId="77777777" w:rsidR="001D71C8" w:rsidRPr="00C75347" w:rsidRDefault="001D71C8" w:rsidP="006D4ACD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>9.70E-36</w:t>
            </w:r>
          </w:p>
        </w:tc>
      </w:tr>
      <w:tr w:rsidR="00C75347" w:rsidRPr="00C75347" w14:paraId="748C3FF2" w14:textId="77777777" w:rsidTr="001973BA">
        <w:trPr>
          <w:trHeight w:val="222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69D56" w14:textId="77777777" w:rsidR="001D71C8" w:rsidRPr="00C75347" w:rsidRDefault="001D71C8" w:rsidP="006D4ACD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>0002682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EBA78" w14:textId="77777777" w:rsidR="001D71C8" w:rsidRPr="00C75347" w:rsidRDefault="001D71C8" w:rsidP="006D4ACD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>Regulation of immune system proces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45958" w14:textId="77777777" w:rsidR="001D71C8" w:rsidRPr="00C75347" w:rsidRDefault="001D71C8" w:rsidP="006D4ACD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>8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4774F" w14:textId="77777777" w:rsidR="001D71C8" w:rsidRPr="00C75347" w:rsidRDefault="001D71C8" w:rsidP="006D4ACD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>9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1F295" w14:textId="77777777" w:rsidR="001D71C8" w:rsidRPr="00C75347" w:rsidRDefault="001D71C8" w:rsidP="006D4ACD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>0.744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412A6" w14:textId="77777777" w:rsidR="001D71C8" w:rsidRPr="00C75347" w:rsidRDefault="001D71C8" w:rsidP="006D4ACD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4"/>
              </w:rPr>
              <w:t>1.19E-33</w:t>
            </w:r>
          </w:p>
        </w:tc>
      </w:tr>
    </w:tbl>
    <w:p w14:paraId="437E185B" w14:textId="77777777" w:rsidR="001D71C8" w:rsidRPr="00C75347" w:rsidRDefault="001D71C8" w:rsidP="001D71C8">
      <w:pPr>
        <w:rPr>
          <w:rFonts w:ascii="Times New Roman" w:hAnsi="Times New Roman" w:cs="Times New Roman"/>
          <w:bCs/>
          <w:sz w:val="24"/>
          <w:szCs w:val="24"/>
        </w:rPr>
      </w:pPr>
      <w:r w:rsidRPr="00C75347">
        <w:rPr>
          <w:rFonts w:ascii="Times New Roman" w:eastAsia="ＭＳ Ｐゴシック" w:hAnsi="Times New Roman" w:cs="Times New Roman"/>
          <w:bCs/>
          <w:kern w:val="0"/>
          <w:sz w:val="24"/>
          <w:szCs w:val="24"/>
        </w:rPr>
        <w:t xml:space="preserve">Gene Ontology (GO) attributes were carried out using web-based tool </w:t>
      </w:r>
      <w:proofErr w:type="spellStart"/>
      <w:r w:rsidRPr="00C75347">
        <w:rPr>
          <w:rFonts w:ascii="Times New Roman" w:eastAsia="ＭＳ Ｐゴシック" w:hAnsi="Times New Roman" w:cs="Times New Roman"/>
          <w:bCs/>
          <w:kern w:val="0"/>
          <w:sz w:val="24"/>
          <w:szCs w:val="24"/>
        </w:rPr>
        <w:t>FuncAssociate</w:t>
      </w:r>
      <w:proofErr w:type="spellEnd"/>
      <w:r w:rsidRPr="00C75347">
        <w:rPr>
          <w:rFonts w:ascii="Times New Roman" w:eastAsia="ＭＳ Ｐゴシック" w:hAnsi="Times New Roman" w:cs="Times New Roman"/>
          <w:bCs/>
          <w:kern w:val="0"/>
          <w:sz w:val="24"/>
          <w:szCs w:val="24"/>
        </w:rPr>
        <w:t xml:space="preserve"> 2.1</w:t>
      </w:r>
    </w:p>
    <w:p w14:paraId="57793532" w14:textId="4938ED07" w:rsidR="001D71C8" w:rsidRPr="00C75347" w:rsidRDefault="001D71C8" w:rsidP="001D71C8">
      <w:pPr>
        <w:widowControl/>
        <w:rPr>
          <w:rFonts w:ascii="Times New Roman" w:eastAsia="ＭＳ Ｐゴシック" w:hAnsi="Times New Roman" w:cs="Times New Roman"/>
          <w:bCs/>
          <w:kern w:val="0"/>
          <w:sz w:val="24"/>
          <w:szCs w:val="24"/>
        </w:rPr>
      </w:pPr>
      <w:r w:rsidRPr="00C75347">
        <w:rPr>
          <w:rFonts w:ascii="Times New Roman" w:eastAsia="ＭＳ Ｐゴシック" w:hAnsi="Times New Roman" w:cs="Times New Roman"/>
          <w:bCs/>
          <w:kern w:val="0"/>
          <w:sz w:val="24"/>
          <w:szCs w:val="24"/>
        </w:rPr>
        <w:t>(</w:t>
      </w:r>
      <w:proofErr w:type="spellStart"/>
      <w:r w:rsidRPr="00C75347">
        <w:rPr>
          <w:rFonts w:ascii="Times New Roman" w:eastAsia="ＭＳ Ｐゴシック" w:hAnsi="Times New Roman" w:cs="Times New Roman"/>
          <w:bCs/>
          <w:kern w:val="0"/>
          <w:sz w:val="24"/>
          <w:szCs w:val="24"/>
        </w:rPr>
        <w:t>Berriz</w:t>
      </w:r>
      <w:proofErr w:type="spellEnd"/>
      <w:r w:rsidRPr="00C75347">
        <w:rPr>
          <w:rFonts w:ascii="Times New Roman" w:eastAsia="ＭＳ Ｐゴシック" w:hAnsi="Times New Roman" w:cs="Times New Roman"/>
          <w:bCs/>
          <w:kern w:val="0"/>
          <w:sz w:val="24"/>
          <w:szCs w:val="24"/>
        </w:rPr>
        <w:t xml:space="preserve"> GF et al., Bioinformatics 19, 2502(2003)). LOD: Logarithm (base 10) of the odds ratio</w:t>
      </w:r>
      <w:r w:rsidR="00F14340" w:rsidRPr="00C75347">
        <w:rPr>
          <w:rFonts w:ascii="Times New Roman" w:eastAsia="ＭＳ Ｐゴシック" w:hAnsi="Times New Roman" w:cs="Times New Roman"/>
          <w:bCs/>
          <w:kern w:val="0"/>
          <w:sz w:val="24"/>
          <w:szCs w:val="24"/>
        </w:rPr>
        <w:t>.</w:t>
      </w:r>
    </w:p>
    <w:p w14:paraId="5FFAACB5" w14:textId="77777777" w:rsidR="001D71C8" w:rsidRPr="00C75347" w:rsidRDefault="001D71C8" w:rsidP="001D71C8">
      <w:pPr>
        <w:rPr>
          <w:rFonts w:ascii="Times New Roman" w:hAnsi="Times New Roman" w:cs="Times New Roman"/>
          <w:sz w:val="24"/>
          <w:szCs w:val="24"/>
        </w:rPr>
      </w:pPr>
    </w:p>
    <w:p w14:paraId="17A3AC29" w14:textId="77777777" w:rsidR="001D71C8" w:rsidRPr="00C75347" w:rsidRDefault="001D71C8" w:rsidP="001D71C8">
      <w:pPr>
        <w:rPr>
          <w:rFonts w:ascii="Times New Roman" w:hAnsi="Times New Roman" w:cs="Times New Roman"/>
          <w:sz w:val="24"/>
          <w:szCs w:val="24"/>
        </w:rPr>
      </w:pPr>
    </w:p>
    <w:p w14:paraId="39B71FAF" w14:textId="77777777" w:rsidR="001B192D" w:rsidRPr="00C75347" w:rsidRDefault="001B192D" w:rsidP="001D71C8">
      <w:pPr>
        <w:rPr>
          <w:rFonts w:ascii="Times New Roman" w:hAnsi="Times New Roman" w:cs="Times New Roman"/>
          <w:sz w:val="24"/>
          <w:szCs w:val="24"/>
        </w:rPr>
      </w:pPr>
    </w:p>
    <w:p w14:paraId="41475357" w14:textId="77777777" w:rsidR="001B192D" w:rsidRPr="00C75347" w:rsidRDefault="001B192D" w:rsidP="001D71C8">
      <w:pPr>
        <w:rPr>
          <w:rFonts w:ascii="Times New Roman" w:hAnsi="Times New Roman" w:cs="Times New Roman"/>
          <w:sz w:val="24"/>
          <w:szCs w:val="24"/>
        </w:rPr>
      </w:pPr>
    </w:p>
    <w:p w14:paraId="6855177B" w14:textId="77777777" w:rsidR="001B192D" w:rsidRPr="00C75347" w:rsidRDefault="001B192D" w:rsidP="001D71C8">
      <w:pPr>
        <w:rPr>
          <w:rFonts w:ascii="Times New Roman" w:hAnsi="Times New Roman" w:cs="Times New Roman"/>
          <w:sz w:val="24"/>
          <w:szCs w:val="24"/>
        </w:rPr>
      </w:pPr>
    </w:p>
    <w:p w14:paraId="2372B296" w14:textId="77777777" w:rsidR="001B192D" w:rsidRPr="00C75347" w:rsidRDefault="001B192D" w:rsidP="001D71C8">
      <w:pPr>
        <w:rPr>
          <w:rFonts w:ascii="Times New Roman" w:hAnsi="Times New Roman" w:cs="Times New Roman"/>
          <w:sz w:val="24"/>
          <w:szCs w:val="24"/>
        </w:rPr>
      </w:pPr>
    </w:p>
    <w:p w14:paraId="0239E35C" w14:textId="77777777" w:rsidR="001B192D" w:rsidRPr="00C75347" w:rsidRDefault="001B192D" w:rsidP="001D71C8">
      <w:pPr>
        <w:rPr>
          <w:rFonts w:ascii="Times New Roman" w:hAnsi="Times New Roman" w:cs="Times New Roman"/>
          <w:sz w:val="24"/>
          <w:szCs w:val="24"/>
        </w:rPr>
      </w:pPr>
    </w:p>
    <w:p w14:paraId="01D4031D" w14:textId="77777777" w:rsidR="001B192D" w:rsidRPr="00C75347" w:rsidRDefault="001B192D" w:rsidP="001D71C8">
      <w:pPr>
        <w:rPr>
          <w:rFonts w:ascii="Times New Roman" w:hAnsi="Times New Roman" w:cs="Times New Roman"/>
          <w:sz w:val="24"/>
          <w:szCs w:val="24"/>
        </w:rPr>
      </w:pPr>
    </w:p>
    <w:p w14:paraId="3D8815FA" w14:textId="77777777" w:rsidR="001B192D" w:rsidRPr="00C75347" w:rsidRDefault="001B192D" w:rsidP="001D71C8">
      <w:pPr>
        <w:rPr>
          <w:rFonts w:ascii="Times New Roman" w:hAnsi="Times New Roman" w:cs="Times New Roman"/>
          <w:sz w:val="24"/>
          <w:szCs w:val="24"/>
        </w:rPr>
      </w:pPr>
    </w:p>
    <w:p w14:paraId="28BFE944" w14:textId="77777777" w:rsidR="001B192D" w:rsidRPr="00C75347" w:rsidRDefault="001B192D" w:rsidP="001D71C8">
      <w:pPr>
        <w:rPr>
          <w:rFonts w:ascii="Times New Roman" w:hAnsi="Times New Roman" w:cs="Times New Roman"/>
          <w:sz w:val="24"/>
          <w:szCs w:val="24"/>
        </w:rPr>
      </w:pPr>
    </w:p>
    <w:p w14:paraId="6564928B" w14:textId="77777777" w:rsidR="001B192D" w:rsidRPr="00C75347" w:rsidRDefault="001B192D" w:rsidP="001D71C8">
      <w:pPr>
        <w:rPr>
          <w:rFonts w:ascii="Times New Roman" w:hAnsi="Times New Roman" w:cs="Times New Roman"/>
          <w:sz w:val="24"/>
          <w:szCs w:val="24"/>
        </w:rPr>
      </w:pPr>
    </w:p>
    <w:p w14:paraId="5E56CB37" w14:textId="77777777" w:rsidR="001B192D" w:rsidRPr="00C75347" w:rsidRDefault="001B192D" w:rsidP="001D71C8">
      <w:pPr>
        <w:rPr>
          <w:rFonts w:ascii="Times New Roman" w:hAnsi="Times New Roman" w:cs="Times New Roman"/>
          <w:sz w:val="24"/>
          <w:szCs w:val="24"/>
        </w:rPr>
      </w:pPr>
    </w:p>
    <w:p w14:paraId="42BEEC53" w14:textId="77777777" w:rsidR="001B192D" w:rsidRPr="00C75347" w:rsidRDefault="001B192D" w:rsidP="001D71C8">
      <w:pPr>
        <w:rPr>
          <w:rFonts w:ascii="Times New Roman" w:hAnsi="Times New Roman" w:cs="Times New Roman"/>
          <w:sz w:val="24"/>
          <w:szCs w:val="24"/>
        </w:rPr>
      </w:pPr>
    </w:p>
    <w:p w14:paraId="317D02D8" w14:textId="77777777" w:rsidR="001B192D" w:rsidRPr="00C75347" w:rsidRDefault="001B192D" w:rsidP="001D71C8">
      <w:pPr>
        <w:rPr>
          <w:rFonts w:ascii="Times New Roman" w:hAnsi="Times New Roman" w:cs="Times New Roman"/>
          <w:sz w:val="24"/>
          <w:szCs w:val="24"/>
        </w:rPr>
      </w:pPr>
    </w:p>
    <w:p w14:paraId="23E2F861" w14:textId="77777777" w:rsidR="001B192D" w:rsidRPr="00C75347" w:rsidRDefault="001B192D" w:rsidP="001D71C8">
      <w:pPr>
        <w:rPr>
          <w:rFonts w:ascii="Times New Roman" w:hAnsi="Times New Roman" w:cs="Times New Roman"/>
          <w:sz w:val="24"/>
          <w:szCs w:val="24"/>
        </w:rPr>
      </w:pPr>
    </w:p>
    <w:p w14:paraId="555F67E5" w14:textId="77777777" w:rsidR="001B192D" w:rsidRPr="00C75347" w:rsidRDefault="001B192D" w:rsidP="001D71C8">
      <w:pPr>
        <w:rPr>
          <w:rFonts w:ascii="Times New Roman" w:hAnsi="Times New Roman" w:cs="Times New Roman"/>
          <w:sz w:val="24"/>
          <w:szCs w:val="24"/>
        </w:rPr>
      </w:pPr>
    </w:p>
    <w:p w14:paraId="62F27E44" w14:textId="77777777" w:rsidR="00C75347" w:rsidRPr="00C75347" w:rsidRDefault="00C75347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C75347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821A10B" w14:textId="1276644C" w:rsidR="001B192D" w:rsidRPr="00C75347" w:rsidRDefault="001B192D" w:rsidP="001D71C8">
      <w:pPr>
        <w:rPr>
          <w:rFonts w:ascii="Times New Roman" w:hAnsi="Times New Roman" w:cs="Times New Roman"/>
          <w:b/>
          <w:sz w:val="24"/>
          <w:szCs w:val="24"/>
        </w:rPr>
      </w:pPr>
      <w:r w:rsidRPr="00C75347">
        <w:rPr>
          <w:rFonts w:ascii="Times New Roman" w:hAnsi="Times New Roman" w:cs="Times New Roman"/>
          <w:b/>
          <w:sz w:val="24"/>
          <w:szCs w:val="24"/>
        </w:rPr>
        <w:lastRenderedPageBreak/>
        <w:t>Supplementary Table S</w:t>
      </w:r>
      <w:r w:rsidRPr="00C75347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C7534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A62A81" w:rsidRPr="00C75347">
        <w:rPr>
          <w:rFonts w:ascii="Times New Roman" w:hAnsi="Times New Roman" w:cs="Times New Roman"/>
          <w:b/>
          <w:sz w:val="24"/>
          <w:szCs w:val="24"/>
        </w:rPr>
        <w:t xml:space="preserve">qPCR </w:t>
      </w:r>
      <w:r w:rsidR="00F71349" w:rsidRPr="00C75347">
        <w:rPr>
          <w:rFonts w:ascii="Times New Roman" w:hAnsi="Times New Roman" w:cs="Times New Roman"/>
          <w:b/>
          <w:sz w:val="24"/>
          <w:szCs w:val="24"/>
        </w:rPr>
        <w:t>Primer lists</w:t>
      </w:r>
    </w:p>
    <w:tbl>
      <w:tblPr>
        <w:tblW w:w="85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84"/>
        <w:gridCol w:w="6"/>
        <w:gridCol w:w="1110"/>
        <w:gridCol w:w="6"/>
        <w:gridCol w:w="6099"/>
      </w:tblGrid>
      <w:tr w:rsidR="00C75347" w:rsidRPr="00C75347" w14:paraId="710D017A" w14:textId="77777777" w:rsidTr="00274CE5">
        <w:trPr>
          <w:trHeight w:val="264"/>
        </w:trPr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4C753" w14:textId="77777777" w:rsidR="001B192D" w:rsidRPr="00C75347" w:rsidRDefault="001B192D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Gene</w:t>
            </w:r>
          </w:p>
        </w:tc>
        <w:tc>
          <w:tcPr>
            <w:tcW w:w="112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F9C69" w14:textId="77777777" w:rsidR="001B192D" w:rsidRPr="00C75347" w:rsidRDefault="001B192D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03924" w14:textId="77777777" w:rsidR="001B192D" w:rsidRPr="00C75347" w:rsidRDefault="001B192D" w:rsidP="00F7134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Sequence</w:t>
            </w:r>
          </w:p>
        </w:tc>
      </w:tr>
      <w:tr w:rsidR="00C75347" w:rsidRPr="00C75347" w14:paraId="3AE9AE3C" w14:textId="77777777" w:rsidTr="00274CE5">
        <w:trPr>
          <w:trHeight w:val="264"/>
        </w:trPr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E98A3" w14:textId="77777777" w:rsidR="001B192D" w:rsidRPr="00C75347" w:rsidRDefault="001B192D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  <w:t>Slc2a2</w:t>
            </w:r>
          </w:p>
        </w:tc>
        <w:tc>
          <w:tcPr>
            <w:tcW w:w="112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26DAC" w14:textId="77777777" w:rsidR="001B192D" w:rsidRPr="00C75347" w:rsidRDefault="001B192D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60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62BC4" w14:textId="77777777" w:rsidR="001B192D" w:rsidRPr="00C75347" w:rsidRDefault="001B192D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'- TGAGTTCCTTCCAGTTCGGC -3'</w:t>
            </w:r>
          </w:p>
        </w:tc>
      </w:tr>
      <w:tr w:rsidR="00C75347" w:rsidRPr="00C75347" w14:paraId="6B74ACC7" w14:textId="77777777" w:rsidTr="00465F60">
        <w:trPr>
          <w:trHeight w:val="264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DF7D5" w14:textId="77777777" w:rsidR="001B192D" w:rsidRPr="00C75347" w:rsidRDefault="001B192D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97D85" w14:textId="77777777" w:rsidR="001B192D" w:rsidRPr="00C75347" w:rsidRDefault="001B192D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6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13AAD" w14:textId="77777777" w:rsidR="001B192D" w:rsidRPr="00C75347" w:rsidRDefault="001B192D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'- AGCTTTCCGGTCATCCAGTG -3'</w:t>
            </w:r>
          </w:p>
        </w:tc>
      </w:tr>
      <w:tr w:rsidR="00C75347" w:rsidRPr="00C75347" w14:paraId="1FBDE807" w14:textId="77777777" w:rsidTr="00465F60">
        <w:trPr>
          <w:trHeight w:val="264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53564" w14:textId="77777777" w:rsidR="001B192D" w:rsidRPr="00C75347" w:rsidRDefault="001B192D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  <w:t>Hk1</w:t>
            </w:r>
          </w:p>
        </w:tc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E3B22" w14:textId="77777777" w:rsidR="001B192D" w:rsidRPr="00C75347" w:rsidRDefault="001B192D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6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F604C" w14:textId="77777777" w:rsidR="001B192D" w:rsidRPr="00C75347" w:rsidRDefault="001B192D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'- CAGTGTGAAGTCGGCCTGAT -3'</w:t>
            </w:r>
          </w:p>
        </w:tc>
      </w:tr>
      <w:tr w:rsidR="00C75347" w:rsidRPr="00C75347" w14:paraId="424BC87E" w14:textId="77777777" w:rsidTr="00465F60">
        <w:trPr>
          <w:trHeight w:val="264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B12A8" w14:textId="77777777" w:rsidR="001B192D" w:rsidRPr="00C75347" w:rsidRDefault="001B192D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7A720" w14:textId="77777777" w:rsidR="001B192D" w:rsidRPr="00C75347" w:rsidRDefault="001B192D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6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34645" w14:textId="77777777" w:rsidR="001B192D" w:rsidRPr="00C75347" w:rsidRDefault="001B192D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'- GGCTCCCCATTCCGTGTTAA -3'</w:t>
            </w:r>
          </w:p>
        </w:tc>
      </w:tr>
      <w:tr w:rsidR="00C75347" w:rsidRPr="00C75347" w14:paraId="2351AC0C" w14:textId="77777777" w:rsidTr="00465F60">
        <w:trPr>
          <w:trHeight w:val="264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75453" w14:textId="77777777" w:rsidR="001B192D" w:rsidRPr="00C75347" w:rsidRDefault="001B192D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C75347"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  <w:t>Gck</w:t>
            </w:r>
            <w:proofErr w:type="spellEnd"/>
          </w:p>
        </w:tc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AEA16" w14:textId="77777777" w:rsidR="001B192D" w:rsidRPr="00C75347" w:rsidRDefault="001B192D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6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34A9A" w14:textId="77777777" w:rsidR="001B192D" w:rsidRPr="00C75347" w:rsidRDefault="001B192D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'- CGGATGGTGGATGAGAGCTC -3'</w:t>
            </w:r>
          </w:p>
        </w:tc>
      </w:tr>
      <w:tr w:rsidR="00C75347" w:rsidRPr="00C75347" w14:paraId="3CA785DC" w14:textId="77777777" w:rsidTr="00465F60">
        <w:trPr>
          <w:trHeight w:val="264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20162" w14:textId="77777777" w:rsidR="001B192D" w:rsidRPr="00C75347" w:rsidRDefault="001B192D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BC8D7" w14:textId="77777777" w:rsidR="001B192D" w:rsidRPr="00C75347" w:rsidRDefault="001B192D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6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4E1CE" w14:textId="77777777" w:rsidR="001B192D" w:rsidRPr="00C75347" w:rsidRDefault="001B192D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'- AGCACAAGTCGTACCAGCTC -3'</w:t>
            </w:r>
          </w:p>
        </w:tc>
      </w:tr>
      <w:tr w:rsidR="00C75347" w:rsidRPr="00C75347" w14:paraId="64861AD8" w14:textId="77777777" w:rsidTr="00465F60">
        <w:trPr>
          <w:trHeight w:val="264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723AA" w14:textId="77777777" w:rsidR="001B192D" w:rsidRPr="00C75347" w:rsidRDefault="001B192D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  <w:t>Gpi1</w:t>
            </w:r>
          </w:p>
        </w:tc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FE2F6" w14:textId="77777777" w:rsidR="001B192D" w:rsidRPr="00C75347" w:rsidRDefault="001B192D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6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2C5AC" w14:textId="77777777" w:rsidR="001B192D" w:rsidRPr="00C75347" w:rsidRDefault="001B192D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'- GCTTGTCCCCTGAGACTTCC -3'</w:t>
            </w:r>
          </w:p>
        </w:tc>
      </w:tr>
      <w:tr w:rsidR="00C75347" w:rsidRPr="00C75347" w14:paraId="071E95C4" w14:textId="77777777" w:rsidTr="00465F60">
        <w:trPr>
          <w:trHeight w:val="264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0B5A0" w14:textId="77777777" w:rsidR="001B192D" w:rsidRPr="00C75347" w:rsidRDefault="001B192D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476D9" w14:textId="77777777" w:rsidR="001B192D" w:rsidRPr="00C75347" w:rsidRDefault="001B192D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6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00D64" w14:textId="77777777" w:rsidR="001B192D" w:rsidRPr="00C75347" w:rsidRDefault="001B192D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'- CGCTTCGAGAAACCACTCCT -3'</w:t>
            </w:r>
          </w:p>
        </w:tc>
      </w:tr>
      <w:tr w:rsidR="00C75347" w:rsidRPr="00C75347" w14:paraId="060B8647" w14:textId="77777777" w:rsidTr="00465F60">
        <w:trPr>
          <w:trHeight w:val="264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42AEA" w14:textId="77777777" w:rsidR="001B192D" w:rsidRPr="00C75347" w:rsidRDefault="001B192D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C75347"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  <w:t>Pfkl</w:t>
            </w:r>
            <w:proofErr w:type="spellEnd"/>
          </w:p>
        </w:tc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F1B04" w14:textId="77777777" w:rsidR="001B192D" w:rsidRPr="00C75347" w:rsidRDefault="001B192D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6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C314A" w14:textId="77777777" w:rsidR="001B192D" w:rsidRPr="00C75347" w:rsidRDefault="001B192D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'- GCACTGACATGACCATTGGC -3'</w:t>
            </w:r>
          </w:p>
        </w:tc>
      </w:tr>
      <w:tr w:rsidR="00C75347" w:rsidRPr="00C75347" w14:paraId="2C1362CF" w14:textId="77777777" w:rsidTr="00465F60">
        <w:trPr>
          <w:trHeight w:val="264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B1396" w14:textId="77777777" w:rsidR="001B192D" w:rsidRPr="00C75347" w:rsidRDefault="001B192D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B0F69" w14:textId="77777777" w:rsidR="001B192D" w:rsidRPr="00C75347" w:rsidRDefault="001B192D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6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AFF5D" w14:textId="77777777" w:rsidR="001B192D" w:rsidRPr="00C75347" w:rsidRDefault="001B192D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'- CCGTCCCATCACCTCCAAAA -3'</w:t>
            </w:r>
          </w:p>
        </w:tc>
      </w:tr>
      <w:tr w:rsidR="00C75347" w:rsidRPr="00C75347" w14:paraId="6C9BE7B9" w14:textId="77777777" w:rsidTr="00465F60">
        <w:trPr>
          <w:trHeight w:val="264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278BC" w14:textId="77777777" w:rsidR="001B192D" w:rsidRPr="00C75347" w:rsidRDefault="001B192D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C75347"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  <w:t>Aldob</w:t>
            </w:r>
            <w:proofErr w:type="spellEnd"/>
          </w:p>
        </w:tc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EC6D3" w14:textId="77777777" w:rsidR="001B192D" w:rsidRPr="00C75347" w:rsidRDefault="001B192D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6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E5050" w14:textId="77777777" w:rsidR="001B192D" w:rsidRPr="00C75347" w:rsidRDefault="001B192D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'- CCACGAGACCCTCTACCAGA -3'</w:t>
            </w:r>
          </w:p>
        </w:tc>
      </w:tr>
      <w:tr w:rsidR="00C75347" w:rsidRPr="00C75347" w14:paraId="35126D3D" w14:textId="77777777" w:rsidTr="00465F60">
        <w:trPr>
          <w:trHeight w:val="264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59C2B" w14:textId="77777777" w:rsidR="001B192D" w:rsidRPr="00C75347" w:rsidRDefault="001B192D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4F01E" w14:textId="77777777" w:rsidR="001B192D" w:rsidRPr="00C75347" w:rsidRDefault="001B192D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6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C8837" w14:textId="77777777" w:rsidR="001B192D" w:rsidRPr="00C75347" w:rsidRDefault="001B192D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'- TGTTTGTTCCTGCAAGCGGG -3'</w:t>
            </w:r>
          </w:p>
        </w:tc>
      </w:tr>
      <w:tr w:rsidR="00C75347" w:rsidRPr="00C75347" w14:paraId="0D4B83A3" w14:textId="77777777" w:rsidTr="00465F60">
        <w:trPr>
          <w:trHeight w:val="264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58D09" w14:textId="77777777" w:rsidR="001B192D" w:rsidRPr="00C75347" w:rsidRDefault="001B192D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  <w:t>Pck1</w:t>
            </w:r>
          </w:p>
        </w:tc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05DDF" w14:textId="77777777" w:rsidR="001B192D" w:rsidRPr="00C75347" w:rsidRDefault="001B192D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6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E186A" w14:textId="77777777" w:rsidR="001B192D" w:rsidRPr="00C75347" w:rsidRDefault="001B192D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'- TGCGGATCATGACTCGGATG -3'</w:t>
            </w:r>
          </w:p>
        </w:tc>
      </w:tr>
      <w:tr w:rsidR="00C75347" w:rsidRPr="00C75347" w14:paraId="2E89B9A2" w14:textId="77777777" w:rsidTr="00465F60">
        <w:trPr>
          <w:trHeight w:val="264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5B1A0" w14:textId="77777777" w:rsidR="001B192D" w:rsidRPr="00C75347" w:rsidRDefault="001B192D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BFD72" w14:textId="77777777" w:rsidR="001B192D" w:rsidRPr="00C75347" w:rsidRDefault="001B192D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6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6F2B4" w14:textId="77777777" w:rsidR="001B192D" w:rsidRPr="00C75347" w:rsidRDefault="001B192D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'- AGGCCCAGTTGTTGACCAAA -3'</w:t>
            </w:r>
          </w:p>
        </w:tc>
      </w:tr>
      <w:tr w:rsidR="00C75347" w:rsidRPr="00C75347" w14:paraId="18A50707" w14:textId="77777777" w:rsidTr="00465F60">
        <w:trPr>
          <w:trHeight w:val="264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3584F" w14:textId="77777777" w:rsidR="001B192D" w:rsidRPr="00C75347" w:rsidRDefault="001B192D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C75347"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  <w:t>Tpi</w:t>
            </w:r>
            <w:proofErr w:type="spellEnd"/>
          </w:p>
        </w:tc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FD472" w14:textId="77777777" w:rsidR="001B192D" w:rsidRPr="00C75347" w:rsidRDefault="001B192D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6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5FC17" w14:textId="77777777" w:rsidR="001B192D" w:rsidRPr="00C75347" w:rsidRDefault="001B192D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'- CAGCAGGCACAGGAAGTACA -3'</w:t>
            </w:r>
          </w:p>
        </w:tc>
      </w:tr>
      <w:tr w:rsidR="00C75347" w:rsidRPr="00C75347" w14:paraId="0FD2BB25" w14:textId="77777777" w:rsidTr="00465F60">
        <w:trPr>
          <w:trHeight w:val="264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B5703" w14:textId="77777777" w:rsidR="001B192D" w:rsidRPr="00C75347" w:rsidRDefault="001B192D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5BBCB" w14:textId="77777777" w:rsidR="001B192D" w:rsidRPr="00C75347" w:rsidRDefault="001B192D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6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2534F" w14:textId="77777777" w:rsidR="001B192D" w:rsidRPr="00C75347" w:rsidRDefault="001B192D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'- GCTCCAGTCACAGAACCTCC -3'</w:t>
            </w:r>
          </w:p>
        </w:tc>
      </w:tr>
      <w:tr w:rsidR="00C75347" w:rsidRPr="00C75347" w14:paraId="364FF383" w14:textId="77777777" w:rsidTr="00465F60">
        <w:trPr>
          <w:trHeight w:val="264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22BD2" w14:textId="77777777" w:rsidR="001B192D" w:rsidRPr="00C75347" w:rsidRDefault="001B192D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  <w:t>Gpd1</w:t>
            </w:r>
          </w:p>
        </w:tc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7E5AA" w14:textId="77777777" w:rsidR="001B192D" w:rsidRPr="00C75347" w:rsidRDefault="001B192D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6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28473" w14:textId="77777777" w:rsidR="001B192D" w:rsidRPr="00C75347" w:rsidRDefault="001B192D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'- GACCTGATGCAGACACCCAA -3'</w:t>
            </w:r>
          </w:p>
        </w:tc>
      </w:tr>
      <w:tr w:rsidR="00C75347" w:rsidRPr="00C75347" w14:paraId="5AF28CD6" w14:textId="77777777" w:rsidTr="00465F60">
        <w:trPr>
          <w:trHeight w:val="264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DCA39" w14:textId="77777777" w:rsidR="001B192D" w:rsidRPr="00C75347" w:rsidRDefault="001B192D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3BA2F" w14:textId="77777777" w:rsidR="001B192D" w:rsidRPr="00C75347" w:rsidRDefault="001B192D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6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A6FDE" w14:textId="77777777" w:rsidR="001B192D" w:rsidRPr="00C75347" w:rsidRDefault="001B192D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'- AAGCCAAGCCCATCACAGAA -3'</w:t>
            </w:r>
          </w:p>
        </w:tc>
      </w:tr>
      <w:tr w:rsidR="00C75347" w:rsidRPr="00C75347" w14:paraId="055F5270" w14:textId="77777777" w:rsidTr="00465F60">
        <w:trPr>
          <w:trHeight w:val="264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1CAE1" w14:textId="77777777" w:rsidR="001B192D" w:rsidRPr="00C75347" w:rsidRDefault="001B192D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C75347"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  <w:t>Gpam</w:t>
            </w:r>
            <w:proofErr w:type="spellEnd"/>
          </w:p>
        </w:tc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0EB1D" w14:textId="77777777" w:rsidR="001B192D" w:rsidRPr="00C75347" w:rsidRDefault="001B192D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6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8750E" w14:textId="77777777" w:rsidR="001B192D" w:rsidRPr="00C75347" w:rsidRDefault="001B192D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'- ACACAAGGCACAGAGGATGG -3'</w:t>
            </w:r>
          </w:p>
        </w:tc>
      </w:tr>
      <w:tr w:rsidR="00C75347" w:rsidRPr="00C75347" w14:paraId="042E4040" w14:textId="77777777" w:rsidTr="00465F60">
        <w:trPr>
          <w:trHeight w:val="264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A3694" w14:textId="77777777" w:rsidR="001B192D" w:rsidRPr="00C75347" w:rsidRDefault="001B192D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CA5D5" w14:textId="77777777" w:rsidR="001B192D" w:rsidRPr="00C75347" w:rsidRDefault="001B192D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6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29C97" w14:textId="77777777" w:rsidR="001B192D" w:rsidRPr="00C75347" w:rsidRDefault="001B192D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'- TTGCCTCTTGGACTCTGCTG -3'</w:t>
            </w:r>
          </w:p>
        </w:tc>
      </w:tr>
      <w:tr w:rsidR="00C75347" w:rsidRPr="00C75347" w14:paraId="4F1824A9" w14:textId="77777777" w:rsidTr="00465F60">
        <w:trPr>
          <w:trHeight w:val="264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3803B" w14:textId="77777777" w:rsidR="001B192D" w:rsidRPr="00C75347" w:rsidRDefault="001B192D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  <w:t>Agpat6</w:t>
            </w:r>
          </w:p>
        </w:tc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B6558" w14:textId="77777777" w:rsidR="001B192D" w:rsidRPr="00C75347" w:rsidRDefault="001B192D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6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BE25F" w14:textId="77777777" w:rsidR="001B192D" w:rsidRPr="00C75347" w:rsidRDefault="001B192D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'- CCCTGCCATCTTTGGAGTGT -3'</w:t>
            </w:r>
          </w:p>
        </w:tc>
      </w:tr>
      <w:tr w:rsidR="00C75347" w:rsidRPr="00C75347" w14:paraId="0CC7A08F" w14:textId="77777777" w:rsidTr="00465F60">
        <w:trPr>
          <w:trHeight w:val="264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3528A" w14:textId="77777777" w:rsidR="001B192D" w:rsidRPr="00C75347" w:rsidRDefault="001B192D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26E98" w14:textId="77777777" w:rsidR="001B192D" w:rsidRPr="00C75347" w:rsidRDefault="001B192D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6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99DCD" w14:textId="77777777" w:rsidR="001B192D" w:rsidRPr="00C75347" w:rsidRDefault="001B192D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'- CCTCTCCTTGGCTCCTCTCT -3'</w:t>
            </w:r>
          </w:p>
        </w:tc>
      </w:tr>
      <w:tr w:rsidR="00C75347" w:rsidRPr="00C75347" w14:paraId="40C22ED7" w14:textId="77777777" w:rsidTr="00465F60">
        <w:trPr>
          <w:trHeight w:val="264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754AE" w14:textId="77777777" w:rsidR="001B192D" w:rsidRPr="00C75347" w:rsidRDefault="001B192D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  <w:t>Agpat9</w:t>
            </w:r>
          </w:p>
        </w:tc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88308" w14:textId="77777777" w:rsidR="001B192D" w:rsidRPr="00C75347" w:rsidRDefault="001B192D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6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7B25C" w14:textId="77777777" w:rsidR="001B192D" w:rsidRPr="00C75347" w:rsidRDefault="001B192D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'- TCCCTATCTGGCACCATCCA -3'</w:t>
            </w:r>
          </w:p>
        </w:tc>
      </w:tr>
      <w:tr w:rsidR="00C75347" w:rsidRPr="00C75347" w14:paraId="3AD8A775" w14:textId="77777777" w:rsidTr="00465F60">
        <w:trPr>
          <w:trHeight w:val="264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BC984" w14:textId="77777777" w:rsidR="001B192D" w:rsidRPr="00C75347" w:rsidRDefault="001B192D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EBDDF" w14:textId="77777777" w:rsidR="001B192D" w:rsidRPr="00C75347" w:rsidRDefault="001B192D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6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6E3A8" w14:textId="77777777" w:rsidR="001B192D" w:rsidRPr="00C75347" w:rsidRDefault="001B192D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'- GAGAGGTGTGATTGGCGACA -3'</w:t>
            </w:r>
          </w:p>
        </w:tc>
      </w:tr>
      <w:tr w:rsidR="00C75347" w:rsidRPr="00C75347" w14:paraId="3E6354F4" w14:textId="77777777" w:rsidTr="00465F60">
        <w:trPr>
          <w:trHeight w:val="264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CFE0F" w14:textId="77777777" w:rsidR="001B192D" w:rsidRPr="00C75347" w:rsidRDefault="001B192D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  <w:t>Lpin2</w:t>
            </w:r>
          </w:p>
        </w:tc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B5506" w14:textId="77777777" w:rsidR="001B192D" w:rsidRPr="00C75347" w:rsidRDefault="001B192D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6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99D45" w14:textId="77777777" w:rsidR="001B192D" w:rsidRPr="00C75347" w:rsidRDefault="001B192D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'- TTTCACGTACGCTTCGGGAA -3'</w:t>
            </w:r>
          </w:p>
        </w:tc>
      </w:tr>
      <w:tr w:rsidR="00C75347" w:rsidRPr="00C75347" w14:paraId="4572A150" w14:textId="77777777" w:rsidTr="00465F60">
        <w:trPr>
          <w:trHeight w:val="264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EFC45" w14:textId="77777777" w:rsidR="001B192D" w:rsidRPr="00C75347" w:rsidRDefault="001B192D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09E8F" w14:textId="77777777" w:rsidR="001B192D" w:rsidRPr="00C75347" w:rsidRDefault="001B192D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6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FB654" w14:textId="77777777" w:rsidR="001B192D" w:rsidRPr="00C75347" w:rsidRDefault="001B192D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'- TCCACAGCACTGCCATTGAT -3'</w:t>
            </w:r>
          </w:p>
        </w:tc>
      </w:tr>
      <w:tr w:rsidR="00C75347" w:rsidRPr="00C75347" w14:paraId="77F5FC58" w14:textId="77777777" w:rsidTr="00465F60">
        <w:trPr>
          <w:trHeight w:val="264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34A02" w14:textId="77777777" w:rsidR="001B192D" w:rsidRPr="00C75347" w:rsidRDefault="001B192D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  <w:t>Ppap2b</w:t>
            </w:r>
          </w:p>
        </w:tc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B27A9" w14:textId="77777777" w:rsidR="001B192D" w:rsidRPr="00C75347" w:rsidRDefault="001B192D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6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D5EAE" w14:textId="77777777" w:rsidR="001B192D" w:rsidRPr="00C75347" w:rsidRDefault="001B192D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'- CAATTGCTCCGAGGGCTACA -3'</w:t>
            </w:r>
          </w:p>
        </w:tc>
      </w:tr>
      <w:tr w:rsidR="00C75347" w:rsidRPr="00C75347" w14:paraId="47EB9865" w14:textId="77777777" w:rsidTr="00465F60">
        <w:trPr>
          <w:trHeight w:val="264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EB295" w14:textId="77777777" w:rsidR="001B192D" w:rsidRPr="00C75347" w:rsidRDefault="001B192D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5C649" w14:textId="77777777" w:rsidR="001B192D" w:rsidRPr="00C75347" w:rsidRDefault="001B192D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6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4B549" w14:textId="77777777" w:rsidR="001B192D" w:rsidRPr="00C75347" w:rsidRDefault="001B192D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'- AACATGGAGAAGGAGGCGTG -3'</w:t>
            </w:r>
          </w:p>
        </w:tc>
      </w:tr>
      <w:tr w:rsidR="00C75347" w:rsidRPr="00C75347" w14:paraId="57857B29" w14:textId="77777777" w:rsidTr="00465F60">
        <w:trPr>
          <w:trHeight w:val="264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24398" w14:textId="77777777" w:rsidR="001B192D" w:rsidRPr="00C75347" w:rsidRDefault="001B192D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  <w:t>Dgat1</w:t>
            </w:r>
          </w:p>
        </w:tc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7DD15" w14:textId="77777777" w:rsidR="001B192D" w:rsidRPr="00C75347" w:rsidRDefault="001B192D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6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957AE" w14:textId="77777777" w:rsidR="001B192D" w:rsidRPr="00C75347" w:rsidRDefault="001B192D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'- CTCAACTTTCCTCGGTCCCC -3'</w:t>
            </w:r>
          </w:p>
        </w:tc>
      </w:tr>
      <w:tr w:rsidR="00C75347" w:rsidRPr="00C75347" w14:paraId="1A24E8D9" w14:textId="77777777" w:rsidTr="00465F60">
        <w:trPr>
          <w:trHeight w:val="264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2C2A4" w14:textId="77777777" w:rsidR="001B192D" w:rsidRPr="00C75347" w:rsidRDefault="001B192D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1D2E3" w14:textId="77777777" w:rsidR="001B192D" w:rsidRPr="00C75347" w:rsidRDefault="001B192D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6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428FA" w14:textId="77777777" w:rsidR="001B192D" w:rsidRPr="00C75347" w:rsidRDefault="001B192D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'- GATCAGCCCCACTTGAAGCT -3'</w:t>
            </w:r>
          </w:p>
        </w:tc>
      </w:tr>
      <w:tr w:rsidR="00C75347" w:rsidRPr="00C75347" w14:paraId="24EAE760" w14:textId="77777777" w:rsidTr="00465F60">
        <w:trPr>
          <w:trHeight w:val="264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58123" w14:textId="77777777" w:rsidR="001B192D" w:rsidRPr="00C75347" w:rsidRDefault="001B192D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C75347"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  <w:t>Mttp</w:t>
            </w:r>
            <w:proofErr w:type="spellEnd"/>
          </w:p>
        </w:tc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7C6F4" w14:textId="77777777" w:rsidR="001B192D" w:rsidRPr="00C75347" w:rsidRDefault="001B192D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6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82AB2" w14:textId="77777777" w:rsidR="001B192D" w:rsidRPr="00C75347" w:rsidRDefault="001B192D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'- AGAGGACAGCTTTGTCACCG -3'</w:t>
            </w:r>
          </w:p>
        </w:tc>
      </w:tr>
      <w:tr w:rsidR="00C75347" w:rsidRPr="00C75347" w14:paraId="4E28830A" w14:textId="77777777" w:rsidTr="00274CE5">
        <w:trPr>
          <w:trHeight w:val="264"/>
        </w:trPr>
        <w:tc>
          <w:tcPr>
            <w:tcW w:w="1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B1940" w14:textId="77777777" w:rsidR="001B192D" w:rsidRPr="00C75347" w:rsidRDefault="001B192D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12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4A21D" w14:textId="77777777" w:rsidR="001B192D" w:rsidRPr="00C75347" w:rsidRDefault="001B192D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60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C01AA" w14:textId="77777777" w:rsidR="001B192D" w:rsidRPr="00C75347" w:rsidRDefault="001B192D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'- CTTCCCGGGGATCATCCTTG -3'</w:t>
            </w:r>
          </w:p>
        </w:tc>
      </w:tr>
      <w:tr w:rsidR="00C75347" w:rsidRPr="00C75347" w14:paraId="483AA143" w14:textId="286C75BF" w:rsidTr="00274CE5">
        <w:trPr>
          <w:trHeight w:val="300"/>
        </w:trPr>
        <w:tc>
          <w:tcPr>
            <w:tcW w:w="1290" w:type="dxa"/>
            <w:gridSpan w:val="2"/>
            <w:tcBorders>
              <w:left w:val="nil"/>
            </w:tcBorders>
            <w:shd w:val="clear" w:color="auto" w:fill="auto"/>
            <w:noWrap/>
            <w:vAlign w:val="center"/>
          </w:tcPr>
          <w:p w14:paraId="0BCCBB50" w14:textId="06377B75" w:rsidR="00274CE5" w:rsidRPr="00C75347" w:rsidRDefault="00274CE5" w:rsidP="00274C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C75347"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  <w:t>Lipe</w:t>
            </w:r>
            <w:proofErr w:type="spellEnd"/>
          </w:p>
        </w:tc>
        <w:tc>
          <w:tcPr>
            <w:tcW w:w="1110" w:type="dxa"/>
            <w:tcBorders>
              <w:left w:val="nil"/>
            </w:tcBorders>
            <w:shd w:val="clear" w:color="auto" w:fill="auto"/>
            <w:vAlign w:val="center"/>
          </w:tcPr>
          <w:p w14:paraId="3E09B774" w14:textId="63AB7EF0" w:rsidR="00274CE5" w:rsidRPr="00C75347" w:rsidRDefault="00274CE5" w:rsidP="00274C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6105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EDFB6C" w14:textId="446986C4" w:rsidR="00274CE5" w:rsidRPr="00C75347" w:rsidRDefault="00274CE5" w:rsidP="00274C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'- TCCAGTTCACACCTGCCATC -3'</w:t>
            </w:r>
          </w:p>
        </w:tc>
      </w:tr>
      <w:tr w:rsidR="00C75347" w:rsidRPr="00C75347" w14:paraId="1BD14F8A" w14:textId="77777777" w:rsidTr="00274CE5">
        <w:trPr>
          <w:trHeight w:val="420"/>
        </w:trPr>
        <w:tc>
          <w:tcPr>
            <w:tcW w:w="1290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3F6333" w14:textId="77777777" w:rsidR="00274CE5" w:rsidRPr="00C75347" w:rsidRDefault="00274CE5" w:rsidP="00274CE5">
            <w:pPr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0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2CD9A62" w14:textId="4531AD21" w:rsidR="00274CE5" w:rsidRPr="00C75347" w:rsidRDefault="00274CE5" w:rsidP="00274CE5">
            <w:pPr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610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A86903" w14:textId="1F63F8F4" w:rsidR="00274CE5" w:rsidRPr="00C75347" w:rsidRDefault="00274CE5" w:rsidP="00274CE5">
            <w:pPr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'- GTCACACTGAGGCCTGTCTC -3'</w:t>
            </w:r>
          </w:p>
        </w:tc>
      </w:tr>
      <w:tr w:rsidR="00C75347" w:rsidRPr="00C75347" w14:paraId="775DE35B" w14:textId="77777777" w:rsidTr="00274CE5">
        <w:trPr>
          <w:trHeight w:val="375"/>
        </w:trPr>
        <w:tc>
          <w:tcPr>
            <w:tcW w:w="8505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039451" w14:textId="58E84AB5" w:rsidR="00274CE5" w:rsidRPr="00C75347" w:rsidRDefault="00D94664" w:rsidP="00274CE5">
            <w:pPr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Supplementary Table S</w:t>
            </w:r>
            <w:r w:rsidRPr="00C7534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3</w:t>
            </w:r>
            <w:r w:rsidRPr="00C75347">
              <w:rPr>
                <w:rFonts w:ascii="Times New Roman" w:hAnsi="Times New Roman" w:cs="Times New Roman"/>
                <w:b/>
                <w:sz w:val="24"/>
                <w:szCs w:val="24"/>
              </w:rPr>
              <w:t>. qPCR Primer lists (continued)</w:t>
            </w:r>
          </w:p>
        </w:tc>
      </w:tr>
      <w:tr w:rsidR="00C75347" w:rsidRPr="00C75347" w14:paraId="76B9CBB8" w14:textId="77777777" w:rsidTr="00274CE5">
        <w:trPr>
          <w:trHeight w:val="264"/>
        </w:trPr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B82A33" w14:textId="16C1048E" w:rsidR="00274CE5" w:rsidRPr="00C75347" w:rsidRDefault="00274CE5" w:rsidP="00274CE5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  <w:t>Gene</w:t>
            </w:r>
          </w:p>
        </w:tc>
        <w:tc>
          <w:tcPr>
            <w:tcW w:w="112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37D9B2" w14:textId="77777777" w:rsidR="00274CE5" w:rsidRPr="00C75347" w:rsidRDefault="00274CE5" w:rsidP="00274C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A73C1C" w14:textId="05D88266" w:rsidR="00274CE5" w:rsidRPr="00C75347" w:rsidRDefault="00274CE5" w:rsidP="00274CE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Sequence</w:t>
            </w:r>
          </w:p>
        </w:tc>
      </w:tr>
      <w:tr w:rsidR="00C75347" w:rsidRPr="00C75347" w14:paraId="6FEEF457" w14:textId="77777777" w:rsidTr="00274CE5">
        <w:trPr>
          <w:trHeight w:val="264"/>
        </w:trPr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198A0" w14:textId="35E0792F" w:rsidR="00274CE5" w:rsidRPr="00C75347" w:rsidRDefault="00274CE5" w:rsidP="00274CE5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C75347"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  <w:t>Mgll</w:t>
            </w:r>
            <w:proofErr w:type="spellEnd"/>
          </w:p>
        </w:tc>
        <w:tc>
          <w:tcPr>
            <w:tcW w:w="112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8E00E" w14:textId="7F95BF29" w:rsidR="00274CE5" w:rsidRPr="00C75347" w:rsidRDefault="00274CE5" w:rsidP="00274C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60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86031" w14:textId="2ED385DA" w:rsidR="00274CE5" w:rsidRPr="00C75347" w:rsidRDefault="00274CE5" w:rsidP="00274C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'- ATCATCCCGGAGTCAGGACA -3'</w:t>
            </w:r>
          </w:p>
        </w:tc>
      </w:tr>
      <w:tr w:rsidR="00C75347" w:rsidRPr="00C75347" w14:paraId="6D146DEC" w14:textId="77777777" w:rsidTr="00274CE5">
        <w:trPr>
          <w:trHeight w:val="264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95FD5" w14:textId="77777777" w:rsidR="00274CE5" w:rsidRPr="00C75347" w:rsidRDefault="00274CE5" w:rsidP="00274CE5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E35B5" w14:textId="03C2BCB6" w:rsidR="00274CE5" w:rsidRPr="00C75347" w:rsidRDefault="00274CE5" w:rsidP="00274C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6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F5DF5" w14:textId="60CE54A7" w:rsidR="00274CE5" w:rsidRPr="00C75347" w:rsidRDefault="00274CE5" w:rsidP="00274C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'- TTGGTCACTTCCGGAAGCTC -3'</w:t>
            </w:r>
          </w:p>
        </w:tc>
      </w:tr>
      <w:tr w:rsidR="00C75347" w:rsidRPr="00C75347" w14:paraId="1205DAB8" w14:textId="77777777" w:rsidTr="00274CE5">
        <w:trPr>
          <w:trHeight w:val="264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9E27B" w14:textId="66926FE5" w:rsidR="00274CE5" w:rsidRPr="00C75347" w:rsidRDefault="00274CE5" w:rsidP="00274CE5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  <w:t>Mogat1</w:t>
            </w:r>
          </w:p>
        </w:tc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26A51" w14:textId="1ADB8D3E" w:rsidR="00274CE5" w:rsidRPr="00C75347" w:rsidRDefault="00274CE5" w:rsidP="00274C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6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572E6" w14:textId="73C65052" w:rsidR="00274CE5" w:rsidRPr="00C75347" w:rsidRDefault="00274CE5" w:rsidP="00274C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'- ACATCGTATCTCCACGTGGC -3'</w:t>
            </w:r>
          </w:p>
        </w:tc>
      </w:tr>
      <w:tr w:rsidR="00C75347" w:rsidRPr="00C75347" w14:paraId="1273E79A" w14:textId="77777777" w:rsidTr="00274CE5">
        <w:trPr>
          <w:trHeight w:val="264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46D62" w14:textId="77777777" w:rsidR="00274CE5" w:rsidRPr="00C75347" w:rsidRDefault="00274CE5" w:rsidP="00274CE5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50659" w14:textId="1A0460F6" w:rsidR="00274CE5" w:rsidRPr="00C75347" w:rsidRDefault="00274CE5" w:rsidP="00274C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6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12B39" w14:textId="35088AEB" w:rsidR="00274CE5" w:rsidRPr="00C75347" w:rsidRDefault="00274CE5" w:rsidP="00274C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'- CTCCATCCTTGCTCAGCACA -3'</w:t>
            </w:r>
          </w:p>
        </w:tc>
      </w:tr>
      <w:tr w:rsidR="00C75347" w:rsidRPr="00C75347" w14:paraId="0D9EBB5D" w14:textId="77777777" w:rsidTr="00274CE5">
        <w:trPr>
          <w:trHeight w:val="264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8B3C6" w14:textId="23C63323" w:rsidR="00274CE5" w:rsidRPr="00C75347" w:rsidRDefault="00274CE5" w:rsidP="00274CE5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C75347"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  <w:t>Vldlr</w:t>
            </w:r>
            <w:proofErr w:type="spellEnd"/>
          </w:p>
        </w:tc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56894" w14:textId="05A4906C" w:rsidR="00274CE5" w:rsidRPr="00C75347" w:rsidRDefault="00274CE5" w:rsidP="00274C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6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9D1B5" w14:textId="15453662" w:rsidR="00274CE5" w:rsidRPr="00C75347" w:rsidRDefault="00274CE5" w:rsidP="00274C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'- TCAACTGCCCTTCTCGAACC -3'</w:t>
            </w:r>
          </w:p>
        </w:tc>
      </w:tr>
      <w:tr w:rsidR="00C75347" w:rsidRPr="00C75347" w14:paraId="1C504CE2" w14:textId="77777777" w:rsidTr="00274CE5">
        <w:trPr>
          <w:trHeight w:val="264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69184" w14:textId="77777777" w:rsidR="00274CE5" w:rsidRPr="00C75347" w:rsidRDefault="00274CE5" w:rsidP="00274CE5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9274E" w14:textId="1B441B74" w:rsidR="00274CE5" w:rsidRPr="00C75347" w:rsidRDefault="00274CE5" w:rsidP="00274C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6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5B792" w14:textId="1EDE006B" w:rsidR="00274CE5" w:rsidRPr="00C75347" w:rsidRDefault="00274CE5" w:rsidP="00274C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'- AGCCATCAACACAGTCTCGG -3'</w:t>
            </w:r>
          </w:p>
        </w:tc>
      </w:tr>
      <w:tr w:rsidR="00C75347" w:rsidRPr="00C75347" w14:paraId="31B26CB6" w14:textId="77777777" w:rsidTr="00274CE5">
        <w:trPr>
          <w:trHeight w:val="264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0FD53" w14:textId="45C2C317" w:rsidR="00274CE5" w:rsidRPr="00C75347" w:rsidRDefault="00274CE5" w:rsidP="00274CE5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  <w:t>Aqp9</w:t>
            </w:r>
          </w:p>
        </w:tc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31074" w14:textId="5BC3285D" w:rsidR="00274CE5" w:rsidRPr="00C75347" w:rsidRDefault="00274CE5" w:rsidP="00274C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6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AE790" w14:textId="68F05DE9" w:rsidR="00274CE5" w:rsidRPr="00C75347" w:rsidRDefault="00274CE5" w:rsidP="00274C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'- CGAGCCAAGAAGAACCTCGT -3'</w:t>
            </w:r>
          </w:p>
        </w:tc>
      </w:tr>
      <w:tr w:rsidR="00C75347" w:rsidRPr="00C75347" w14:paraId="17295BD9" w14:textId="77777777" w:rsidTr="00274CE5">
        <w:trPr>
          <w:trHeight w:val="264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13D16" w14:textId="77777777" w:rsidR="00274CE5" w:rsidRPr="00C75347" w:rsidRDefault="00274CE5" w:rsidP="00274CE5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14CF5" w14:textId="684FA396" w:rsidR="00274CE5" w:rsidRPr="00C75347" w:rsidRDefault="00274CE5" w:rsidP="00274C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6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23649" w14:textId="52439991" w:rsidR="00274CE5" w:rsidRPr="00C75347" w:rsidRDefault="00274CE5" w:rsidP="00274C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'- CCACCAGCCTTTTCTCGACT -3'</w:t>
            </w:r>
          </w:p>
        </w:tc>
      </w:tr>
      <w:tr w:rsidR="00C75347" w:rsidRPr="00C75347" w14:paraId="38B30730" w14:textId="77777777" w:rsidTr="00274CE5">
        <w:trPr>
          <w:trHeight w:val="264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558B1" w14:textId="066734FC" w:rsidR="00274CE5" w:rsidRPr="00C75347" w:rsidRDefault="00274CE5" w:rsidP="00274CE5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C75347"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  <w:t>Gyk</w:t>
            </w:r>
            <w:proofErr w:type="spellEnd"/>
          </w:p>
        </w:tc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8555E" w14:textId="40684AD7" w:rsidR="00274CE5" w:rsidRPr="00C75347" w:rsidRDefault="00274CE5" w:rsidP="00274C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6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FD389" w14:textId="7C0BE2C8" w:rsidR="00274CE5" w:rsidRPr="00C75347" w:rsidRDefault="00274CE5" w:rsidP="00274C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'- TGGCCTAATGAAAGCTGGGG -3'</w:t>
            </w:r>
          </w:p>
        </w:tc>
      </w:tr>
      <w:tr w:rsidR="00C75347" w:rsidRPr="00C75347" w14:paraId="76851E0B" w14:textId="77777777" w:rsidTr="00274CE5">
        <w:trPr>
          <w:trHeight w:val="264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77CCD" w14:textId="77777777" w:rsidR="00274CE5" w:rsidRPr="00C75347" w:rsidRDefault="00274CE5" w:rsidP="00274CE5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B9F6F" w14:textId="6F081A33" w:rsidR="00274CE5" w:rsidRPr="00C75347" w:rsidRDefault="00274CE5" w:rsidP="00274C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6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052CB" w14:textId="24E206FF" w:rsidR="00274CE5" w:rsidRPr="00C75347" w:rsidRDefault="00274CE5" w:rsidP="00274C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'- AGCACCCTGTTCCATACGTG -3'</w:t>
            </w:r>
          </w:p>
        </w:tc>
      </w:tr>
      <w:tr w:rsidR="00C75347" w:rsidRPr="00C75347" w14:paraId="27870A23" w14:textId="77777777" w:rsidTr="00274CE5">
        <w:trPr>
          <w:trHeight w:val="264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E8634" w14:textId="0E3330D8" w:rsidR="00274CE5" w:rsidRPr="00C75347" w:rsidRDefault="00274CE5" w:rsidP="00274CE5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  <w:t>Vcam1</w:t>
            </w:r>
          </w:p>
        </w:tc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F5C9F" w14:textId="5CE57787" w:rsidR="00274CE5" w:rsidRPr="00C75347" w:rsidRDefault="00274CE5" w:rsidP="00274C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6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1109B" w14:textId="6A27648F" w:rsidR="00274CE5" w:rsidRPr="00C75347" w:rsidRDefault="00274CE5" w:rsidP="00274C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'- TCCGTTCTGACCATGGAGCC -3'</w:t>
            </w:r>
          </w:p>
        </w:tc>
      </w:tr>
      <w:tr w:rsidR="00C75347" w:rsidRPr="00C75347" w14:paraId="7A231B35" w14:textId="77777777" w:rsidTr="00274CE5">
        <w:trPr>
          <w:trHeight w:val="264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CB610" w14:textId="77777777" w:rsidR="00274CE5" w:rsidRPr="00C75347" w:rsidRDefault="00274CE5" w:rsidP="00274CE5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13304" w14:textId="0449BF15" w:rsidR="00274CE5" w:rsidRPr="00C75347" w:rsidRDefault="00274CE5" w:rsidP="00274C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6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F0AEE" w14:textId="1C344925" w:rsidR="00274CE5" w:rsidRPr="00C75347" w:rsidRDefault="00274CE5" w:rsidP="00274C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'- TCTGGATCCTTGGGGAAAGA -3'</w:t>
            </w:r>
          </w:p>
        </w:tc>
      </w:tr>
      <w:tr w:rsidR="00C75347" w:rsidRPr="00C75347" w14:paraId="25090B9A" w14:textId="77777777" w:rsidTr="00274CE5">
        <w:trPr>
          <w:trHeight w:val="264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93254" w14:textId="1CE6D2FB" w:rsidR="00274CE5" w:rsidRPr="00C75347" w:rsidRDefault="00274CE5" w:rsidP="00274CE5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  <w:t>Marco</w:t>
            </w:r>
          </w:p>
        </w:tc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C9350" w14:textId="5E38A60C" w:rsidR="00274CE5" w:rsidRPr="00C75347" w:rsidRDefault="00274CE5" w:rsidP="00274C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6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C32E3" w14:textId="3E470369" w:rsidR="00274CE5" w:rsidRPr="00C75347" w:rsidRDefault="00274CE5" w:rsidP="00274C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'- GAGAGAAGGGCAGCAAAGGT -3'</w:t>
            </w:r>
          </w:p>
        </w:tc>
      </w:tr>
      <w:tr w:rsidR="00C75347" w:rsidRPr="00C75347" w14:paraId="23707C9E" w14:textId="77777777" w:rsidTr="00274CE5">
        <w:trPr>
          <w:trHeight w:val="264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EE451" w14:textId="77777777" w:rsidR="00274CE5" w:rsidRPr="00C75347" w:rsidRDefault="00274CE5" w:rsidP="00274CE5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9DB4E" w14:textId="455A9FF2" w:rsidR="00274CE5" w:rsidRPr="00C75347" w:rsidRDefault="00274CE5" w:rsidP="00274C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6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F1E0C" w14:textId="40B6E7B9" w:rsidR="00274CE5" w:rsidRPr="00C75347" w:rsidRDefault="00274CE5" w:rsidP="00274C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'- CTTCATGCCCATGTCCCCTT -3'</w:t>
            </w:r>
          </w:p>
        </w:tc>
      </w:tr>
      <w:tr w:rsidR="00C75347" w:rsidRPr="00C75347" w14:paraId="5CD04C95" w14:textId="77777777" w:rsidTr="00274CE5">
        <w:trPr>
          <w:trHeight w:val="264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96D1A" w14:textId="43E471C2" w:rsidR="00274CE5" w:rsidRPr="00C75347" w:rsidRDefault="00274CE5" w:rsidP="00274CE5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  <w:t>Emr1</w:t>
            </w:r>
          </w:p>
        </w:tc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B3EA9" w14:textId="2DECF93E" w:rsidR="00274CE5" w:rsidRPr="00C75347" w:rsidRDefault="00274CE5" w:rsidP="00274C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6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FA66C" w14:textId="77228A39" w:rsidR="00274CE5" w:rsidRPr="00C75347" w:rsidRDefault="00274CE5" w:rsidP="00274C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'- AAACGAGGCTTCCTGTCCAG -3'</w:t>
            </w:r>
          </w:p>
        </w:tc>
      </w:tr>
      <w:tr w:rsidR="00C75347" w:rsidRPr="00C75347" w14:paraId="4D5E428D" w14:textId="77777777" w:rsidTr="00274CE5">
        <w:trPr>
          <w:trHeight w:val="264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6D7AE" w14:textId="77777777" w:rsidR="00274CE5" w:rsidRPr="00C75347" w:rsidRDefault="00274CE5" w:rsidP="00274CE5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D091A" w14:textId="031DB096" w:rsidR="00274CE5" w:rsidRPr="00C75347" w:rsidRDefault="00274CE5" w:rsidP="00274C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6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2EA95" w14:textId="250C11FB" w:rsidR="00274CE5" w:rsidRPr="00C75347" w:rsidRDefault="00274CE5" w:rsidP="00274C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'- CCAGGATATTGGTGCAGACT -3'</w:t>
            </w:r>
          </w:p>
        </w:tc>
      </w:tr>
      <w:tr w:rsidR="00C75347" w:rsidRPr="00C75347" w14:paraId="5656E3AD" w14:textId="77777777" w:rsidTr="00274CE5">
        <w:trPr>
          <w:trHeight w:val="264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BEEB2" w14:textId="5B1A9975" w:rsidR="00274CE5" w:rsidRPr="00C75347" w:rsidRDefault="00274CE5" w:rsidP="00274CE5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  <w:t>Lgals3</w:t>
            </w:r>
          </w:p>
        </w:tc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0E37B" w14:textId="267E1517" w:rsidR="00274CE5" w:rsidRPr="00C75347" w:rsidRDefault="00274CE5" w:rsidP="00274C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6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39DBB" w14:textId="4DFBE94C" w:rsidR="00274CE5" w:rsidRPr="00C75347" w:rsidRDefault="00274CE5" w:rsidP="00274C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'- ACAGTCAGCCTTCCCCTTTG -3'</w:t>
            </w:r>
          </w:p>
        </w:tc>
      </w:tr>
      <w:tr w:rsidR="00C75347" w:rsidRPr="00C75347" w14:paraId="5DF6CD41" w14:textId="77777777" w:rsidTr="00274CE5">
        <w:trPr>
          <w:trHeight w:val="264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94E65" w14:textId="77777777" w:rsidR="00274CE5" w:rsidRPr="00C75347" w:rsidRDefault="00274CE5" w:rsidP="00274CE5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15DC6" w14:textId="5431EF8F" w:rsidR="00274CE5" w:rsidRPr="00C75347" w:rsidRDefault="00274CE5" w:rsidP="00274C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6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729AE" w14:textId="1AC030D2" w:rsidR="00274CE5" w:rsidRPr="00C75347" w:rsidRDefault="00274CE5" w:rsidP="00274C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'- TCCCCAGTTGGCTGATTTCC -3'</w:t>
            </w:r>
          </w:p>
        </w:tc>
      </w:tr>
      <w:tr w:rsidR="00C75347" w:rsidRPr="00C75347" w14:paraId="7D432EB1" w14:textId="77777777" w:rsidTr="00274CE5">
        <w:trPr>
          <w:trHeight w:val="264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D16AB" w14:textId="5A1DA308" w:rsidR="00274CE5" w:rsidRPr="00C75347" w:rsidRDefault="00274CE5" w:rsidP="00274CE5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  <w:t>Mmd2</w:t>
            </w:r>
          </w:p>
        </w:tc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B9914" w14:textId="3E045355" w:rsidR="00274CE5" w:rsidRPr="00C75347" w:rsidRDefault="00274CE5" w:rsidP="00274C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6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C70E0" w14:textId="46FDAD29" w:rsidR="00274CE5" w:rsidRPr="00C75347" w:rsidRDefault="00274CE5" w:rsidP="00274C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'- CTCTGTGGCCTCTTTGTGGT -3'</w:t>
            </w:r>
          </w:p>
        </w:tc>
      </w:tr>
      <w:tr w:rsidR="00C75347" w:rsidRPr="00C75347" w14:paraId="26583752" w14:textId="77777777" w:rsidTr="00274CE5">
        <w:trPr>
          <w:trHeight w:val="264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33D08" w14:textId="77777777" w:rsidR="00274CE5" w:rsidRPr="00C75347" w:rsidRDefault="00274CE5" w:rsidP="00274CE5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911C8" w14:textId="0CE8CA1A" w:rsidR="00274CE5" w:rsidRPr="00C75347" w:rsidRDefault="00274CE5" w:rsidP="00274C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6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BF023" w14:textId="599DF081" w:rsidR="00274CE5" w:rsidRPr="00C75347" w:rsidRDefault="00274CE5" w:rsidP="00274C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'- CAGCCAAGGAGCATAGGAGG -3'</w:t>
            </w:r>
          </w:p>
        </w:tc>
      </w:tr>
      <w:tr w:rsidR="00C75347" w:rsidRPr="00C75347" w14:paraId="27D72DE9" w14:textId="77777777" w:rsidTr="00274CE5">
        <w:trPr>
          <w:trHeight w:val="264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F1F01" w14:textId="1B207363" w:rsidR="00274CE5" w:rsidRPr="00C75347" w:rsidRDefault="00274CE5" w:rsidP="00274CE5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  <w:t>Cd44</w:t>
            </w:r>
          </w:p>
        </w:tc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53783" w14:textId="46F74D5E" w:rsidR="00274CE5" w:rsidRPr="00C75347" w:rsidRDefault="00274CE5" w:rsidP="00274C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6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F87BE" w14:textId="185FF607" w:rsidR="00274CE5" w:rsidRPr="00C75347" w:rsidRDefault="00274CE5" w:rsidP="00274C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'- ATGAAGTTGGCCCTGAGCAA -3'</w:t>
            </w:r>
          </w:p>
        </w:tc>
      </w:tr>
      <w:tr w:rsidR="00C75347" w:rsidRPr="00C75347" w14:paraId="1DF16EF8" w14:textId="77777777" w:rsidTr="00274CE5">
        <w:trPr>
          <w:trHeight w:val="264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90BBB" w14:textId="77777777" w:rsidR="00274CE5" w:rsidRPr="00C75347" w:rsidRDefault="00274CE5" w:rsidP="00274CE5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3AE5E" w14:textId="346E2D15" w:rsidR="00274CE5" w:rsidRPr="00C75347" w:rsidRDefault="00274CE5" w:rsidP="00274C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6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53725" w14:textId="01C43D7F" w:rsidR="00274CE5" w:rsidRPr="00C75347" w:rsidRDefault="00274CE5" w:rsidP="00274C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'- GTGTTGGACGTGACGAGGAT -3'</w:t>
            </w:r>
          </w:p>
        </w:tc>
      </w:tr>
      <w:tr w:rsidR="00C75347" w:rsidRPr="00C75347" w14:paraId="3045C5CE" w14:textId="77777777" w:rsidTr="00274CE5">
        <w:trPr>
          <w:trHeight w:val="264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AE27B" w14:textId="6077F3D2" w:rsidR="00274CE5" w:rsidRPr="00C75347" w:rsidRDefault="00274CE5" w:rsidP="00274CE5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C75347"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  <w:t>Cyba</w:t>
            </w:r>
            <w:proofErr w:type="spellEnd"/>
          </w:p>
        </w:tc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F5FFA" w14:textId="74D1B274" w:rsidR="00274CE5" w:rsidRPr="00C75347" w:rsidRDefault="00274CE5" w:rsidP="00274C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6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1C4C0" w14:textId="2BB803F4" w:rsidR="00274CE5" w:rsidRPr="00C75347" w:rsidRDefault="00274CE5" w:rsidP="00274C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'- GGTGTGCTCATCTGTCTGCT -3'</w:t>
            </w:r>
          </w:p>
        </w:tc>
      </w:tr>
      <w:tr w:rsidR="00C75347" w:rsidRPr="00C75347" w14:paraId="443FE1F3" w14:textId="77777777" w:rsidTr="00274CE5">
        <w:trPr>
          <w:trHeight w:val="264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23152" w14:textId="77777777" w:rsidR="00274CE5" w:rsidRPr="00C75347" w:rsidRDefault="00274CE5" w:rsidP="00274CE5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B0D8D" w14:textId="4D7C6C33" w:rsidR="00274CE5" w:rsidRPr="00C75347" w:rsidRDefault="00274CE5" w:rsidP="00274C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6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3B050" w14:textId="394FC216" w:rsidR="00274CE5" w:rsidRPr="00C75347" w:rsidRDefault="00274CE5" w:rsidP="00274C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'- GTAATTCCTGGTGAGGGGCC -3'</w:t>
            </w:r>
          </w:p>
        </w:tc>
      </w:tr>
      <w:tr w:rsidR="00C75347" w:rsidRPr="00C75347" w14:paraId="529C5692" w14:textId="77777777" w:rsidTr="00274CE5">
        <w:trPr>
          <w:trHeight w:val="264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C0EE7" w14:textId="43D58C80" w:rsidR="00274CE5" w:rsidRPr="00C75347" w:rsidRDefault="00274CE5" w:rsidP="00274CE5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  <w:t>Pkm2</w:t>
            </w:r>
          </w:p>
        </w:tc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495C6" w14:textId="727BE16A" w:rsidR="00274CE5" w:rsidRPr="00C75347" w:rsidRDefault="00274CE5" w:rsidP="00274C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6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2AF4F" w14:textId="15839453" w:rsidR="00274CE5" w:rsidRPr="00C75347" w:rsidRDefault="00274CE5" w:rsidP="00274C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'- TCACCCTGGACAACGCTTAC -3'</w:t>
            </w:r>
          </w:p>
        </w:tc>
      </w:tr>
      <w:tr w:rsidR="00C75347" w:rsidRPr="00C75347" w14:paraId="2AE9A817" w14:textId="77777777" w:rsidTr="00274CE5">
        <w:trPr>
          <w:trHeight w:val="264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1F5F4" w14:textId="77777777" w:rsidR="00274CE5" w:rsidRPr="00C75347" w:rsidRDefault="00274CE5" w:rsidP="00274CE5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58675" w14:textId="73DDEE85" w:rsidR="00274CE5" w:rsidRPr="00C75347" w:rsidRDefault="00274CE5" w:rsidP="00274C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6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3F0CC" w14:textId="24145144" w:rsidR="00274CE5" w:rsidRPr="00C75347" w:rsidRDefault="00274CE5" w:rsidP="00274C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'- AGTCAGCGCCTTTCTCCTTC -3'</w:t>
            </w:r>
          </w:p>
        </w:tc>
      </w:tr>
      <w:tr w:rsidR="00C75347" w:rsidRPr="00C75347" w14:paraId="1BBFFF11" w14:textId="77777777" w:rsidTr="00274CE5">
        <w:trPr>
          <w:trHeight w:val="264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23612" w14:textId="3A7E5560" w:rsidR="00274CE5" w:rsidRPr="00C75347" w:rsidRDefault="00274CE5" w:rsidP="00274CE5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  <w:t>Cd86</w:t>
            </w:r>
          </w:p>
        </w:tc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147D3" w14:textId="1B9E1C25" w:rsidR="00274CE5" w:rsidRPr="00C75347" w:rsidRDefault="00274CE5" w:rsidP="00274C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6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D4A16" w14:textId="1BAA69DF" w:rsidR="00274CE5" w:rsidRPr="00C75347" w:rsidRDefault="00274CE5" w:rsidP="00274C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'- GCTTCAGTTACTGTGGCCCT -3'</w:t>
            </w:r>
          </w:p>
        </w:tc>
      </w:tr>
      <w:tr w:rsidR="00C75347" w:rsidRPr="00C75347" w14:paraId="60DEF86B" w14:textId="77777777" w:rsidTr="00274CE5">
        <w:trPr>
          <w:trHeight w:val="264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8F72F" w14:textId="77777777" w:rsidR="00274CE5" w:rsidRPr="00C75347" w:rsidRDefault="00274CE5" w:rsidP="00274CE5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F8EE9" w14:textId="73AC4CDA" w:rsidR="00274CE5" w:rsidRPr="00C75347" w:rsidRDefault="00274CE5" w:rsidP="00274C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6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A2309" w14:textId="340D33EB" w:rsidR="00274CE5" w:rsidRPr="00C75347" w:rsidRDefault="00274CE5" w:rsidP="00274C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'- TTAGAGGCTGTGTTGCTGGG -3'</w:t>
            </w:r>
          </w:p>
        </w:tc>
      </w:tr>
      <w:tr w:rsidR="00C75347" w:rsidRPr="00C75347" w14:paraId="433F8A0B" w14:textId="77777777" w:rsidTr="00274CE5">
        <w:trPr>
          <w:trHeight w:val="264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D1B87" w14:textId="798D876C" w:rsidR="00274CE5" w:rsidRPr="00C75347" w:rsidRDefault="00274CE5" w:rsidP="00274CE5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  <w:t>Mmp12</w:t>
            </w:r>
          </w:p>
        </w:tc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5F124" w14:textId="45913E42" w:rsidR="00274CE5" w:rsidRPr="00C75347" w:rsidRDefault="00274CE5" w:rsidP="00274C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6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0EFE2" w14:textId="700E45E9" w:rsidR="00274CE5" w:rsidRPr="00C75347" w:rsidRDefault="00274CE5" w:rsidP="00274C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'- CTTAGAGCAGTGCCCCAGAG -3'</w:t>
            </w:r>
          </w:p>
        </w:tc>
      </w:tr>
      <w:tr w:rsidR="00C75347" w:rsidRPr="00C75347" w14:paraId="37347BE5" w14:textId="77777777" w:rsidTr="00274CE5">
        <w:trPr>
          <w:trHeight w:val="264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F92C5" w14:textId="77777777" w:rsidR="00274CE5" w:rsidRPr="00C75347" w:rsidRDefault="00274CE5" w:rsidP="00274CE5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E9A69" w14:textId="6E9CF6F9" w:rsidR="00274CE5" w:rsidRPr="00C75347" w:rsidRDefault="00274CE5" w:rsidP="00274C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6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677F2" w14:textId="16BBAE10" w:rsidR="00274CE5" w:rsidRPr="00C75347" w:rsidRDefault="00274CE5" w:rsidP="00274C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'- CGCTTCATGTCCGGAGTGTA -3'</w:t>
            </w:r>
          </w:p>
        </w:tc>
      </w:tr>
      <w:tr w:rsidR="00C75347" w:rsidRPr="00C75347" w14:paraId="7716BB10" w14:textId="77777777" w:rsidTr="00274CE5">
        <w:trPr>
          <w:trHeight w:val="264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1D921" w14:textId="39115C2D" w:rsidR="00274CE5" w:rsidRPr="00C75347" w:rsidRDefault="00274CE5" w:rsidP="00274CE5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  <w:t>Cxcl10</w:t>
            </w:r>
          </w:p>
        </w:tc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3B821" w14:textId="6A0A054F" w:rsidR="00274CE5" w:rsidRPr="00C75347" w:rsidRDefault="00274CE5" w:rsidP="00274C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6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BAE9F" w14:textId="1D7A952C" w:rsidR="00274CE5" w:rsidRPr="00C75347" w:rsidRDefault="00274CE5" w:rsidP="00274C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'- CATCCTGCTGGGTCTGAGTG -3'</w:t>
            </w:r>
          </w:p>
        </w:tc>
      </w:tr>
      <w:tr w:rsidR="00C75347" w:rsidRPr="00C75347" w14:paraId="2C365CB1" w14:textId="77777777" w:rsidTr="00274CE5">
        <w:trPr>
          <w:trHeight w:val="264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34295" w14:textId="77777777" w:rsidR="00274CE5" w:rsidRPr="00C75347" w:rsidRDefault="00274CE5" w:rsidP="00274CE5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E2C05" w14:textId="02B97AED" w:rsidR="00274CE5" w:rsidRPr="00C75347" w:rsidRDefault="00274CE5" w:rsidP="00274C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6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B5FC8" w14:textId="20AD8395" w:rsidR="00274CE5" w:rsidRPr="00C75347" w:rsidRDefault="00274CE5" w:rsidP="00274C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'- CAAGCTTCCCTATGGCCCTC -3'</w:t>
            </w:r>
          </w:p>
        </w:tc>
      </w:tr>
      <w:tr w:rsidR="00C75347" w:rsidRPr="00C75347" w14:paraId="5CC37FE1" w14:textId="77777777" w:rsidTr="00465F60">
        <w:trPr>
          <w:trHeight w:val="264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F77F7" w14:textId="74B35452" w:rsidR="00274CE5" w:rsidRPr="00C75347" w:rsidRDefault="00274CE5" w:rsidP="00274CE5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  <w:t>S100a4</w:t>
            </w:r>
          </w:p>
        </w:tc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9F4AE" w14:textId="1EB6B9EA" w:rsidR="00274CE5" w:rsidRPr="00C75347" w:rsidRDefault="00274CE5" w:rsidP="00274C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6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C88A9" w14:textId="6306FDAD" w:rsidR="00274CE5" w:rsidRPr="00C75347" w:rsidRDefault="00274CE5" w:rsidP="00274C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'-GCTTCCTGGGGAAAAGGACA -3'</w:t>
            </w:r>
          </w:p>
        </w:tc>
      </w:tr>
      <w:tr w:rsidR="00C75347" w:rsidRPr="00C75347" w14:paraId="117C8486" w14:textId="77777777" w:rsidTr="00274CE5">
        <w:trPr>
          <w:trHeight w:val="264"/>
        </w:trPr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0DB553" w14:textId="77777777" w:rsidR="00274CE5" w:rsidRPr="00C75347" w:rsidRDefault="00274CE5" w:rsidP="00274C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F22225" w14:textId="1E3ED47B" w:rsidR="00274CE5" w:rsidRPr="00C75347" w:rsidRDefault="00274CE5" w:rsidP="00274C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6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14BBFD" w14:textId="6B6A251C" w:rsidR="00274CE5" w:rsidRPr="00C75347" w:rsidRDefault="00274CE5" w:rsidP="00274C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'- ATGGCAATGCAGGACAGGAA -3'</w:t>
            </w:r>
          </w:p>
        </w:tc>
      </w:tr>
    </w:tbl>
    <w:p w14:paraId="3C8EAE65" w14:textId="3702AF23" w:rsidR="001B192D" w:rsidRPr="00C75347" w:rsidRDefault="00D94664" w:rsidP="001B192D">
      <w:pPr>
        <w:rPr>
          <w:rFonts w:ascii="Times New Roman" w:hAnsi="Times New Roman" w:cs="Times New Roman"/>
          <w:sz w:val="24"/>
          <w:szCs w:val="24"/>
        </w:rPr>
      </w:pPr>
      <w:r w:rsidRPr="00C75347">
        <w:rPr>
          <w:rFonts w:ascii="Times New Roman" w:hAnsi="Times New Roman" w:cs="Times New Roman"/>
          <w:b/>
          <w:sz w:val="24"/>
          <w:szCs w:val="24"/>
        </w:rPr>
        <w:lastRenderedPageBreak/>
        <w:t>Supplementary Table S</w:t>
      </w:r>
      <w:r w:rsidRPr="00C75347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C75347">
        <w:rPr>
          <w:rFonts w:ascii="Times New Roman" w:hAnsi="Times New Roman" w:cs="Times New Roman"/>
          <w:b/>
          <w:sz w:val="24"/>
          <w:szCs w:val="24"/>
        </w:rPr>
        <w:t>. qPCR Primer lists (continued)</w:t>
      </w:r>
    </w:p>
    <w:tbl>
      <w:tblPr>
        <w:tblW w:w="85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"/>
        <w:gridCol w:w="1170"/>
        <w:gridCol w:w="1234"/>
        <w:gridCol w:w="6095"/>
      </w:tblGrid>
      <w:tr w:rsidR="00C75347" w:rsidRPr="00C75347" w14:paraId="341D7699" w14:textId="77777777" w:rsidTr="00D94664">
        <w:trPr>
          <w:trHeight w:val="264"/>
        </w:trPr>
        <w:tc>
          <w:tcPr>
            <w:tcW w:w="11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52618" w14:textId="77777777" w:rsidR="001B192D" w:rsidRPr="00C75347" w:rsidRDefault="001B192D" w:rsidP="00D9466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Gene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3328C" w14:textId="77777777" w:rsidR="001B192D" w:rsidRPr="00C75347" w:rsidRDefault="001B192D" w:rsidP="00D9466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6F7CE" w14:textId="77777777" w:rsidR="001B192D" w:rsidRPr="00C75347" w:rsidRDefault="001B192D" w:rsidP="00D9466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Sequence</w:t>
            </w:r>
          </w:p>
        </w:tc>
      </w:tr>
      <w:tr w:rsidR="00C75347" w:rsidRPr="00C75347" w14:paraId="5D8C42BF" w14:textId="77777777" w:rsidTr="00D94664">
        <w:trPr>
          <w:trHeight w:val="264"/>
        </w:trPr>
        <w:tc>
          <w:tcPr>
            <w:tcW w:w="11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FF199" w14:textId="5A107C07" w:rsidR="00D94664" w:rsidRPr="00C75347" w:rsidRDefault="00D94664" w:rsidP="00D9466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C75347"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  <w:t>Ppib</w:t>
            </w:r>
            <w:proofErr w:type="spellEnd"/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44355" w14:textId="4573105A" w:rsidR="00D94664" w:rsidRPr="00C75347" w:rsidRDefault="00D94664" w:rsidP="00D9466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82265" w14:textId="6A47378A" w:rsidR="00D94664" w:rsidRPr="00C75347" w:rsidRDefault="00D94664" w:rsidP="00D9466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'- CAAAGACACCAATGGCTCACAG -3'</w:t>
            </w:r>
          </w:p>
        </w:tc>
      </w:tr>
      <w:tr w:rsidR="00C75347" w:rsidRPr="00C75347" w14:paraId="75D99250" w14:textId="77777777" w:rsidTr="00D94664">
        <w:trPr>
          <w:trHeight w:val="264"/>
        </w:trPr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99338" w14:textId="77777777" w:rsidR="00D94664" w:rsidRPr="00C75347" w:rsidRDefault="00D94664" w:rsidP="00D9466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1B285" w14:textId="492AAA16" w:rsidR="00D94664" w:rsidRPr="00C75347" w:rsidRDefault="00D94664" w:rsidP="00D9466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A76BB" w14:textId="04CBD8A0" w:rsidR="00D94664" w:rsidRPr="00C75347" w:rsidRDefault="00D94664" w:rsidP="00D9466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'- CCACATCCATGCCCTCTAGAA -3'</w:t>
            </w:r>
          </w:p>
        </w:tc>
      </w:tr>
      <w:tr w:rsidR="00C75347" w:rsidRPr="00C75347" w14:paraId="537A31A6" w14:textId="77777777" w:rsidTr="00D94664">
        <w:trPr>
          <w:trHeight w:val="264"/>
        </w:trPr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FF291" w14:textId="2E52919A" w:rsidR="00D94664" w:rsidRPr="00C75347" w:rsidRDefault="00D94664" w:rsidP="00D9466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</w:rPr>
              <w:t>PDK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997B1" w14:textId="4434E30C" w:rsidR="00D94664" w:rsidRPr="00C75347" w:rsidRDefault="00D94664" w:rsidP="00D9466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</w:rPr>
              <w:t>Forward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D3440" w14:textId="25BF9079" w:rsidR="00D94664" w:rsidRPr="00C75347" w:rsidRDefault="00D94664" w:rsidP="00D9466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</w:rPr>
              <w:t>5'- GAGGTGGTGTTCCCCTGAGAATT-3'</w:t>
            </w:r>
          </w:p>
        </w:tc>
      </w:tr>
      <w:tr w:rsidR="00C75347" w:rsidRPr="00C75347" w14:paraId="16A219F1" w14:textId="77777777" w:rsidTr="00D94664">
        <w:trPr>
          <w:trHeight w:val="264"/>
        </w:trPr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F8234" w14:textId="77777777" w:rsidR="00D94664" w:rsidRPr="00C75347" w:rsidRDefault="00D94664" w:rsidP="00D9466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2B0A6" w14:textId="3BF70991" w:rsidR="00D94664" w:rsidRPr="00C75347" w:rsidRDefault="00D94664" w:rsidP="00D9466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</w:rPr>
              <w:t>Reverse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FAD25" w14:textId="79AD55BC" w:rsidR="00D94664" w:rsidRPr="00C75347" w:rsidRDefault="00D94664" w:rsidP="00D9466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</w:rPr>
              <w:t>5'- CAAAACCAGCCAAAGGAGCATT -3'</w:t>
            </w:r>
          </w:p>
        </w:tc>
      </w:tr>
      <w:tr w:rsidR="00C75347" w:rsidRPr="00C75347" w14:paraId="7CF22998" w14:textId="32697F9A" w:rsidTr="00D94664">
        <w:tblPrEx>
          <w:tblLook w:val="0000" w:firstRow="0" w:lastRow="0" w:firstColumn="0" w:lastColumn="0" w:noHBand="0" w:noVBand="0"/>
        </w:tblPrEx>
        <w:trPr>
          <w:gridBefore w:val="1"/>
          <w:wBefore w:w="6" w:type="dxa"/>
          <w:trHeight w:val="420"/>
        </w:trPr>
        <w:tc>
          <w:tcPr>
            <w:tcW w:w="1170" w:type="dxa"/>
            <w:shd w:val="clear" w:color="auto" w:fill="auto"/>
            <w:vAlign w:val="center"/>
          </w:tcPr>
          <w:p w14:paraId="3D9770CB" w14:textId="79394D68" w:rsidR="00D94664" w:rsidRPr="00C75347" w:rsidRDefault="00D94664" w:rsidP="00D94664">
            <w:pPr>
              <w:rPr>
                <w:rFonts w:ascii="Arial" w:hAnsi="Arial" w:cs="Arial"/>
                <w:i/>
                <w:iCs/>
                <w:sz w:val="22"/>
              </w:rPr>
            </w:pPr>
            <w:r w:rsidRPr="00C75347"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</w:rPr>
              <w:t>VCAM1</w:t>
            </w:r>
          </w:p>
        </w:tc>
        <w:tc>
          <w:tcPr>
            <w:tcW w:w="1234" w:type="dxa"/>
            <w:vAlign w:val="center"/>
          </w:tcPr>
          <w:p w14:paraId="1F123447" w14:textId="265B8552" w:rsidR="00D94664" w:rsidRPr="00C75347" w:rsidRDefault="00D94664" w:rsidP="00D94664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</w:rPr>
              <w:t>Forward</w:t>
            </w:r>
          </w:p>
        </w:tc>
        <w:tc>
          <w:tcPr>
            <w:tcW w:w="6095" w:type="dxa"/>
            <w:shd w:val="clear" w:color="auto" w:fill="auto"/>
            <w:vAlign w:val="center"/>
          </w:tcPr>
          <w:p w14:paraId="14510267" w14:textId="20165C0E" w:rsidR="00D94664" w:rsidRPr="00C75347" w:rsidRDefault="00D94664" w:rsidP="00D94664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</w:rPr>
              <w:t>5'- GGGAAGATGGTCGTGATCCTT -3'</w:t>
            </w:r>
          </w:p>
        </w:tc>
      </w:tr>
      <w:tr w:rsidR="00C75347" w:rsidRPr="00C75347" w14:paraId="22924CC2" w14:textId="5D1A6558" w:rsidTr="00D94664">
        <w:tblPrEx>
          <w:tblLook w:val="0000" w:firstRow="0" w:lastRow="0" w:firstColumn="0" w:lastColumn="0" w:noHBand="0" w:noVBand="0"/>
        </w:tblPrEx>
        <w:trPr>
          <w:gridBefore w:val="1"/>
          <w:wBefore w:w="6" w:type="dxa"/>
          <w:trHeight w:val="360"/>
        </w:trPr>
        <w:tc>
          <w:tcPr>
            <w:tcW w:w="1170" w:type="dxa"/>
            <w:vAlign w:val="center"/>
          </w:tcPr>
          <w:p w14:paraId="1054DC40" w14:textId="14D64095" w:rsidR="00D94664" w:rsidRPr="00C75347" w:rsidRDefault="00D94664" w:rsidP="00D94664">
            <w:pPr>
              <w:ind w:left="-6"/>
              <w:rPr>
                <w:rFonts w:ascii="Arial" w:hAnsi="Arial" w:cs="Arial"/>
                <w:i/>
                <w:iCs/>
                <w:sz w:val="22"/>
              </w:rPr>
            </w:pPr>
          </w:p>
        </w:tc>
        <w:tc>
          <w:tcPr>
            <w:tcW w:w="1234" w:type="dxa"/>
            <w:vAlign w:val="center"/>
          </w:tcPr>
          <w:p w14:paraId="11EFE200" w14:textId="7A785025" w:rsidR="00D94664" w:rsidRPr="00C75347" w:rsidRDefault="00D94664" w:rsidP="00D94664">
            <w:pPr>
              <w:rPr>
                <w:rFonts w:ascii="Arial" w:hAnsi="Arial" w:cs="Arial"/>
                <w:sz w:val="22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</w:rPr>
              <w:t>Reverse</w:t>
            </w:r>
          </w:p>
        </w:tc>
        <w:tc>
          <w:tcPr>
            <w:tcW w:w="6095" w:type="dxa"/>
            <w:vAlign w:val="center"/>
          </w:tcPr>
          <w:p w14:paraId="58AEDAA7" w14:textId="74A7883C" w:rsidR="00D94664" w:rsidRPr="00C75347" w:rsidRDefault="00D94664" w:rsidP="00D94664">
            <w:pPr>
              <w:rPr>
                <w:rFonts w:ascii="Arial" w:hAnsi="Arial" w:cs="Arial"/>
                <w:sz w:val="22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</w:rPr>
              <w:t>5'- TCTGGGGTGGTCTCGATTTTA -3'</w:t>
            </w:r>
          </w:p>
        </w:tc>
      </w:tr>
      <w:tr w:rsidR="00C75347" w:rsidRPr="00C75347" w14:paraId="474E5E9A" w14:textId="72236D4A" w:rsidTr="00D94664">
        <w:tblPrEx>
          <w:tblLook w:val="0000" w:firstRow="0" w:lastRow="0" w:firstColumn="0" w:lastColumn="0" w:noHBand="0" w:noVBand="0"/>
        </w:tblPrEx>
        <w:trPr>
          <w:gridBefore w:val="1"/>
          <w:wBefore w:w="6" w:type="dxa"/>
          <w:trHeight w:val="300"/>
        </w:trPr>
        <w:tc>
          <w:tcPr>
            <w:tcW w:w="1170" w:type="dxa"/>
            <w:vAlign w:val="center"/>
          </w:tcPr>
          <w:p w14:paraId="6C02ED16" w14:textId="34D33D3E" w:rsidR="00D94664" w:rsidRPr="00C75347" w:rsidRDefault="00D94664" w:rsidP="00D94664">
            <w:pPr>
              <w:rPr>
                <w:rFonts w:ascii="Arial" w:hAnsi="Arial" w:cs="Arial"/>
                <w:i/>
                <w:iCs/>
                <w:sz w:val="22"/>
              </w:rPr>
            </w:pPr>
            <w:r w:rsidRPr="00C75347"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</w:rPr>
              <w:t>PPIA</w:t>
            </w:r>
          </w:p>
        </w:tc>
        <w:tc>
          <w:tcPr>
            <w:tcW w:w="1234" w:type="dxa"/>
            <w:vAlign w:val="center"/>
          </w:tcPr>
          <w:p w14:paraId="30F00A0E" w14:textId="26E13E27" w:rsidR="00D94664" w:rsidRPr="00C75347" w:rsidRDefault="00D94664" w:rsidP="00D94664">
            <w:pPr>
              <w:rPr>
                <w:rFonts w:ascii="Arial" w:hAnsi="Arial" w:cs="Arial"/>
                <w:sz w:val="22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</w:rPr>
              <w:t>Forward</w:t>
            </w:r>
          </w:p>
        </w:tc>
        <w:tc>
          <w:tcPr>
            <w:tcW w:w="6095" w:type="dxa"/>
            <w:vAlign w:val="center"/>
          </w:tcPr>
          <w:p w14:paraId="5424AFEF" w14:textId="2A1A34B6" w:rsidR="00D94664" w:rsidRPr="00C75347" w:rsidRDefault="00D94664" w:rsidP="00D94664">
            <w:pPr>
              <w:rPr>
                <w:rFonts w:ascii="Arial" w:hAnsi="Arial" w:cs="Arial"/>
                <w:sz w:val="22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</w:rPr>
              <w:t>5'- TGGTTCCCAGTTTTTCATCTGC-3'</w:t>
            </w:r>
          </w:p>
        </w:tc>
      </w:tr>
      <w:tr w:rsidR="00D94664" w:rsidRPr="00C75347" w14:paraId="06051DA1" w14:textId="6F6E52CC" w:rsidTr="00D94664">
        <w:tblPrEx>
          <w:tblLook w:val="0000" w:firstRow="0" w:lastRow="0" w:firstColumn="0" w:lastColumn="0" w:noHBand="0" w:noVBand="0"/>
        </w:tblPrEx>
        <w:trPr>
          <w:gridBefore w:val="1"/>
          <w:wBefore w:w="6" w:type="dxa"/>
          <w:trHeight w:val="270"/>
        </w:trPr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453464A0" w14:textId="77777777" w:rsidR="00D94664" w:rsidRPr="00C75347" w:rsidRDefault="00D94664" w:rsidP="00D94664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234" w:type="dxa"/>
            <w:tcBorders>
              <w:bottom w:val="single" w:sz="4" w:space="0" w:color="auto"/>
            </w:tcBorders>
            <w:vAlign w:val="center"/>
          </w:tcPr>
          <w:p w14:paraId="04DEFBAF" w14:textId="4A64FC17" w:rsidR="00D94664" w:rsidRPr="00C75347" w:rsidRDefault="00D94664" w:rsidP="00D94664">
            <w:pPr>
              <w:rPr>
                <w:rFonts w:ascii="Arial" w:hAnsi="Arial" w:cs="Arial"/>
                <w:sz w:val="22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</w:rPr>
              <w:t>Reverse</w:t>
            </w:r>
          </w:p>
        </w:tc>
        <w:tc>
          <w:tcPr>
            <w:tcW w:w="6095" w:type="dxa"/>
            <w:tcBorders>
              <w:bottom w:val="single" w:sz="4" w:space="0" w:color="auto"/>
            </w:tcBorders>
            <w:vAlign w:val="center"/>
          </w:tcPr>
          <w:p w14:paraId="766B46E1" w14:textId="1F27CD42" w:rsidR="00D94664" w:rsidRPr="00C75347" w:rsidRDefault="00D94664" w:rsidP="00D94664">
            <w:pPr>
              <w:rPr>
                <w:rFonts w:ascii="Arial" w:hAnsi="Arial" w:cs="Arial"/>
                <w:sz w:val="22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</w:rPr>
              <w:t>5'- CCATGGCCTCCACAATATTCA-3'</w:t>
            </w:r>
          </w:p>
        </w:tc>
      </w:tr>
    </w:tbl>
    <w:p w14:paraId="4072AED8" w14:textId="77777777" w:rsidR="00F71349" w:rsidRPr="00C75347" w:rsidRDefault="00F71349" w:rsidP="001D71C8">
      <w:pPr>
        <w:rPr>
          <w:rFonts w:ascii="Times New Roman" w:hAnsi="Times New Roman" w:cs="Times New Roman"/>
          <w:sz w:val="24"/>
          <w:szCs w:val="24"/>
        </w:rPr>
      </w:pPr>
    </w:p>
    <w:p w14:paraId="0AAA6EB0" w14:textId="77777777" w:rsidR="00F71349" w:rsidRPr="00C75347" w:rsidRDefault="00F71349" w:rsidP="001D71C8">
      <w:pPr>
        <w:rPr>
          <w:rFonts w:ascii="Times New Roman" w:hAnsi="Times New Roman" w:cs="Times New Roman"/>
          <w:sz w:val="24"/>
          <w:szCs w:val="24"/>
        </w:rPr>
      </w:pPr>
    </w:p>
    <w:p w14:paraId="4764FDB9" w14:textId="77777777" w:rsidR="00F71349" w:rsidRPr="00C75347" w:rsidRDefault="00F71349" w:rsidP="001D71C8">
      <w:pPr>
        <w:rPr>
          <w:rFonts w:ascii="Times New Roman" w:hAnsi="Times New Roman" w:cs="Times New Roman"/>
          <w:sz w:val="24"/>
          <w:szCs w:val="24"/>
        </w:rPr>
      </w:pPr>
    </w:p>
    <w:p w14:paraId="08668D5C" w14:textId="77777777" w:rsidR="00F71349" w:rsidRPr="00C75347" w:rsidRDefault="00F71349" w:rsidP="001D71C8">
      <w:pPr>
        <w:rPr>
          <w:rFonts w:ascii="Times New Roman" w:hAnsi="Times New Roman" w:cs="Times New Roman"/>
          <w:sz w:val="24"/>
          <w:szCs w:val="24"/>
        </w:rPr>
      </w:pPr>
    </w:p>
    <w:p w14:paraId="6149AC28" w14:textId="77777777" w:rsidR="00F71349" w:rsidRPr="00C75347" w:rsidRDefault="00F71349" w:rsidP="001D71C8">
      <w:pPr>
        <w:rPr>
          <w:rFonts w:ascii="Times New Roman" w:hAnsi="Times New Roman" w:cs="Times New Roman"/>
          <w:sz w:val="24"/>
          <w:szCs w:val="24"/>
        </w:rPr>
      </w:pPr>
    </w:p>
    <w:p w14:paraId="625E5B0A" w14:textId="77777777" w:rsidR="00F71349" w:rsidRPr="00C75347" w:rsidRDefault="00F71349" w:rsidP="001D71C8">
      <w:pPr>
        <w:rPr>
          <w:rFonts w:ascii="Times New Roman" w:hAnsi="Times New Roman" w:cs="Times New Roman"/>
          <w:sz w:val="24"/>
          <w:szCs w:val="24"/>
        </w:rPr>
      </w:pPr>
    </w:p>
    <w:p w14:paraId="58D766AC" w14:textId="77777777" w:rsidR="00F71349" w:rsidRPr="00C75347" w:rsidRDefault="00F71349" w:rsidP="001D71C8">
      <w:pPr>
        <w:rPr>
          <w:rFonts w:ascii="Times New Roman" w:hAnsi="Times New Roman" w:cs="Times New Roman"/>
          <w:sz w:val="24"/>
          <w:szCs w:val="24"/>
        </w:rPr>
      </w:pPr>
    </w:p>
    <w:p w14:paraId="5A8ABEBB" w14:textId="77777777" w:rsidR="00F71349" w:rsidRPr="00C75347" w:rsidRDefault="00F71349" w:rsidP="001D71C8">
      <w:pPr>
        <w:rPr>
          <w:rFonts w:ascii="Times New Roman" w:hAnsi="Times New Roman" w:cs="Times New Roman"/>
          <w:sz w:val="24"/>
          <w:szCs w:val="24"/>
        </w:rPr>
      </w:pPr>
    </w:p>
    <w:p w14:paraId="17C3FB81" w14:textId="77777777" w:rsidR="00F71349" w:rsidRPr="00C75347" w:rsidRDefault="00F71349" w:rsidP="001D71C8">
      <w:pPr>
        <w:rPr>
          <w:rFonts w:ascii="Times New Roman" w:hAnsi="Times New Roman" w:cs="Times New Roman"/>
          <w:sz w:val="24"/>
          <w:szCs w:val="24"/>
        </w:rPr>
      </w:pPr>
    </w:p>
    <w:p w14:paraId="54944919" w14:textId="77777777" w:rsidR="00F71349" w:rsidRPr="00C75347" w:rsidRDefault="00F71349" w:rsidP="001D71C8">
      <w:pPr>
        <w:rPr>
          <w:rFonts w:ascii="Times New Roman" w:hAnsi="Times New Roman" w:cs="Times New Roman"/>
          <w:sz w:val="24"/>
          <w:szCs w:val="24"/>
        </w:rPr>
      </w:pPr>
    </w:p>
    <w:p w14:paraId="57C517A0" w14:textId="77777777" w:rsidR="00F71349" w:rsidRPr="00C75347" w:rsidRDefault="00F71349" w:rsidP="001D71C8">
      <w:pPr>
        <w:rPr>
          <w:rFonts w:ascii="Times New Roman" w:hAnsi="Times New Roman" w:cs="Times New Roman"/>
          <w:sz w:val="24"/>
          <w:szCs w:val="24"/>
        </w:rPr>
      </w:pPr>
    </w:p>
    <w:p w14:paraId="3F284345" w14:textId="77777777" w:rsidR="00F71349" w:rsidRPr="00C75347" w:rsidRDefault="00F71349" w:rsidP="001D71C8">
      <w:pPr>
        <w:rPr>
          <w:rFonts w:ascii="Times New Roman" w:hAnsi="Times New Roman" w:cs="Times New Roman"/>
          <w:sz w:val="24"/>
          <w:szCs w:val="24"/>
        </w:rPr>
      </w:pPr>
    </w:p>
    <w:p w14:paraId="06A9885C" w14:textId="77777777" w:rsidR="00F71349" w:rsidRPr="00C75347" w:rsidRDefault="00F71349" w:rsidP="001D71C8">
      <w:pPr>
        <w:rPr>
          <w:rFonts w:ascii="Times New Roman" w:hAnsi="Times New Roman" w:cs="Times New Roman"/>
          <w:sz w:val="24"/>
          <w:szCs w:val="24"/>
        </w:rPr>
      </w:pPr>
    </w:p>
    <w:p w14:paraId="30E0E02E" w14:textId="77777777" w:rsidR="00F71349" w:rsidRPr="00C75347" w:rsidRDefault="00F71349" w:rsidP="001D71C8">
      <w:pPr>
        <w:rPr>
          <w:rFonts w:ascii="Times New Roman" w:hAnsi="Times New Roman" w:cs="Times New Roman"/>
          <w:sz w:val="24"/>
          <w:szCs w:val="24"/>
        </w:rPr>
      </w:pPr>
    </w:p>
    <w:p w14:paraId="3E050560" w14:textId="77777777" w:rsidR="00F71349" w:rsidRPr="00C75347" w:rsidRDefault="00F71349" w:rsidP="001D71C8">
      <w:pPr>
        <w:rPr>
          <w:rFonts w:ascii="Times New Roman" w:hAnsi="Times New Roman" w:cs="Times New Roman"/>
          <w:sz w:val="24"/>
          <w:szCs w:val="24"/>
        </w:rPr>
      </w:pPr>
    </w:p>
    <w:p w14:paraId="61AC0459" w14:textId="77777777" w:rsidR="00F71349" w:rsidRPr="00C75347" w:rsidRDefault="00F71349" w:rsidP="001D71C8">
      <w:pPr>
        <w:rPr>
          <w:rFonts w:ascii="Times New Roman" w:hAnsi="Times New Roman" w:cs="Times New Roman"/>
          <w:sz w:val="24"/>
          <w:szCs w:val="24"/>
        </w:rPr>
      </w:pPr>
    </w:p>
    <w:p w14:paraId="1F2FA752" w14:textId="77777777" w:rsidR="00F71349" w:rsidRPr="00C75347" w:rsidRDefault="00F71349" w:rsidP="001D71C8">
      <w:pPr>
        <w:rPr>
          <w:rFonts w:ascii="Times New Roman" w:hAnsi="Times New Roman" w:cs="Times New Roman"/>
          <w:sz w:val="24"/>
          <w:szCs w:val="24"/>
        </w:rPr>
      </w:pPr>
    </w:p>
    <w:p w14:paraId="0232B83B" w14:textId="77777777" w:rsidR="00F71349" w:rsidRPr="00C75347" w:rsidRDefault="00F71349" w:rsidP="001D71C8">
      <w:pPr>
        <w:rPr>
          <w:rFonts w:ascii="Times New Roman" w:hAnsi="Times New Roman" w:cs="Times New Roman"/>
          <w:sz w:val="24"/>
          <w:szCs w:val="24"/>
        </w:rPr>
      </w:pPr>
    </w:p>
    <w:p w14:paraId="51872EB7" w14:textId="77777777" w:rsidR="00F71349" w:rsidRPr="00C75347" w:rsidRDefault="00F71349" w:rsidP="001D71C8">
      <w:pPr>
        <w:rPr>
          <w:rFonts w:ascii="Times New Roman" w:hAnsi="Times New Roman" w:cs="Times New Roman"/>
          <w:sz w:val="24"/>
          <w:szCs w:val="24"/>
        </w:rPr>
      </w:pPr>
    </w:p>
    <w:p w14:paraId="19EC853B" w14:textId="77777777" w:rsidR="00D94664" w:rsidRPr="00C75347" w:rsidRDefault="00D9466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C75347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2A21659" w14:textId="1A67C490" w:rsidR="00F71349" w:rsidRPr="00C75347" w:rsidRDefault="00F71349" w:rsidP="00F71349">
      <w:pPr>
        <w:rPr>
          <w:rFonts w:ascii="Times New Roman" w:hAnsi="Times New Roman" w:cs="Times New Roman"/>
          <w:b/>
          <w:sz w:val="24"/>
          <w:szCs w:val="24"/>
        </w:rPr>
      </w:pPr>
      <w:r w:rsidRPr="00C75347">
        <w:rPr>
          <w:rFonts w:ascii="Times New Roman" w:hAnsi="Times New Roman" w:cs="Times New Roman"/>
          <w:b/>
          <w:sz w:val="24"/>
          <w:szCs w:val="24"/>
        </w:rPr>
        <w:lastRenderedPageBreak/>
        <w:t>Supplementary Table S</w:t>
      </w:r>
      <w:r w:rsidRPr="00C75347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C7534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62A81" w:rsidRPr="00C75347">
        <w:rPr>
          <w:rFonts w:ascii="Times New Roman" w:hAnsi="Times New Roman" w:cs="Times New Roman"/>
          <w:b/>
          <w:sz w:val="24"/>
          <w:szCs w:val="24"/>
        </w:rPr>
        <w:t xml:space="preserve">qPCR </w:t>
      </w:r>
      <w:r w:rsidRPr="00C75347">
        <w:rPr>
          <w:rFonts w:ascii="Times New Roman" w:hAnsi="Times New Roman" w:cs="Times New Roman"/>
          <w:b/>
          <w:sz w:val="24"/>
          <w:szCs w:val="24"/>
        </w:rPr>
        <w:t>Primer lists</w:t>
      </w:r>
    </w:p>
    <w:tbl>
      <w:tblPr>
        <w:tblW w:w="85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91"/>
        <w:gridCol w:w="1180"/>
        <w:gridCol w:w="6134"/>
      </w:tblGrid>
      <w:tr w:rsidR="00C75347" w:rsidRPr="00C75347" w14:paraId="5989F82B" w14:textId="77777777" w:rsidTr="00D94664">
        <w:trPr>
          <w:trHeight w:val="264"/>
        </w:trPr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2CC4E" w14:textId="77777777" w:rsidR="00F71349" w:rsidRPr="00C75347" w:rsidRDefault="00F71349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Gene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4B756" w14:textId="77777777" w:rsidR="00F71349" w:rsidRPr="00C75347" w:rsidRDefault="00F71349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A2068" w14:textId="77777777" w:rsidR="00F71349" w:rsidRPr="00C75347" w:rsidRDefault="00F71349" w:rsidP="001178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Sequence</w:t>
            </w:r>
          </w:p>
        </w:tc>
      </w:tr>
      <w:tr w:rsidR="00C75347" w:rsidRPr="00C75347" w14:paraId="41E9D119" w14:textId="77777777" w:rsidTr="00D94664">
        <w:trPr>
          <w:trHeight w:val="264"/>
        </w:trPr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F41B6" w14:textId="77777777" w:rsidR="00F71349" w:rsidRPr="00C75347" w:rsidRDefault="00F71349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  <w:t>Pdk4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8E15F" w14:textId="77777777" w:rsidR="00F71349" w:rsidRPr="00C75347" w:rsidRDefault="00F71349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6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AD5D3" w14:textId="77777777" w:rsidR="00F71349" w:rsidRPr="00C75347" w:rsidRDefault="00F71349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'- GAGGTGGTGTTCCCCTGATT -3'</w:t>
            </w:r>
          </w:p>
        </w:tc>
      </w:tr>
      <w:tr w:rsidR="00C75347" w:rsidRPr="00C75347" w14:paraId="5F22573C" w14:textId="77777777" w:rsidTr="00465F60">
        <w:trPr>
          <w:trHeight w:val="264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796EE" w14:textId="77777777" w:rsidR="00F71349" w:rsidRPr="00C75347" w:rsidRDefault="00F71349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6030D" w14:textId="77777777" w:rsidR="00F71349" w:rsidRPr="00C75347" w:rsidRDefault="00F71349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6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FD45B" w14:textId="77777777" w:rsidR="00F71349" w:rsidRPr="00C75347" w:rsidRDefault="00F71349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'- CAAAACCAGCCAAAGGAGCATT -3'</w:t>
            </w:r>
          </w:p>
        </w:tc>
      </w:tr>
      <w:tr w:rsidR="00C75347" w:rsidRPr="00C75347" w14:paraId="67C8534F" w14:textId="77777777" w:rsidTr="00465F60">
        <w:trPr>
          <w:trHeight w:val="264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99122" w14:textId="77777777" w:rsidR="00F71349" w:rsidRPr="00C75347" w:rsidRDefault="00F71349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  <w:t>Hmgcs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19441" w14:textId="77777777" w:rsidR="00F71349" w:rsidRPr="00C75347" w:rsidRDefault="00F71349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6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13F5C" w14:textId="77777777" w:rsidR="00F71349" w:rsidRPr="00C75347" w:rsidRDefault="00F71349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'- CTAGAGGCCTTCAGGGGTCT -3'</w:t>
            </w:r>
          </w:p>
        </w:tc>
      </w:tr>
      <w:tr w:rsidR="00C75347" w:rsidRPr="00C75347" w14:paraId="5E23C9FD" w14:textId="77777777" w:rsidTr="00465F60">
        <w:trPr>
          <w:trHeight w:val="264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0E1F6" w14:textId="77777777" w:rsidR="00F71349" w:rsidRPr="00C75347" w:rsidRDefault="00F71349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93FD4" w14:textId="77777777" w:rsidR="00F71349" w:rsidRPr="00C75347" w:rsidRDefault="00F71349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6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2A154" w14:textId="77777777" w:rsidR="00F71349" w:rsidRPr="00C75347" w:rsidRDefault="00F71349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'- GGTAAAGGGAGGCCTTGGTC -3'</w:t>
            </w:r>
          </w:p>
        </w:tc>
      </w:tr>
      <w:tr w:rsidR="00C75347" w:rsidRPr="00C75347" w14:paraId="187B9CD4" w14:textId="77777777" w:rsidTr="00465F60">
        <w:trPr>
          <w:trHeight w:val="264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8CAC6" w14:textId="77777777" w:rsidR="00F71349" w:rsidRPr="00C75347" w:rsidRDefault="00F71349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  <w:t>Acox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7DBEE" w14:textId="77777777" w:rsidR="00F71349" w:rsidRPr="00C75347" w:rsidRDefault="00F71349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6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D16AD" w14:textId="77777777" w:rsidR="00F71349" w:rsidRPr="00C75347" w:rsidRDefault="00F71349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'- AGAGTCTGTCCAAGGCATGC -3'</w:t>
            </w:r>
          </w:p>
        </w:tc>
      </w:tr>
      <w:tr w:rsidR="00C75347" w:rsidRPr="00C75347" w14:paraId="11432215" w14:textId="77777777" w:rsidTr="00465F60">
        <w:trPr>
          <w:trHeight w:val="264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C2A69" w14:textId="77777777" w:rsidR="00F71349" w:rsidRPr="00C75347" w:rsidRDefault="00F71349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3DD3A" w14:textId="77777777" w:rsidR="00F71349" w:rsidRPr="00C75347" w:rsidRDefault="00F71349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6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AE72B" w14:textId="77777777" w:rsidR="00F71349" w:rsidRPr="00C75347" w:rsidRDefault="00F71349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'- AAAATCTGGGGCTCTGGCTC -3'</w:t>
            </w:r>
          </w:p>
        </w:tc>
      </w:tr>
      <w:tr w:rsidR="00C75347" w:rsidRPr="00C75347" w14:paraId="51F86AAB" w14:textId="77777777" w:rsidTr="00465F60">
        <w:trPr>
          <w:trHeight w:val="264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F41B7" w14:textId="77777777" w:rsidR="00F71349" w:rsidRPr="00C75347" w:rsidRDefault="00F71349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  <w:t>Cyp4a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8EB43" w14:textId="77777777" w:rsidR="00F71349" w:rsidRPr="00C75347" w:rsidRDefault="00F71349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6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44C1" w14:textId="77777777" w:rsidR="00F71349" w:rsidRPr="00C75347" w:rsidRDefault="00F71349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'- GTCACCTTCCCTGATGGACG -3'</w:t>
            </w:r>
          </w:p>
        </w:tc>
      </w:tr>
      <w:tr w:rsidR="00C75347" w:rsidRPr="00C75347" w14:paraId="55956BA0" w14:textId="77777777" w:rsidTr="00465F60">
        <w:trPr>
          <w:trHeight w:val="264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0F1B2" w14:textId="77777777" w:rsidR="00F71349" w:rsidRPr="00C75347" w:rsidRDefault="00F71349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50FC3" w14:textId="77777777" w:rsidR="00F71349" w:rsidRPr="00C75347" w:rsidRDefault="00F71349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6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A5400" w14:textId="77777777" w:rsidR="00F71349" w:rsidRPr="00C75347" w:rsidRDefault="00F71349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'- CTCTGGATTTGGCCACACCT -3'</w:t>
            </w:r>
          </w:p>
        </w:tc>
      </w:tr>
      <w:tr w:rsidR="00C75347" w:rsidRPr="00C75347" w14:paraId="2A02381F" w14:textId="77777777" w:rsidTr="00465F60">
        <w:trPr>
          <w:trHeight w:val="264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EBAFB" w14:textId="77777777" w:rsidR="00F71349" w:rsidRPr="00C75347" w:rsidRDefault="00F71349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C75347"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  <w:t>Ehhadh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81190" w14:textId="77777777" w:rsidR="00F71349" w:rsidRPr="00C75347" w:rsidRDefault="00F71349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6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6AE1B" w14:textId="77777777" w:rsidR="00F71349" w:rsidRPr="00C75347" w:rsidRDefault="00F71349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'- TCCCTCAGGAGCATCTTGGA -3'</w:t>
            </w:r>
          </w:p>
        </w:tc>
      </w:tr>
      <w:tr w:rsidR="00C75347" w:rsidRPr="00C75347" w14:paraId="76F8ABB7" w14:textId="77777777" w:rsidTr="00465F60">
        <w:trPr>
          <w:trHeight w:val="264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FCFE9" w14:textId="77777777" w:rsidR="00F71349" w:rsidRPr="00C75347" w:rsidRDefault="00F71349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7DE88" w14:textId="77777777" w:rsidR="00F71349" w:rsidRPr="00C75347" w:rsidRDefault="00F71349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6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0ECC9" w14:textId="77777777" w:rsidR="00F71349" w:rsidRPr="00C75347" w:rsidRDefault="00F71349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'- CCCTTGCAAAAGAGATGGCG -3'</w:t>
            </w:r>
          </w:p>
        </w:tc>
      </w:tr>
      <w:tr w:rsidR="00C75347" w:rsidRPr="00C75347" w14:paraId="52FDD74A" w14:textId="77777777" w:rsidTr="00465F60">
        <w:trPr>
          <w:trHeight w:val="264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07D5F" w14:textId="77777777" w:rsidR="00F71349" w:rsidRPr="00C75347" w:rsidRDefault="00F71349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  <w:t>Slc25a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682F3" w14:textId="77777777" w:rsidR="00F71349" w:rsidRPr="00C75347" w:rsidRDefault="00F71349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6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A6B29" w14:textId="77777777" w:rsidR="00F71349" w:rsidRPr="00C75347" w:rsidRDefault="00F71349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'- CAATGCAGTCATGATCCGCG -3'</w:t>
            </w:r>
          </w:p>
        </w:tc>
      </w:tr>
      <w:tr w:rsidR="00C75347" w:rsidRPr="00C75347" w14:paraId="01477F66" w14:textId="77777777" w:rsidTr="00465F60">
        <w:trPr>
          <w:trHeight w:val="264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91217" w14:textId="77777777" w:rsidR="00F71349" w:rsidRPr="00C75347" w:rsidRDefault="00F71349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7DEE2" w14:textId="77777777" w:rsidR="00F71349" w:rsidRPr="00C75347" w:rsidRDefault="00F71349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6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E7EE9" w14:textId="77777777" w:rsidR="00F71349" w:rsidRPr="00C75347" w:rsidRDefault="00F71349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'- ACAAGTTGGGGGCAATCCAA -3'</w:t>
            </w:r>
          </w:p>
        </w:tc>
      </w:tr>
      <w:tr w:rsidR="00C75347" w:rsidRPr="00C75347" w14:paraId="4EB0FB78" w14:textId="77777777" w:rsidTr="00465F60">
        <w:trPr>
          <w:trHeight w:val="264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F1BDC" w14:textId="77777777" w:rsidR="00F71349" w:rsidRPr="00C75347" w:rsidRDefault="00F71349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  <w:t>Cpt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C9C6B" w14:textId="77777777" w:rsidR="00F71349" w:rsidRPr="00C75347" w:rsidRDefault="00F71349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6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97D83" w14:textId="77777777" w:rsidR="00F71349" w:rsidRPr="00C75347" w:rsidRDefault="00F71349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'- TCAGTGCACAGAAGCCTCTC -3'</w:t>
            </w:r>
          </w:p>
        </w:tc>
      </w:tr>
      <w:tr w:rsidR="00C75347" w:rsidRPr="00C75347" w14:paraId="5742C871" w14:textId="77777777" w:rsidTr="00465F60">
        <w:trPr>
          <w:trHeight w:val="264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C09E6" w14:textId="77777777" w:rsidR="00F71349" w:rsidRPr="00C75347" w:rsidRDefault="00F71349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4BE8E" w14:textId="77777777" w:rsidR="00F71349" w:rsidRPr="00C75347" w:rsidRDefault="00F71349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6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F2D1E" w14:textId="77777777" w:rsidR="00F71349" w:rsidRPr="00C75347" w:rsidRDefault="00F71349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'- CTCCTTCCCAATGCCGTTCT -3'</w:t>
            </w:r>
          </w:p>
        </w:tc>
      </w:tr>
      <w:tr w:rsidR="00C75347" w:rsidRPr="00C75347" w14:paraId="6061FE35" w14:textId="77777777" w:rsidTr="00465F60">
        <w:trPr>
          <w:trHeight w:val="264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06A4C" w14:textId="77777777" w:rsidR="00F71349" w:rsidRPr="00C75347" w:rsidRDefault="00F71349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  <w:t>Cpt1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AB7E1" w14:textId="77777777" w:rsidR="00F71349" w:rsidRPr="00C75347" w:rsidRDefault="00F71349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6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D1D83" w14:textId="77777777" w:rsidR="00F71349" w:rsidRPr="00C75347" w:rsidRDefault="00F71349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'- CATGTATCGCCGCAAACTGG -3'</w:t>
            </w:r>
          </w:p>
        </w:tc>
      </w:tr>
      <w:tr w:rsidR="00C75347" w:rsidRPr="00C75347" w14:paraId="2EBC5AE1" w14:textId="77777777" w:rsidTr="00465F60">
        <w:trPr>
          <w:trHeight w:val="264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22C5E" w14:textId="77777777" w:rsidR="00F71349" w:rsidRPr="00C75347" w:rsidRDefault="00F71349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CE852" w14:textId="77777777" w:rsidR="00F71349" w:rsidRPr="00C75347" w:rsidRDefault="00F71349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6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940EC" w14:textId="77777777" w:rsidR="00F71349" w:rsidRPr="00C75347" w:rsidRDefault="00F71349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'- CCTGGGATGCGTGTAGTGTT -3'</w:t>
            </w:r>
          </w:p>
        </w:tc>
      </w:tr>
      <w:tr w:rsidR="00C75347" w:rsidRPr="00C75347" w14:paraId="358BDC63" w14:textId="77777777" w:rsidTr="00465F60">
        <w:trPr>
          <w:trHeight w:val="264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7259C" w14:textId="77777777" w:rsidR="00F71349" w:rsidRPr="00C75347" w:rsidRDefault="00F71349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  <w:t>Cpt1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A8A2B" w14:textId="77777777" w:rsidR="00F71349" w:rsidRPr="00C75347" w:rsidRDefault="00F71349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6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36BD1" w14:textId="77777777" w:rsidR="00F71349" w:rsidRPr="00C75347" w:rsidRDefault="00F71349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'- AGTCCTGCAACTTTGTGCTGGC -3'</w:t>
            </w:r>
          </w:p>
        </w:tc>
      </w:tr>
      <w:tr w:rsidR="00C75347" w:rsidRPr="00C75347" w14:paraId="78649E62" w14:textId="77777777" w:rsidTr="00465F60">
        <w:trPr>
          <w:trHeight w:val="264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82EE" w14:textId="77777777" w:rsidR="00F71349" w:rsidRPr="00C75347" w:rsidRDefault="00F71349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5B8D4" w14:textId="77777777" w:rsidR="00F71349" w:rsidRPr="00C75347" w:rsidRDefault="00F71349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6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08B15" w14:textId="77777777" w:rsidR="00F71349" w:rsidRPr="00C75347" w:rsidRDefault="00F71349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'- GGTACAGGTGCTGGTGCTTTTCA -3'</w:t>
            </w:r>
          </w:p>
        </w:tc>
      </w:tr>
      <w:tr w:rsidR="00C75347" w:rsidRPr="00C75347" w14:paraId="2BE839DC" w14:textId="77777777" w:rsidTr="00465F60">
        <w:trPr>
          <w:trHeight w:val="264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D1C2C" w14:textId="77777777" w:rsidR="00F71349" w:rsidRPr="00C75347" w:rsidRDefault="00F71349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  <w:t>Acsl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EA684" w14:textId="77777777" w:rsidR="00F71349" w:rsidRPr="00C75347" w:rsidRDefault="00F71349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6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6EA53" w14:textId="77777777" w:rsidR="00F71349" w:rsidRPr="00C75347" w:rsidRDefault="00F71349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'- GTACGATGGCTTCCAGAGGG -3'</w:t>
            </w:r>
          </w:p>
        </w:tc>
      </w:tr>
      <w:tr w:rsidR="00C75347" w:rsidRPr="00C75347" w14:paraId="7A41F3C4" w14:textId="77777777" w:rsidTr="00465F60">
        <w:trPr>
          <w:trHeight w:val="264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0803F" w14:textId="77777777" w:rsidR="00F71349" w:rsidRPr="00C75347" w:rsidRDefault="00F71349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4A3C4" w14:textId="77777777" w:rsidR="00F71349" w:rsidRPr="00C75347" w:rsidRDefault="00F71349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6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B567F" w14:textId="77777777" w:rsidR="00F71349" w:rsidRPr="00C75347" w:rsidRDefault="00F71349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'- ACTCATAGGGCTGGTTTGGC -3'</w:t>
            </w:r>
          </w:p>
        </w:tc>
      </w:tr>
      <w:tr w:rsidR="00C75347" w:rsidRPr="00C75347" w14:paraId="30BDA418" w14:textId="77777777" w:rsidTr="00465F60">
        <w:trPr>
          <w:trHeight w:val="264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197CB" w14:textId="77777777" w:rsidR="00F71349" w:rsidRPr="00C75347" w:rsidRDefault="00F71349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  <w:t>Slc27a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92EAC" w14:textId="77777777" w:rsidR="00F71349" w:rsidRPr="00C75347" w:rsidRDefault="00F71349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6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053D9" w14:textId="77777777" w:rsidR="00F71349" w:rsidRPr="00C75347" w:rsidRDefault="00F71349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'- CATCGTGGTTGGGGCTACTT -3'</w:t>
            </w:r>
          </w:p>
        </w:tc>
      </w:tr>
      <w:tr w:rsidR="00C75347" w:rsidRPr="00C75347" w14:paraId="5A6F13CD" w14:textId="77777777" w:rsidTr="00465F60">
        <w:trPr>
          <w:trHeight w:val="264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CF4A6" w14:textId="77777777" w:rsidR="00F71349" w:rsidRPr="00C75347" w:rsidRDefault="00F71349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26C89" w14:textId="77777777" w:rsidR="00F71349" w:rsidRPr="00C75347" w:rsidRDefault="00F71349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6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A6A5B" w14:textId="77777777" w:rsidR="00F71349" w:rsidRPr="00C75347" w:rsidRDefault="00F71349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'- GGTACCGAAGCAGTTCACCA -3'</w:t>
            </w:r>
          </w:p>
        </w:tc>
      </w:tr>
      <w:tr w:rsidR="00C75347" w:rsidRPr="00C75347" w14:paraId="2F2A7951" w14:textId="77777777" w:rsidTr="00465F60">
        <w:trPr>
          <w:trHeight w:val="264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7969B" w14:textId="77777777" w:rsidR="00F71349" w:rsidRPr="00C75347" w:rsidRDefault="00F71349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  <w:t>Cd3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9B12B" w14:textId="77777777" w:rsidR="00F71349" w:rsidRPr="00C75347" w:rsidRDefault="00F71349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6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E9803" w14:textId="77777777" w:rsidR="00F71349" w:rsidRPr="00C75347" w:rsidRDefault="00F71349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'- GACGTGGCAAAGAACAGCAG -3'</w:t>
            </w:r>
          </w:p>
        </w:tc>
      </w:tr>
      <w:tr w:rsidR="00C75347" w:rsidRPr="00C75347" w14:paraId="1EE430CF" w14:textId="77777777" w:rsidTr="00465F60">
        <w:trPr>
          <w:trHeight w:val="264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CE42F" w14:textId="77777777" w:rsidR="00F71349" w:rsidRPr="00C75347" w:rsidRDefault="00F71349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A84B0" w14:textId="77777777" w:rsidR="00F71349" w:rsidRPr="00C75347" w:rsidRDefault="00F71349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6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134D2" w14:textId="77777777" w:rsidR="00F71349" w:rsidRPr="00C75347" w:rsidRDefault="00F71349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'- ATGGCTCCATTGGGCTGTAC -3'</w:t>
            </w:r>
          </w:p>
        </w:tc>
      </w:tr>
      <w:tr w:rsidR="00C75347" w:rsidRPr="00C75347" w14:paraId="40700B71" w14:textId="77777777" w:rsidTr="00465F60">
        <w:trPr>
          <w:trHeight w:val="264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14AD8" w14:textId="77777777" w:rsidR="00F71349" w:rsidRPr="00C75347" w:rsidRDefault="00F71349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C75347"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  <w:t>Lpl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10B8D" w14:textId="77777777" w:rsidR="00F71349" w:rsidRPr="00C75347" w:rsidRDefault="00F71349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6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4D3D8" w14:textId="77777777" w:rsidR="00F71349" w:rsidRPr="00C75347" w:rsidRDefault="00F71349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'- ACTCGCTCTCAGATGCCCTA -3'</w:t>
            </w:r>
          </w:p>
        </w:tc>
      </w:tr>
      <w:tr w:rsidR="00C75347" w:rsidRPr="00C75347" w14:paraId="77F1EB87" w14:textId="77777777" w:rsidTr="00465F60">
        <w:trPr>
          <w:trHeight w:val="264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3BF33" w14:textId="77777777" w:rsidR="00F71349" w:rsidRPr="00C75347" w:rsidRDefault="00F71349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AD680" w14:textId="77777777" w:rsidR="00F71349" w:rsidRPr="00C75347" w:rsidRDefault="00F71349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6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3D792" w14:textId="77777777" w:rsidR="00F71349" w:rsidRPr="00C75347" w:rsidRDefault="00F71349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'- ATCTCGAAGGCCTGGTTGTG -3'</w:t>
            </w:r>
          </w:p>
        </w:tc>
      </w:tr>
      <w:tr w:rsidR="00C75347" w:rsidRPr="00C75347" w14:paraId="084AFDED" w14:textId="77777777" w:rsidTr="00465F60">
        <w:trPr>
          <w:trHeight w:val="264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5A50A" w14:textId="77777777" w:rsidR="00F71349" w:rsidRPr="00C75347" w:rsidRDefault="00F71349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  <w:t>Fgf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92204" w14:textId="77777777" w:rsidR="00F71349" w:rsidRPr="00C75347" w:rsidRDefault="00F71349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6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A9B77" w14:textId="77777777" w:rsidR="00F71349" w:rsidRPr="00C75347" w:rsidRDefault="00F71349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'- CCTGGAGATCAGGGAGGATGGAA -3'</w:t>
            </w:r>
          </w:p>
        </w:tc>
      </w:tr>
      <w:tr w:rsidR="00F71349" w:rsidRPr="00C75347" w14:paraId="744978E7" w14:textId="77777777" w:rsidTr="00D94664">
        <w:trPr>
          <w:trHeight w:val="264"/>
        </w:trPr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C2179" w14:textId="77777777" w:rsidR="00F71349" w:rsidRPr="00C75347" w:rsidRDefault="00F71349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CF786" w14:textId="77777777" w:rsidR="00F71349" w:rsidRPr="00C75347" w:rsidRDefault="00F71349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6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09DFC" w14:textId="77777777" w:rsidR="00F71349" w:rsidRPr="00C75347" w:rsidRDefault="00F71349" w:rsidP="0011783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7534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'- TCCATCTGGCTGTTGGCAAAGAA -3'</w:t>
            </w:r>
          </w:p>
        </w:tc>
      </w:tr>
    </w:tbl>
    <w:p w14:paraId="4A17F55A" w14:textId="1CF86AAA" w:rsidR="00A67A3C" w:rsidRPr="00C75347" w:rsidRDefault="00A67A3C" w:rsidP="001D71C8">
      <w:pPr>
        <w:rPr>
          <w:rFonts w:ascii="Times New Roman" w:hAnsi="Times New Roman" w:cs="Times New Roman"/>
          <w:sz w:val="24"/>
          <w:szCs w:val="24"/>
        </w:rPr>
      </w:pPr>
    </w:p>
    <w:p w14:paraId="0120C21F" w14:textId="77777777" w:rsidR="00A67A3C" w:rsidRPr="00C75347" w:rsidRDefault="00A67A3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75347">
        <w:rPr>
          <w:rFonts w:ascii="Times New Roman" w:hAnsi="Times New Roman" w:cs="Times New Roman"/>
          <w:sz w:val="24"/>
          <w:szCs w:val="24"/>
        </w:rPr>
        <w:br w:type="page"/>
      </w:r>
    </w:p>
    <w:p w14:paraId="77A2B3DB" w14:textId="77777777" w:rsidR="00A67A3C" w:rsidRPr="00C75347" w:rsidRDefault="00A67A3C" w:rsidP="00A67A3C">
      <w:pPr>
        <w:rPr>
          <w:rFonts w:ascii="Times New Roman" w:hAnsi="Times New Roman" w:cs="Times New Roman"/>
          <w:b/>
          <w:sz w:val="24"/>
          <w:szCs w:val="24"/>
        </w:rPr>
      </w:pPr>
      <w:r w:rsidRPr="00C75347">
        <w:rPr>
          <w:rFonts w:ascii="Times New Roman" w:hAnsi="Times New Roman" w:cs="Times New Roman"/>
          <w:b/>
          <w:sz w:val="24"/>
          <w:szCs w:val="24"/>
        </w:rPr>
        <w:lastRenderedPageBreak/>
        <w:t>Supplementary Table S</w:t>
      </w:r>
      <w:r w:rsidRPr="00C75347">
        <w:rPr>
          <w:rFonts w:ascii="Times New Roman" w:hAnsi="Times New Roman" w:cs="Times New Roman" w:hint="eastAsia"/>
          <w:b/>
          <w:sz w:val="24"/>
          <w:szCs w:val="24"/>
        </w:rPr>
        <w:t>5</w:t>
      </w:r>
      <w:r w:rsidRPr="00C75347">
        <w:rPr>
          <w:rFonts w:ascii="Times New Roman" w:hAnsi="Times New Roman" w:cs="Times New Roman"/>
          <w:b/>
          <w:sz w:val="24"/>
          <w:szCs w:val="24"/>
        </w:rPr>
        <w:t xml:space="preserve"> Antibody lists</w:t>
      </w:r>
    </w:p>
    <w:tbl>
      <w:tblPr>
        <w:tblStyle w:val="af"/>
        <w:tblW w:w="8647" w:type="dxa"/>
        <w:tblLook w:val="04A0" w:firstRow="1" w:lastRow="0" w:firstColumn="1" w:lastColumn="0" w:noHBand="0" w:noVBand="1"/>
      </w:tblPr>
      <w:tblGrid>
        <w:gridCol w:w="3544"/>
        <w:gridCol w:w="1843"/>
        <w:gridCol w:w="3260"/>
      </w:tblGrid>
      <w:tr w:rsidR="00C75347" w:rsidRPr="00C75347" w14:paraId="616BD662" w14:textId="6B0EA9EC" w:rsidTr="00CD12A1">
        <w:trPr>
          <w:trHeight w:val="70"/>
        </w:trPr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7DAC009" w14:textId="77777777" w:rsidR="00CD12A1" w:rsidRPr="00C75347" w:rsidRDefault="00CD12A1" w:rsidP="00CD1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347">
              <w:rPr>
                <w:rFonts w:ascii="Times New Roman" w:hAnsi="Times New Roman" w:cs="Times New Roman" w:hint="eastAsia"/>
                <w:sz w:val="24"/>
                <w:szCs w:val="24"/>
              </w:rPr>
              <w:t>Antibody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46C14EF" w14:textId="77777777" w:rsidR="00CD12A1" w:rsidRPr="00C75347" w:rsidRDefault="00CD12A1" w:rsidP="00CD1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347">
              <w:rPr>
                <w:rFonts w:ascii="Times New Roman" w:hAnsi="Times New Roman" w:cs="Times New Roman" w:hint="eastAsia"/>
                <w:sz w:val="24"/>
                <w:szCs w:val="24"/>
              </w:rPr>
              <w:t>Catalog No.</w:t>
            </w:r>
          </w:p>
        </w:tc>
        <w:tc>
          <w:tcPr>
            <w:tcW w:w="3260" w:type="dxa"/>
            <w:tcBorders>
              <w:left w:val="nil"/>
              <w:bottom w:val="single" w:sz="4" w:space="0" w:color="auto"/>
              <w:right w:val="nil"/>
            </w:tcBorders>
          </w:tcPr>
          <w:p w14:paraId="2C99A305" w14:textId="2E4AC003" w:rsidR="00CD12A1" w:rsidRPr="00C75347" w:rsidRDefault="00CD12A1" w:rsidP="00CD1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347">
              <w:rPr>
                <w:rFonts w:ascii="Times New Roman" w:hAnsi="Times New Roman" w:cs="Times New Roman" w:hint="eastAsia"/>
                <w:sz w:val="24"/>
                <w:szCs w:val="24"/>
              </w:rPr>
              <w:t>Source</w:t>
            </w:r>
          </w:p>
        </w:tc>
      </w:tr>
      <w:tr w:rsidR="00C75347" w:rsidRPr="00C75347" w14:paraId="73F32E5F" w14:textId="32927DCD" w:rsidTr="003F0035">
        <w:trPr>
          <w:trHeight w:val="37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3DEEB" w14:textId="13B592DE" w:rsidR="00CD12A1" w:rsidRPr="00C75347" w:rsidRDefault="00CD12A1" w:rsidP="00CD12A1">
            <w:pPr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C75347">
              <w:rPr>
                <w:rFonts w:ascii="Times New Roman" w:hAnsi="Times New Roman" w:cs="Times New Roman" w:hint="eastAsia"/>
                <w:sz w:val="24"/>
                <w:szCs w:val="24"/>
              </w:rPr>
              <w:t>Cyclophilin 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364B4A" w14:textId="77777777" w:rsidR="00CD12A1" w:rsidRPr="00C75347" w:rsidRDefault="00CD12A1" w:rsidP="00CD1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347">
              <w:rPr>
                <w:rFonts w:ascii="Times New Roman" w:hAnsi="Times New Roman" w:cs="Times New Roman" w:hint="eastAsia"/>
                <w:sz w:val="24"/>
                <w:szCs w:val="24"/>
              </w:rPr>
              <w:t>#217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8F0F1B9" w14:textId="2DC6FA47" w:rsidR="00CD12A1" w:rsidRPr="00C75347" w:rsidRDefault="00CD12A1" w:rsidP="00CD1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347">
              <w:rPr>
                <w:rFonts w:ascii="Times New Roman" w:hAnsi="Times New Roman" w:cs="Times New Roman" w:hint="eastAsia"/>
                <w:sz w:val="24"/>
                <w:szCs w:val="24"/>
              </w:rPr>
              <w:t>Cell Signaling Technology</w:t>
            </w:r>
          </w:p>
        </w:tc>
      </w:tr>
      <w:tr w:rsidR="00C75347" w:rsidRPr="00C75347" w14:paraId="56628F17" w14:textId="0E760E4B" w:rsidTr="00CD12A1">
        <w:trPr>
          <w:trHeight w:val="37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46E035" w14:textId="157E777F" w:rsidR="00CD12A1" w:rsidRPr="00C75347" w:rsidRDefault="00CD12A1" w:rsidP="00CD1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347">
              <w:rPr>
                <w:rFonts w:ascii="Times New Roman" w:hAnsi="Times New Roman" w:cs="Times New Roman" w:hint="eastAsia"/>
                <w:sz w:val="24"/>
                <w:szCs w:val="24"/>
              </w:rPr>
              <w:t>Pck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530E90" w14:textId="77777777" w:rsidR="00CD12A1" w:rsidRPr="00C75347" w:rsidRDefault="00CD12A1" w:rsidP="00CD1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347">
              <w:rPr>
                <w:rFonts w:ascii="Times New Roman" w:hAnsi="Times New Roman" w:cs="Times New Roman" w:hint="eastAsia"/>
                <w:sz w:val="24"/>
                <w:szCs w:val="24"/>
              </w:rPr>
              <w:t>#1294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20EFCAE" w14:textId="457C369B" w:rsidR="00CD12A1" w:rsidRPr="00C75347" w:rsidRDefault="00CD12A1" w:rsidP="00CD1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347">
              <w:rPr>
                <w:rFonts w:ascii="Times New Roman" w:hAnsi="Times New Roman" w:cs="Times New Roman" w:hint="eastAsia"/>
                <w:sz w:val="24"/>
                <w:szCs w:val="24"/>
              </w:rPr>
              <w:t>Cell Signaling Technology</w:t>
            </w:r>
          </w:p>
        </w:tc>
      </w:tr>
      <w:tr w:rsidR="00C75347" w:rsidRPr="00C75347" w14:paraId="5208B769" w14:textId="74008A35" w:rsidTr="00CD12A1">
        <w:trPr>
          <w:trHeight w:val="37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184AF6" w14:textId="343438F0" w:rsidR="00CD12A1" w:rsidRPr="00C75347" w:rsidRDefault="00CD12A1" w:rsidP="00CD1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347">
              <w:rPr>
                <w:rFonts w:ascii="Times New Roman" w:hAnsi="Times New Roman" w:cs="Times New Roman" w:hint="eastAsia"/>
                <w:sz w:val="24"/>
                <w:szCs w:val="24"/>
              </w:rPr>
              <w:t>Hormone sensitive lipase/HS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0305F8" w14:textId="77777777" w:rsidR="00CD12A1" w:rsidRPr="00C75347" w:rsidRDefault="00CD12A1" w:rsidP="00CD1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347">
              <w:rPr>
                <w:rFonts w:ascii="Times New Roman" w:hAnsi="Times New Roman" w:cs="Times New Roman" w:hint="eastAsia"/>
                <w:sz w:val="24"/>
                <w:szCs w:val="24"/>
              </w:rPr>
              <w:t>ab4542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3C2FBC7" w14:textId="4947B6B8" w:rsidR="00CD12A1" w:rsidRPr="00C75347" w:rsidRDefault="00CD12A1" w:rsidP="00CD1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347">
              <w:rPr>
                <w:rFonts w:ascii="Times New Roman" w:hAnsi="Times New Roman" w:cs="Times New Roman" w:hint="eastAsia"/>
                <w:sz w:val="24"/>
                <w:szCs w:val="24"/>
              </w:rPr>
              <w:t>Abcam</w:t>
            </w:r>
          </w:p>
        </w:tc>
      </w:tr>
      <w:tr w:rsidR="00C75347" w:rsidRPr="00C75347" w14:paraId="710AD76F" w14:textId="7A41EA1D" w:rsidTr="00CD12A1">
        <w:trPr>
          <w:trHeight w:val="37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711974" w14:textId="133842C2" w:rsidR="00CD12A1" w:rsidRPr="00C75347" w:rsidRDefault="00CD12A1" w:rsidP="00CD1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347">
              <w:rPr>
                <w:rFonts w:ascii="Times New Roman" w:hAnsi="Times New Roman" w:cs="Times New Roman" w:hint="eastAsia"/>
                <w:sz w:val="24"/>
                <w:szCs w:val="24"/>
              </w:rPr>
              <w:t>Monoacylglycerol Lipase/MG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3DAC60" w14:textId="77777777" w:rsidR="00CD12A1" w:rsidRPr="00C75347" w:rsidRDefault="00CD12A1" w:rsidP="00CD1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347">
              <w:rPr>
                <w:rFonts w:ascii="Times New Roman" w:hAnsi="Times New Roman" w:cs="Times New Roman" w:hint="eastAsia"/>
                <w:sz w:val="24"/>
                <w:szCs w:val="24"/>
              </w:rPr>
              <w:t>ab2479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DBF5F28" w14:textId="5F398596" w:rsidR="00CD12A1" w:rsidRPr="00C75347" w:rsidRDefault="00CD12A1" w:rsidP="00CD1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347">
              <w:rPr>
                <w:rFonts w:ascii="Times New Roman" w:hAnsi="Times New Roman" w:cs="Times New Roman" w:hint="eastAsia"/>
                <w:sz w:val="24"/>
                <w:szCs w:val="24"/>
              </w:rPr>
              <w:t>Abcam</w:t>
            </w:r>
          </w:p>
        </w:tc>
      </w:tr>
      <w:tr w:rsidR="00C75347" w:rsidRPr="00C75347" w14:paraId="63F2647B" w14:textId="41B26EDA" w:rsidTr="00CD12A1">
        <w:trPr>
          <w:trHeight w:val="37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F7A134" w14:textId="2D9A4AE7" w:rsidR="00CD12A1" w:rsidRPr="00C75347" w:rsidRDefault="00CD12A1" w:rsidP="00CD1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347">
              <w:rPr>
                <w:rFonts w:ascii="Times New Roman" w:hAnsi="Times New Roman" w:cs="Times New Roman" w:hint="eastAsia"/>
                <w:sz w:val="24"/>
                <w:szCs w:val="24"/>
              </w:rPr>
              <w:t>VCAM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088C11" w14:textId="77777777" w:rsidR="00CD12A1" w:rsidRPr="00C75347" w:rsidRDefault="00CD12A1" w:rsidP="00CD1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347">
              <w:rPr>
                <w:rFonts w:ascii="Times New Roman" w:hAnsi="Times New Roman" w:cs="Times New Roman" w:hint="eastAsia"/>
                <w:sz w:val="24"/>
                <w:szCs w:val="24"/>
              </w:rPr>
              <w:t>ab13404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5537B8E" w14:textId="3CC6B60A" w:rsidR="00CD12A1" w:rsidRPr="00C75347" w:rsidRDefault="00CD12A1" w:rsidP="00CD1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347">
              <w:rPr>
                <w:rFonts w:ascii="Times New Roman" w:hAnsi="Times New Roman" w:cs="Times New Roman" w:hint="eastAsia"/>
                <w:sz w:val="24"/>
                <w:szCs w:val="24"/>
              </w:rPr>
              <w:t>Abcam</w:t>
            </w:r>
          </w:p>
        </w:tc>
      </w:tr>
      <w:tr w:rsidR="00C75347" w:rsidRPr="00C75347" w14:paraId="31B2FBF4" w14:textId="1EB7F90A" w:rsidTr="00CD12A1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05C0A3" w14:textId="656FA770" w:rsidR="00CD12A1" w:rsidRPr="00C75347" w:rsidRDefault="00CD12A1" w:rsidP="00CD1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34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Glycerol kinas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58BF62" w14:textId="77777777" w:rsidR="00CD12A1" w:rsidRPr="00C75347" w:rsidRDefault="00CD12A1" w:rsidP="00CD1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347">
              <w:rPr>
                <w:rFonts w:ascii="Times New Roman" w:hAnsi="Times New Roman" w:cs="Times New Roman" w:hint="eastAsia"/>
                <w:sz w:val="24"/>
                <w:szCs w:val="24"/>
              </w:rPr>
              <w:t>ab12659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2D9B141" w14:textId="2E4282B6" w:rsidR="00CD12A1" w:rsidRPr="00C75347" w:rsidRDefault="00CD12A1" w:rsidP="00CD1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347">
              <w:rPr>
                <w:rFonts w:ascii="Times New Roman" w:hAnsi="Times New Roman" w:cs="Times New Roman" w:hint="eastAsia"/>
                <w:sz w:val="24"/>
                <w:szCs w:val="24"/>
              </w:rPr>
              <w:t>Abcam</w:t>
            </w:r>
          </w:p>
        </w:tc>
      </w:tr>
      <w:tr w:rsidR="00C75347" w:rsidRPr="00C75347" w14:paraId="6B36F355" w14:textId="4471BC11" w:rsidTr="00CD12A1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7881F4" w14:textId="3897AB7A" w:rsidR="00CD12A1" w:rsidRPr="00C75347" w:rsidRDefault="00CD12A1" w:rsidP="00CD1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347">
              <w:rPr>
                <w:rFonts w:ascii="Times New Roman" w:hAnsi="Times New Roman" w:cs="Times New Roman" w:hint="eastAsia"/>
                <w:sz w:val="24"/>
                <w:szCs w:val="24"/>
              </w:rPr>
              <w:t>Abhd5/CGI-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3BFBC7" w14:textId="77777777" w:rsidR="00CD12A1" w:rsidRPr="00C75347" w:rsidRDefault="00CD12A1" w:rsidP="00CD1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347">
              <w:rPr>
                <w:rFonts w:ascii="Times New Roman" w:hAnsi="Times New Roman" w:cs="Times New Roman" w:hint="eastAsia"/>
                <w:sz w:val="24"/>
                <w:szCs w:val="24"/>
              </w:rPr>
              <w:t>ab18373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A48AD85" w14:textId="489D5B3B" w:rsidR="00CD12A1" w:rsidRPr="00C75347" w:rsidRDefault="00CD12A1" w:rsidP="00CD1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347">
              <w:rPr>
                <w:rFonts w:ascii="Times New Roman" w:hAnsi="Times New Roman" w:cs="Times New Roman" w:hint="eastAsia"/>
                <w:sz w:val="24"/>
                <w:szCs w:val="24"/>
              </w:rPr>
              <w:t>Abcam</w:t>
            </w:r>
          </w:p>
        </w:tc>
      </w:tr>
      <w:tr w:rsidR="00C75347" w:rsidRPr="00C75347" w14:paraId="3156A9F0" w14:textId="31359CE3" w:rsidTr="00CD12A1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21EF67" w14:textId="7065C0D9" w:rsidR="00CD12A1" w:rsidRPr="00C75347" w:rsidRDefault="00CD12A1" w:rsidP="00CD1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347">
              <w:rPr>
                <w:rFonts w:ascii="Times New Roman" w:hAnsi="Times New Roman" w:cs="Times New Roman" w:hint="eastAsia"/>
                <w:sz w:val="24"/>
                <w:szCs w:val="24"/>
              </w:rPr>
              <w:t>ATG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50F86A" w14:textId="77777777" w:rsidR="00CD12A1" w:rsidRPr="00C75347" w:rsidRDefault="00CD12A1" w:rsidP="00CD1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347">
              <w:rPr>
                <w:rFonts w:ascii="Times New Roman" w:hAnsi="Times New Roman" w:cs="Times New Roman" w:hint="eastAsia"/>
                <w:sz w:val="24"/>
                <w:szCs w:val="24"/>
              </w:rPr>
              <w:t>55190-1-AP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0D07492" w14:textId="58381D1C" w:rsidR="00CD12A1" w:rsidRPr="00C75347" w:rsidRDefault="00323605" w:rsidP="00CD1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7534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CD12A1" w:rsidRPr="00C75347">
              <w:rPr>
                <w:rFonts w:ascii="Times New Roman" w:hAnsi="Times New Roman" w:cs="Times New Roman" w:hint="eastAsia"/>
                <w:sz w:val="24"/>
                <w:szCs w:val="24"/>
              </w:rPr>
              <w:t>roteintech</w:t>
            </w:r>
            <w:proofErr w:type="spellEnd"/>
          </w:p>
        </w:tc>
      </w:tr>
      <w:tr w:rsidR="00C75347" w:rsidRPr="00C75347" w14:paraId="3FAB4F82" w14:textId="08150984" w:rsidTr="00CD12A1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C23533" w14:textId="0AA443C4" w:rsidR="00CD12A1" w:rsidRPr="00C75347" w:rsidRDefault="00CD12A1" w:rsidP="00CD1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347">
              <w:rPr>
                <w:rFonts w:ascii="Times New Roman" w:hAnsi="Times New Roman" w:cs="Times New Roman" w:hint="eastAsia"/>
                <w:sz w:val="24"/>
                <w:szCs w:val="24"/>
              </w:rPr>
              <w:t>PDK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669694" w14:textId="77777777" w:rsidR="00CD12A1" w:rsidRPr="00C75347" w:rsidRDefault="00CD12A1" w:rsidP="00CD1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347">
              <w:rPr>
                <w:rFonts w:ascii="Times New Roman" w:hAnsi="Times New Roman" w:cs="Times New Roman" w:hint="eastAsia"/>
                <w:sz w:val="24"/>
                <w:szCs w:val="24"/>
              </w:rPr>
              <w:t>12949-1-AP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A1AC5D3" w14:textId="4DB7B7AA" w:rsidR="00CD12A1" w:rsidRPr="00C75347" w:rsidRDefault="00323605" w:rsidP="00CD1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7534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CD12A1" w:rsidRPr="00C75347">
              <w:rPr>
                <w:rFonts w:ascii="Times New Roman" w:hAnsi="Times New Roman" w:cs="Times New Roman" w:hint="eastAsia"/>
                <w:sz w:val="24"/>
                <w:szCs w:val="24"/>
              </w:rPr>
              <w:t>roteintech</w:t>
            </w:r>
            <w:proofErr w:type="spellEnd"/>
          </w:p>
        </w:tc>
      </w:tr>
      <w:tr w:rsidR="00C75347" w:rsidRPr="00C75347" w14:paraId="755E56D3" w14:textId="60240452" w:rsidTr="00CD12A1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15FA5B" w14:textId="5AC85E4A" w:rsidR="00CD12A1" w:rsidRPr="00C75347" w:rsidRDefault="00CD12A1" w:rsidP="00CD1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347">
              <w:rPr>
                <w:rFonts w:ascii="Times New Roman" w:hAnsi="Times New Roman" w:cs="Times New Roman" w:hint="eastAsia"/>
                <w:sz w:val="24"/>
                <w:szCs w:val="24"/>
              </w:rPr>
              <w:t>AQP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6EBD3B" w14:textId="77777777" w:rsidR="00CD12A1" w:rsidRPr="00C75347" w:rsidRDefault="00CD12A1" w:rsidP="00CD1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347">
              <w:rPr>
                <w:rFonts w:ascii="Times New Roman" w:hAnsi="Times New Roman" w:cs="Times New Roman" w:hint="eastAsia"/>
                <w:sz w:val="24"/>
                <w:szCs w:val="24"/>
              </w:rPr>
              <w:t>sc-7440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0C6A15E" w14:textId="0887B8D6" w:rsidR="00CD12A1" w:rsidRPr="00C75347" w:rsidRDefault="00CD12A1" w:rsidP="00CD1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347">
              <w:rPr>
                <w:rFonts w:ascii="Times New Roman" w:hAnsi="Times New Roman" w:cs="Times New Roman" w:hint="eastAsia"/>
                <w:sz w:val="24"/>
                <w:szCs w:val="24"/>
              </w:rPr>
              <w:t>Santa Cruz Biotechnology</w:t>
            </w:r>
          </w:p>
        </w:tc>
      </w:tr>
      <w:tr w:rsidR="00C75347" w:rsidRPr="00C75347" w14:paraId="566C1C16" w14:textId="77777777" w:rsidTr="00CD12A1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4A8144" w14:textId="0C1E3B6C" w:rsidR="00C72861" w:rsidRPr="00C75347" w:rsidRDefault="00C72861" w:rsidP="00CD1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75347">
              <w:rPr>
                <w:rFonts w:ascii="Times New Roman" w:hAnsi="Times New Roman" w:cs="Times New Roman" w:hint="eastAsia"/>
                <w:sz w:val="24"/>
                <w:szCs w:val="24"/>
              </w:rPr>
              <w:t>Vldlr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4DE61E" w14:textId="5837E63F" w:rsidR="00C72861" w:rsidRPr="00C75347" w:rsidRDefault="00C72861" w:rsidP="00CD1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347">
              <w:rPr>
                <w:rFonts w:ascii="Times New Roman" w:hAnsi="Times New Roman" w:cs="Times New Roman" w:hint="eastAsia"/>
                <w:sz w:val="24"/>
                <w:szCs w:val="24"/>
              </w:rPr>
              <w:t>MAB225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A81F3A0" w14:textId="344F107A" w:rsidR="00C72861" w:rsidRPr="00C75347" w:rsidRDefault="00C72861" w:rsidP="00CD1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347">
              <w:rPr>
                <w:rFonts w:ascii="Times New Roman" w:hAnsi="Times New Roman" w:cs="Times New Roman"/>
                <w:sz w:val="24"/>
                <w:szCs w:val="24"/>
              </w:rPr>
              <w:t>R&amp;D Systems</w:t>
            </w:r>
          </w:p>
        </w:tc>
      </w:tr>
      <w:tr w:rsidR="00C75347" w:rsidRPr="00C75347" w14:paraId="338778E0" w14:textId="3F297C59" w:rsidTr="00CD12A1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35C70D" w14:textId="15DBBB14" w:rsidR="00CD12A1" w:rsidRPr="00C75347" w:rsidRDefault="003F0035" w:rsidP="00CD1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347">
              <w:rPr>
                <w:rFonts w:ascii="Times New Roman" w:hAnsi="Times New Roman" w:cs="Times New Roman" w:hint="eastAsia"/>
                <w:sz w:val="24"/>
                <w:szCs w:val="24"/>
              </w:rPr>
              <w:t>Mogat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8745A3" w14:textId="33CE649D" w:rsidR="00CD12A1" w:rsidRPr="00C75347" w:rsidRDefault="003F0035" w:rsidP="00CD1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347">
              <w:rPr>
                <w:rFonts w:ascii="Times New Roman" w:hAnsi="Times New Roman" w:cs="Times New Roman" w:hint="eastAsia"/>
                <w:sz w:val="24"/>
                <w:szCs w:val="24"/>
              </w:rPr>
              <w:t>AV5024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5943D12" w14:textId="66E004A3" w:rsidR="00CD12A1" w:rsidRPr="00C75347" w:rsidRDefault="003F0035" w:rsidP="00CD1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347">
              <w:rPr>
                <w:rFonts w:ascii="Times New Roman" w:hAnsi="Times New Roman" w:cs="Times New Roman" w:hint="eastAsia"/>
                <w:sz w:val="24"/>
                <w:szCs w:val="24"/>
              </w:rPr>
              <w:t>Sigma-Aldrich</w:t>
            </w:r>
          </w:p>
        </w:tc>
      </w:tr>
      <w:tr w:rsidR="00C75347" w:rsidRPr="00C75347" w14:paraId="597D9FF3" w14:textId="12F7B41B" w:rsidTr="00CD12A1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34EA2F" w14:textId="6D06FCC8" w:rsidR="00CD12A1" w:rsidRPr="00C75347" w:rsidRDefault="00CD12A1" w:rsidP="00CD1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347">
              <w:rPr>
                <w:rFonts w:ascii="Times New Roman" w:hAnsi="Times New Roman" w:cs="Times New Roman" w:hint="eastAsia"/>
                <w:sz w:val="24"/>
                <w:szCs w:val="24"/>
              </w:rPr>
              <w:t>mouse IgG HR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FE8693" w14:textId="77777777" w:rsidR="00CD12A1" w:rsidRPr="00C75347" w:rsidRDefault="00CD12A1" w:rsidP="00CD1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347">
              <w:rPr>
                <w:rFonts w:ascii="Times New Roman" w:hAnsi="Times New Roman" w:cs="Times New Roman" w:hint="eastAsia"/>
                <w:sz w:val="24"/>
                <w:szCs w:val="24"/>
              </w:rPr>
              <w:t>A441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3C53E1C" w14:textId="4D689A3B" w:rsidR="00CD12A1" w:rsidRPr="00C75347" w:rsidRDefault="00CD12A1" w:rsidP="00CD1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347">
              <w:rPr>
                <w:rFonts w:ascii="Times New Roman" w:hAnsi="Times New Roman" w:cs="Times New Roman" w:hint="eastAsia"/>
                <w:sz w:val="24"/>
                <w:szCs w:val="24"/>
              </w:rPr>
              <w:t>Sigma-Aldrich</w:t>
            </w:r>
          </w:p>
        </w:tc>
      </w:tr>
      <w:tr w:rsidR="00C75347" w:rsidRPr="00C75347" w14:paraId="5153CDAD" w14:textId="00EC8AE6" w:rsidTr="00CD12A1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6E125B" w14:textId="37D98719" w:rsidR="00CD12A1" w:rsidRPr="00C75347" w:rsidRDefault="00CD12A1" w:rsidP="00CD1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347">
              <w:rPr>
                <w:rFonts w:ascii="Times New Roman" w:hAnsi="Times New Roman" w:cs="Times New Roman" w:hint="eastAsia"/>
                <w:sz w:val="24"/>
                <w:szCs w:val="24"/>
              </w:rPr>
              <w:t>rabbit IgG HR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1D5508" w14:textId="77777777" w:rsidR="00CD12A1" w:rsidRPr="00C75347" w:rsidRDefault="00CD12A1" w:rsidP="00CD1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347">
              <w:rPr>
                <w:rFonts w:ascii="Times New Roman" w:hAnsi="Times New Roman" w:cs="Times New Roman" w:hint="eastAsia"/>
                <w:sz w:val="24"/>
                <w:szCs w:val="24"/>
              </w:rPr>
              <w:t>#707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D993B0D" w14:textId="40F1A3CC" w:rsidR="00CD12A1" w:rsidRPr="00C75347" w:rsidRDefault="00CD12A1" w:rsidP="00CD1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347">
              <w:rPr>
                <w:rFonts w:ascii="Times New Roman" w:hAnsi="Times New Roman" w:cs="Times New Roman" w:hint="eastAsia"/>
                <w:sz w:val="24"/>
                <w:szCs w:val="24"/>
              </w:rPr>
              <w:t>Cell Signaling Technology</w:t>
            </w:r>
          </w:p>
        </w:tc>
      </w:tr>
      <w:tr w:rsidR="00323605" w:rsidRPr="00C75347" w14:paraId="34F92EB4" w14:textId="4A7B1C9E" w:rsidTr="00CD12A1">
        <w:trPr>
          <w:trHeight w:val="288"/>
        </w:trPr>
        <w:tc>
          <w:tcPr>
            <w:tcW w:w="3544" w:type="dxa"/>
            <w:tcBorders>
              <w:top w:val="nil"/>
              <w:left w:val="nil"/>
              <w:right w:val="nil"/>
            </w:tcBorders>
            <w:noWrap/>
            <w:hideMark/>
          </w:tcPr>
          <w:p w14:paraId="1706416A" w14:textId="79B0FA47" w:rsidR="00CD12A1" w:rsidRPr="00C75347" w:rsidRDefault="00CD12A1" w:rsidP="00CD1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347">
              <w:rPr>
                <w:rFonts w:ascii="Times New Roman" w:hAnsi="Times New Roman" w:cs="Times New Roman" w:hint="eastAsia"/>
                <w:sz w:val="24"/>
                <w:szCs w:val="24"/>
              </w:rPr>
              <w:t>rat IgG HRP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hideMark/>
          </w:tcPr>
          <w:p w14:paraId="6365018B" w14:textId="77777777" w:rsidR="00CD12A1" w:rsidRPr="00C75347" w:rsidRDefault="00CD12A1" w:rsidP="00CD1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347">
              <w:rPr>
                <w:rFonts w:ascii="Times New Roman" w:hAnsi="Times New Roman" w:cs="Times New Roman" w:hint="eastAsia"/>
                <w:sz w:val="24"/>
                <w:szCs w:val="24"/>
              </w:rPr>
              <w:t>#7077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</w:tcPr>
          <w:p w14:paraId="7005B5E5" w14:textId="1125A533" w:rsidR="00CD12A1" w:rsidRPr="00C75347" w:rsidRDefault="00CD12A1" w:rsidP="00CD12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347">
              <w:rPr>
                <w:rFonts w:ascii="Times New Roman" w:hAnsi="Times New Roman" w:cs="Times New Roman" w:hint="eastAsia"/>
                <w:sz w:val="24"/>
                <w:szCs w:val="24"/>
              </w:rPr>
              <w:t>Cell Signaling Technology</w:t>
            </w:r>
          </w:p>
        </w:tc>
      </w:tr>
    </w:tbl>
    <w:p w14:paraId="568176DF" w14:textId="77777777" w:rsidR="00A67A3C" w:rsidRPr="00C75347" w:rsidRDefault="00A67A3C" w:rsidP="00A67A3C">
      <w:pPr>
        <w:rPr>
          <w:rFonts w:ascii="Times New Roman" w:hAnsi="Times New Roman" w:cs="Times New Roman"/>
          <w:sz w:val="24"/>
          <w:szCs w:val="24"/>
        </w:rPr>
      </w:pPr>
    </w:p>
    <w:p w14:paraId="272DA3FA" w14:textId="77777777" w:rsidR="00F71349" w:rsidRPr="00C75347" w:rsidRDefault="00F71349" w:rsidP="001D71C8">
      <w:pPr>
        <w:rPr>
          <w:rFonts w:ascii="Times New Roman" w:hAnsi="Times New Roman" w:cs="Times New Roman"/>
          <w:sz w:val="24"/>
          <w:szCs w:val="24"/>
        </w:rPr>
      </w:pPr>
    </w:p>
    <w:sectPr w:rsidR="00F71349" w:rsidRPr="00C75347" w:rsidSect="001A1A9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FC0155" w14:textId="77777777" w:rsidR="001A611E" w:rsidRDefault="001A611E" w:rsidP="00804D39">
      <w:r>
        <w:separator/>
      </w:r>
    </w:p>
  </w:endnote>
  <w:endnote w:type="continuationSeparator" w:id="0">
    <w:p w14:paraId="6F4040C7" w14:textId="77777777" w:rsidR="001A611E" w:rsidRDefault="001A611E" w:rsidP="00804D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dvOTc8fb9ce9">
    <w:altName w:val="HGPｺﾞｼｯｸE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0C2F82" w14:textId="77777777" w:rsidR="001A611E" w:rsidRDefault="001A611E" w:rsidP="00804D39">
      <w:r>
        <w:separator/>
      </w:r>
    </w:p>
  </w:footnote>
  <w:footnote w:type="continuationSeparator" w:id="0">
    <w:p w14:paraId="45716B39" w14:textId="77777777" w:rsidR="001A611E" w:rsidRDefault="001A611E" w:rsidP="00804D3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E37FED"/>
    <w:multiLevelType w:val="hybridMultilevel"/>
    <w:tmpl w:val="223227A4"/>
    <w:lvl w:ilvl="0" w:tplc="053C1CF4">
      <w:numFmt w:val="bullet"/>
      <w:lvlText w:val=""/>
      <w:lvlJc w:val="left"/>
      <w:pPr>
        <w:ind w:left="360" w:hanging="360"/>
      </w:pPr>
      <w:rPr>
        <w:rFonts w:ascii="Wingdings" w:eastAsia="AdvOTc8fb9ce9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22B2DAB"/>
    <w:multiLevelType w:val="hybridMultilevel"/>
    <w:tmpl w:val="E01E8350"/>
    <w:lvl w:ilvl="0" w:tplc="953E09D8">
      <w:numFmt w:val="bullet"/>
      <w:lvlText w:val=""/>
      <w:lvlJc w:val="left"/>
      <w:pPr>
        <w:ind w:left="360" w:hanging="360"/>
      </w:pPr>
      <w:rPr>
        <w:rFonts w:ascii="Wingdings" w:eastAsia="AdvOTc8fb9ce9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024A"/>
    <w:rsid w:val="00003B9C"/>
    <w:rsid w:val="00003DDF"/>
    <w:rsid w:val="000067F7"/>
    <w:rsid w:val="00010A27"/>
    <w:rsid w:val="00010A39"/>
    <w:rsid w:val="000111F3"/>
    <w:rsid w:val="000210EF"/>
    <w:rsid w:val="0002243F"/>
    <w:rsid w:val="000357D5"/>
    <w:rsid w:val="00042FDD"/>
    <w:rsid w:val="00045FA4"/>
    <w:rsid w:val="00051736"/>
    <w:rsid w:val="00053928"/>
    <w:rsid w:val="00062C02"/>
    <w:rsid w:val="00063BBD"/>
    <w:rsid w:val="000644C5"/>
    <w:rsid w:val="000740F8"/>
    <w:rsid w:val="00075F23"/>
    <w:rsid w:val="00091310"/>
    <w:rsid w:val="00091A77"/>
    <w:rsid w:val="00096393"/>
    <w:rsid w:val="00097D70"/>
    <w:rsid w:val="000B25C0"/>
    <w:rsid w:val="000B5521"/>
    <w:rsid w:val="000C57EE"/>
    <w:rsid w:val="000E2413"/>
    <w:rsid w:val="000E2FD1"/>
    <w:rsid w:val="000E7708"/>
    <w:rsid w:val="00120E45"/>
    <w:rsid w:val="00120F9B"/>
    <w:rsid w:val="00124D49"/>
    <w:rsid w:val="00131AC8"/>
    <w:rsid w:val="00137A92"/>
    <w:rsid w:val="00143985"/>
    <w:rsid w:val="00147141"/>
    <w:rsid w:val="00154537"/>
    <w:rsid w:val="00156043"/>
    <w:rsid w:val="00172DCC"/>
    <w:rsid w:val="00180159"/>
    <w:rsid w:val="001901C5"/>
    <w:rsid w:val="001903E8"/>
    <w:rsid w:val="00192AD7"/>
    <w:rsid w:val="001939D8"/>
    <w:rsid w:val="001973BA"/>
    <w:rsid w:val="001A1A97"/>
    <w:rsid w:val="001A5EE2"/>
    <w:rsid w:val="001A611E"/>
    <w:rsid w:val="001A6CC5"/>
    <w:rsid w:val="001B1134"/>
    <w:rsid w:val="001B192D"/>
    <w:rsid w:val="001B78E7"/>
    <w:rsid w:val="001C6F13"/>
    <w:rsid w:val="001D2A11"/>
    <w:rsid w:val="001D71C8"/>
    <w:rsid w:val="001D7607"/>
    <w:rsid w:val="001E1B4A"/>
    <w:rsid w:val="001E3913"/>
    <w:rsid w:val="0020024A"/>
    <w:rsid w:val="00200786"/>
    <w:rsid w:val="00205E58"/>
    <w:rsid w:val="00205F83"/>
    <w:rsid w:val="00210AC7"/>
    <w:rsid w:val="00212D5E"/>
    <w:rsid w:val="002146A3"/>
    <w:rsid w:val="00214C09"/>
    <w:rsid w:val="00220F62"/>
    <w:rsid w:val="00233EB2"/>
    <w:rsid w:val="00240387"/>
    <w:rsid w:val="00246416"/>
    <w:rsid w:val="002519D3"/>
    <w:rsid w:val="00254C97"/>
    <w:rsid w:val="00255B56"/>
    <w:rsid w:val="00260CA3"/>
    <w:rsid w:val="00265563"/>
    <w:rsid w:val="00270871"/>
    <w:rsid w:val="00271749"/>
    <w:rsid w:val="00271C2F"/>
    <w:rsid w:val="00272CAE"/>
    <w:rsid w:val="00274CE5"/>
    <w:rsid w:val="00286F43"/>
    <w:rsid w:val="00287E33"/>
    <w:rsid w:val="002951B5"/>
    <w:rsid w:val="002A4BA8"/>
    <w:rsid w:val="002A4E80"/>
    <w:rsid w:val="002B28B4"/>
    <w:rsid w:val="002C1C1E"/>
    <w:rsid w:val="002E156A"/>
    <w:rsid w:val="002F5C53"/>
    <w:rsid w:val="002F738C"/>
    <w:rsid w:val="00303725"/>
    <w:rsid w:val="003115BE"/>
    <w:rsid w:val="00323605"/>
    <w:rsid w:val="00332CE9"/>
    <w:rsid w:val="003457A5"/>
    <w:rsid w:val="00364D53"/>
    <w:rsid w:val="0038106A"/>
    <w:rsid w:val="00382279"/>
    <w:rsid w:val="003857CF"/>
    <w:rsid w:val="00394312"/>
    <w:rsid w:val="003A0645"/>
    <w:rsid w:val="003A341A"/>
    <w:rsid w:val="003A67C4"/>
    <w:rsid w:val="003B0425"/>
    <w:rsid w:val="003C0E9E"/>
    <w:rsid w:val="003C7305"/>
    <w:rsid w:val="003D1EC6"/>
    <w:rsid w:val="003D6238"/>
    <w:rsid w:val="003E5062"/>
    <w:rsid w:val="003E6345"/>
    <w:rsid w:val="003F0035"/>
    <w:rsid w:val="003F4703"/>
    <w:rsid w:val="003F4BED"/>
    <w:rsid w:val="00402B28"/>
    <w:rsid w:val="00404125"/>
    <w:rsid w:val="0042052C"/>
    <w:rsid w:val="00423421"/>
    <w:rsid w:val="00424230"/>
    <w:rsid w:val="004322E6"/>
    <w:rsid w:val="004324EF"/>
    <w:rsid w:val="004352D4"/>
    <w:rsid w:val="0043602B"/>
    <w:rsid w:val="004532C5"/>
    <w:rsid w:val="00460092"/>
    <w:rsid w:val="004615DB"/>
    <w:rsid w:val="00461662"/>
    <w:rsid w:val="00464E5C"/>
    <w:rsid w:val="00465F60"/>
    <w:rsid w:val="00471B38"/>
    <w:rsid w:val="00476EC8"/>
    <w:rsid w:val="00480636"/>
    <w:rsid w:val="0048711E"/>
    <w:rsid w:val="004873AD"/>
    <w:rsid w:val="004924DC"/>
    <w:rsid w:val="00493163"/>
    <w:rsid w:val="00495BAC"/>
    <w:rsid w:val="0049778D"/>
    <w:rsid w:val="004A28E4"/>
    <w:rsid w:val="004A4C3E"/>
    <w:rsid w:val="004A6646"/>
    <w:rsid w:val="004D33A2"/>
    <w:rsid w:val="004E4A8D"/>
    <w:rsid w:val="004F101F"/>
    <w:rsid w:val="004F60F0"/>
    <w:rsid w:val="00500FBB"/>
    <w:rsid w:val="00502F1C"/>
    <w:rsid w:val="00502F68"/>
    <w:rsid w:val="00504132"/>
    <w:rsid w:val="00505324"/>
    <w:rsid w:val="0050734E"/>
    <w:rsid w:val="00511A15"/>
    <w:rsid w:val="00520064"/>
    <w:rsid w:val="0052034A"/>
    <w:rsid w:val="0053026F"/>
    <w:rsid w:val="005305F1"/>
    <w:rsid w:val="00531A77"/>
    <w:rsid w:val="005320BF"/>
    <w:rsid w:val="0053237A"/>
    <w:rsid w:val="00534CAC"/>
    <w:rsid w:val="00537FA7"/>
    <w:rsid w:val="005400FE"/>
    <w:rsid w:val="0054194A"/>
    <w:rsid w:val="00541FC6"/>
    <w:rsid w:val="005505EC"/>
    <w:rsid w:val="0055064A"/>
    <w:rsid w:val="00554297"/>
    <w:rsid w:val="00554D23"/>
    <w:rsid w:val="00554F44"/>
    <w:rsid w:val="00557D38"/>
    <w:rsid w:val="00562965"/>
    <w:rsid w:val="005653F8"/>
    <w:rsid w:val="005720E4"/>
    <w:rsid w:val="00577BEF"/>
    <w:rsid w:val="00580117"/>
    <w:rsid w:val="005864A5"/>
    <w:rsid w:val="00595275"/>
    <w:rsid w:val="005A112F"/>
    <w:rsid w:val="005A354D"/>
    <w:rsid w:val="005A4BE2"/>
    <w:rsid w:val="005B1A5D"/>
    <w:rsid w:val="005B571C"/>
    <w:rsid w:val="005B59F6"/>
    <w:rsid w:val="005D17C8"/>
    <w:rsid w:val="005D672B"/>
    <w:rsid w:val="005E62A9"/>
    <w:rsid w:val="005F4AEF"/>
    <w:rsid w:val="005F5FF6"/>
    <w:rsid w:val="005F7D29"/>
    <w:rsid w:val="0061035E"/>
    <w:rsid w:val="00610E6A"/>
    <w:rsid w:val="00615C36"/>
    <w:rsid w:val="00616639"/>
    <w:rsid w:val="006330B9"/>
    <w:rsid w:val="00635A7F"/>
    <w:rsid w:val="00635D54"/>
    <w:rsid w:val="0063772A"/>
    <w:rsid w:val="00640075"/>
    <w:rsid w:val="00646E42"/>
    <w:rsid w:val="0066004E"/>
    <w:rsid w:val="006626AD"/>
    <w:rsid w:val="006675BF"/>
    <w:rsid w:val="006721F7"/>
    <w:rsid w:val="00677F40"/>
    <w:rsid w:val="00684D36"/>
    <w:rsid w:val="00686503"/>
    <w:rsid w:val="0069009C"/>
    <w:rsid w:val="00692C82"/>
    <w:rsid w:val="00694DA2"/>
    <w:rsid w:val="006A0528"/>
    <w:rsid w:val="006C064A"/>
    <w:rsid w:val="006C3149"/>
    <w:rsid w:val="006C6FB1"/>
    <w:rsid w:val="006D1082"/>
    <w:rsid w:val="006D2E99"/>
    <w:rsid w:val="006E1335"/>
    <w:rsid w:val="006E1BCD"/>
    <w:rsid w:val="006E3FFD"/>
    <w:rsid w:val="006E58E9"/>
    <w:rsid w:val="006E77E7"/>
    <w:rsid w:val="006F5D2C"/>
    <w:rsid w:val="00704BCA"/>
    <w:rsid w:val="0071498F"/>
    <w:rsid w:val="007149A8"/>
    <w:rsid w:val="007205AE"/>
    <w:rsid w:val="0072359F"/>
    <w:rsid w:val="00723E59"/>
    <w:rsid w:val="00735EF4"/>
    <w:rsid w:val="00742E0A"/>
    <w:rsid w:val="00745EC4"/>
    <w:rsid w:val="00750A22"/>
    <w:rsid w:val="00751351"/>
    <w:rsid w:val="00754482"/>
    <w:rsid w:val="007561AB"/>
    <w:rsid w:val="0075759A"/>
    <w:rsid w:val="00762B96"/>
    <w:rsid w:val="007657DC"/>
    <w:rsid w:val="00777B76"/>
    <w:rsid w:val="00786B13"/>
    <w:rsid w:val="00787564"/>
    <w:rsid w:val="00790102"/>
    <w:rsid w:val="00791C0E"/>
    <w:rsid w:val="00792E63"/>
    <w:rsid w:val="007A0F38"/>
    <w:rsid w:val="007B4EB4"/>
    <w:rsid w:val="007B5B9B"/>
    <w:rsid w:val="007B7E91"/>
    <w:rsid w:val="007D0616"/>
    <w:rsid w:val="007D52A8"/>
    <w:rsid w:val="007E5C0F"/>
    <w:rsid w:val="007E7612"/>
    <w:rsid w:val="007F5891"/>
    <w:rsid w:val="007F5FF2"/>
    <w:rsid w:val="00804D39"/>
    <w:rsid w:val="00816B64"/>
    <w:rsid w:val="008232EE"/>
    <w:rsid w:val="00823892"/>
    <w:rsid w:val="008262FA"/>
    <w:rsid w:val="00826BA8"/>
    <w:rsid w:val="008326EC"/>
    <w:rsid w:val="00840AC7"/>
    <w:rsid w:val="0084471B"/>
    <w:rsid w:val="00853653"/>
    <w:rsid w:val="008545DB"/>
    <w:rsid w:val="00856E9A"/>
    <w:rsid w:val="0085795E"/>
    <w:rsid w:val="00857B36"/>
    <w:rsid w:val="00861860"/>
    <w:rsid w:val="008770B1"/>
    <w:rsid w:val="00881658"/>
    <w:rsid w:val="00881F71"/>
    <w:rsid w:val="008824F7"/>
    <w:rsid w:val="008902C7"/>
    <w:rsid w:val="00891868"/>
    <w:rsid w:val="008950AA"/>
    <w:rsid w:val="008971F6"/>
    <w:rsid w:val="008A7B1A"/>
    <w:rsid w:val="008B5B67"/>
    <w:rsid w:val="008B7980"/>
    <w:rsid w:val="008C0246"/>
    <w:rsid w:val="008C08CA"/>
    <w:rsid w:val="008C3DCD"/>
    <w:rsid w:val="008C41BD"/>
    <w:rsid w:val="008C74D3"/>
    <w:rsid w:val="008E55BA"/>
    <w:rsid w:val="008E7CC7"/>
    <w:rsid w:val="008F0A74"/>
    <w:rsid w:val="00901328"/>
    <w:rsid w:val="0091073C"/>
    <w:rsid w:val="00913FC6"/>
    <w:rsid w:val="0091596A"/>
    <w:rsid w:val="00916D4F"/>
    <w:rsid w:val="009227CD"/>
    <w:rsid w:val="0093538D"/>
    <w:rsid w:val="00944A5F"/>
    <w:rsid w:val="00952376"/>
    <w:rsid w:val="00953B36"/>
    <w:rsid w:val="009544D8"/>
    <w:rsid w:val="009551CA"/>
    <w:rsid w:val="009557F3"/>
    <w:rsid w:val="00962763"/>
    <w:rsid w:val="009637AC"/>
    <w:rsid w:val="009661E3"/>
    <w:rsid w:val="0096646C"/>
    <w:rsid w:val="009679CC"/>
    <w:rsid w:val="00970384"/>
    <w:rsid w:val="00972198"/>
    <w:rsid w:val="0097320D"/>
    <w:rsid w:val="00975086"/>
    <w:rsid w:val="00980AA5"/>
    <w:rsid w:val="00984B14"/>
    <w:rsid w:val="009859B8"/>
    <w:rsid w:val="00994EA4"/>
    <w:rsid w:val="009A0EB0"/>
    <w:rsid w:val="009A3CDC"/>
    <w:rsid w:val="009A6033"/>
    <w:rsid w:val="009B1339"/>
    <w:rsid w:val="009B7316"/>
    <w:rsid w:val="009B7B78"/>
    <w:rsid w:val="009C1DEF"/>
    <w:rsid w:val="009C51D9"/>
    <w:rsid w:val="009D1798"/>
    <w:rsid w:val="009E68D4"/>
    <w:rsid w:val="009F4E1D"/>
    <w:rsid w:val="009F67FC"/>
    <w:rsid w:val="00A01441"/>
    <w:rsid w:val="00A01F89"/>
    <w:rsid w:val="00A14530"/>
    <w:rsid w:val="00A15693"/>
    <w:rsid w:val="00A22E1A"/>
    <w:rsid w:val="00A26E42"/>
    <w:rsid w:val="00A31C10"/>
    <w:rsid w:val="00A337B6"/>
    <w:rsid w:val="00A36DEF"/>
    <w:rsid w:val="00A403B8"/>
    <w:rsid w:val="00A4047A"/>
    <w:rsid w:val="00A40531"/>
    <w:rsid w:val="00A423DD"/>
    <w:rsid w:val="00A4553C"/>
    <w:rsid w:val="00A51D7D"/>
    <w:rsid w:val="00A5437D"/>
    <w:rsid w:val="00A57B4F"/>
    <w:rsid w:val="00A62A81"/>
    <w:rsid w:val="00A67A3C"/>
    <w:rsid w:val="00A72386"/>
    <w:rsid w:val="00A77FFE"/>
    <w:rsid w:val="00A90F5A"/>
    <w:rsid w:val="00A92338"/>
    <w:rsid w:val="00A92E13"/>
    <w:rsid w:val="00A940F0"/>
    <w:rsid w:val="00A9684F"/>
    <w:rsid w:val="00AA1265"/>
    <w:rsid w:val="00AA6E76"/>
    <w:rsid w:val="00AC29A3"/>
    <w:rsid w:val="00AC4600"/>
    <w:rsid w:val="00AC7CD4"/>
    <w:rsid w:val="00AD6489"/>
    <w:rsid w:val="00AD7C5D"/>
    <w:rsid w:val="00AE28FC"/>
    <w:rsid w:val="00AE4D2E"/>
    <w:rsid w:val="00AE5B5D"/>
    <w:rsid w:val="00AF7CA4"/>
    <w:rsid w:val="00B004F3"/>
    <w:rsid w:val="00B0072A"/>
    <w:rsid w:val="00B0502B"/>
    <w:rsid w:val="00B17630"/>
    <w:rsid w:val="00B17F40"/>
    <w:rsid w:val="00B210A8"/>
    <w:rsid w:val="00B256D3"/>
    <w:rsid w:val="00B26E96"/>
    <w:rsid w:val="00B36796"/>
    <w:rsid w:val="00B406D5"/>
    <w:rsid w:val="00B540F3"/>
    <w:rsid w:val="00B60BEE"/>
    <w:rsid w:val="00B61947"/>
    <w:rsid w:val="00B627C7"/>
    <w:rsid w:val="00B8450B"/>
    <w:rsid w:val="00B908CE"/>
    <w:rsid w:val="00B92E40"/>
    <w:rsid w:val="00B943A9"/>
    <w:rsid w:val="00B96B6C"/>
    <w:rsid w:val="00BA21EC"/>
    <w:rsid w:val="00BA2398"/>
    <w:rsid w:val="00BA2858"/>
    <w:rsid w:val="00BA2A08"/>
    <w:rsid w:val="00BB0397"/>
    <w:rsid w:val="00BB7DD3"/>
    <w:rsid w:val="00BC4944"/>
    <w:rsid w:val="00BD01A2"/>
    <w:rsid w:val="00BE51A3"/>
    <w:rsid w:val="00BE63B9"/>
    <w:rsid w:val="00BE68E9"/>
    <w:rsid w:val="00BE6CA3"/>
    <w:rsid w:val="00BE7070"/>
    <w:rsid w:val="00BF2071"/>
    <w:rsid w:val="00C30BA4"/>
    <w:rsid w:val="00C358BA"/>
    <w:rsid w:val="00C36F79"/>
    <w:rsid w:val="00C5023F"/>
    <w:rsid w:val="00C541AB"/>
    <w:rsid w:val="00C61AD1"/>
    <w:rsid w:val="00C61D77"/>
    <w:rsid w:val="00C658C9"/>
    <w:rsid w:val="00C72861"/>
    <w:rsid w:val="00C75347"/>
    <w:rsid w:val="00C8086E"/>
    <w:rsid w:val="00C86B60"/>
    <w:rsid w:val="00C87AFA"/>
    <w:rsid w:val="00C9325E"/>
    <w:rsid w:val="00CA06BF"/>
    <w:rsid w:val="00CA26B1"/>
    <w:rsid w:val="00CA2F92"/>
    <w:rsid w:val="00CA574A"/>
    <w:rsid w:val="00CA62BB"/>
    <w:rsid w:val="00CB2964"/>
    <w:rsid w:val="00CB459F"/>
    <w:rsid w:val="00CB5948"/>
    <w:rsid w:val="00CB5981"/>
    <w:rsid w:val="00CB7D79"/>
    <w:rsid w:val="00CC0CED"/>
    <w:rsid w:val="00CC245E"/>
    <w:rsid w:val="00CC2802"/>
    <w:rsid w:val="00CD12A1"/>
    <w:rsid w:val="00CD476F"/>
    <w:rsid w:val="00CD7B81"/>
    <w:rsid w:val="00CE0DE1"/>
    <w:rsid w:val="00CE1F75"/>
    <w:rsid w:val="00CE2AFD"/>
    <w:rsid w:val="00CF1FC5"/>
    <w:rsid w:val="00D06519"/>
    <w:rsid w:val="00D06992"/>
    <w:rsid w:val="00D077D7"/>
    <w:rsid w:val="00D10A98"/>
    <w:rsid w:val="00D11C39"/>
    <w:rsid w:val="00D1580B"/>
    <w:rsid w:val="00D16612"/>
    <w:rsid w:val="00D170F7"/>
    <w:rsid w:val="00D2370B"/>
    <w:rsid w:val="00D2614F"/>
    <w:rsid w:val="00D2785F"/>
    <w:rsid w:val="00D27B49"/>
    <w:rsid w:val="00D35369"/>
    <w:rsid w:val="00D3733B"/>
    <w:rsid w:val="00D452C1"/>
    <w:rsid w:val="00D501D0"/>
    <w:rsid w:val="00D54AA1"/>
    <w:rsid w:val="00D57D43"/>
    <w:rsid w:val="00D6442C"/>
    <w:rsid w:val="00D6492B"/>
    <w:rsid w:val="00D72AD4"/>
    <w:rsid w:val="00D74AC5"/>
    <w:rsid w:val="00D77277"/>
    <w:rsid w:val="00D84AD9"/>
    <w:rsid w:val="00D87752"/>
    <w:rsid w:val="00D92570"/>
    <w:rsid w:val="00D94664"/>
    <w:rsid w:val="00D95F5E"/>
    <w:rsid w:val="00DA719E"/>
    <w:rsid w:val="00DB1B2E"/>
    <w:rsid w:val="00DC2F7B"/>
    <w:rsid w:val="00DC383D"/>
    <w:rsid w:val="00DC4EBB"/>
    <w:rsid w:val="00DC5FF1"/>
    <w:rsid w:val="00DD2200"/>
    <w:rsid w:val="00DD33A4"/>
    <w:rsid w:val="00DD5ACA"/>
    <w:rsid w:val="00DE1123"/>
    <w:rsid w:val="00DE292F"/>
    <w:rsid w:val="00DE58A5"/>
    <w:rsid w:val="00DE7C87"/>
    <w:rsid w:val="00DE7E4E"/>
    <w:rsid w:val="00DF0050"/>
    <w:rsid w:val="00DF0F2B"/>
    <w:rsid w:val="00DF1F36"/>
    <w:rsid w:val="00DF71EE"/>
    <w:rsid w:val="00E000FF"/>
    <w:rsid w:val="00E01766"/>
    <w:rsid w:val="00E02826"/>
    <w:rsid w:val="00E0392D"/>
    <w:rsid w:val="00E1462D"/>
    <w:rsid w:val="00E14F33"/>
    <w:rsid w:val="00E155A0"/>
    <w:rsid w:val="00E2016E"/>
    <w:rsid w:val="00E24E1D"/>
    <w:rsid w:val="00E27901"/>
    <w:rsid w:val="00E375E0"/>
    <w:rsid w:val="00E41589"/>
    <w:rsid w:val="00E41782"/>
    <w:rsid w:val="00E42412"/>
    <w:rsid w:val="00E44D95"/>
    <w:rsid w:val="00E44E0C"/>
    <w:rsid w:val="00E50D45"/>
    <w:rsid w:val="00E573B9"/>
    <w:rsid w:val="00E6171B"/>
    <w:rsid w:val="00E644B4"/>
    <w:rsid w:val="00E670D0"/>
    <w:rsid w:val="00E71453"/>
    <w:rsid w:val="00E744E1"/>
    <w:rsid w:val="00E8015D"/>
    <w:rsid w:val="00E80E3A"/>
    <w:rsid w:val="00E868EA"/>
    <w:rsid w:val="00E9509E"/>
    <w:rsid w:val="00EA036E"/>
    <w:rsid w:val="00EA0B4E"/>
    <w:rsid w:val="00EA2F7C"/>
    <w:rsid w:val="00EA42DE"/>
    <w:rsid w:val="00EB34F9"/>
    <w:rsid w:val="00EB565D"/>
    <w:rsid w:val="00EB651F"/>
    <w:rsid w:val="00ED0A39"/>
    <w:rsid w:val="00ED203D"/>
    <w:rsid w:val="00ED640A"/>
    <w:rsid w:val="00EE0335"/>
    <w:rsid w:val="00EE403D"/>
    <w:rsid w:val="00EF02D9"/>
    <w:rsid w:val="00EF4541"/>
    <w:rsid w:val="00EF5C16"/>
    <w:rsid w:val="00EF5F10"/>
    <w:rsid w:val="00EF5FA3"/>
    <w:rsid w:val="00EF78AB"/>
    <w:rsid w:val="00F00908"/>
    <w:rsid w:val="00F02437"/>
    <w:rsid w:val="00F052A8"/>
    <w:rsid w:val="00F14340"/>
    <w:rsid w:val="00F14B9F"/>
    <w:rsid w:val="00F25618"/>
    <w:rsid w:val="00F31E7F"/>
    <w:rsid w:val="00F36505"/>
    <w:rsid w:val="00F4134C"/>
    <w:rsid w:val="00F43C4B"/>
    <w:rsid w:val="00F4481E"/>
    <w:rsid w:val="00F55458"/>
    <w:rsid w:val="00F57829"/>
    <w:rsid w:val="00F62214"/>
    <w:rsid w:val="00F637D7"/>
    <w:rsid w:val="00F71349"/>
    <w:rsid w:val="00F73C74"/>
    <w:rsid w:val="00F74FF6"/>
    <w:rsid w:val="00F82BC6"/>
    <w:rsid w:val="00F93F15"/>
    <w:rsid w:val="00F96CD6"/>
    <w:rsid w:val="00FA0B13"/>
    <w:rsid w:val="00FB0647"/>
    <w:rsid w:val="00FB0BA2"/>
    <w:rsid w:val="00FB0E7F"/>
    <w:rsid w:val="00FB298C"/>
    <w:rsid w:val="00FB5BAD"/>
    <w:rsid w:val="00FC293A"/>
    <w:rsid w:val="00FD7917"/>
    <w:rsid w:val="00FD7D6F"/>
    <w:rsid w:val="00FE0E14"/>
    <w:rsid w:val="00FE2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729B1E9"/>
  <w15:chartTrackingRefBased/>
  <w15:docId w15:val="{93E8C036-7C25-4E6F-82E0-9E07CB5A59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D203D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ED203D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804D3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804D39"/>
  </w:style>
  <w:style w:type="paragraph" w:styleId="a7">
    <w:name w:val="footer"/>
    <w:basedOn w:val="a"/>
    <w:link w:val="a8"/>
    <w:uiPriority w:val="99"/>
    <w:unhideWhenUsed/>
    <w:rsid w:val="00804D39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804D39"/>
  </w:style>
  <w:style w:type="character" w:styleId="a9">
    <w:name w:val="annotation reference"/>
    <w:basedOn w:val="a0"/>
    <w:uiPriority w:val="99"/>
    <w:semiHidden/>
    <w:unhideWhenUsed/>
    <w:rsid w:val="00646E42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646E42"/>
    <w:pPr>
      <w:jc w:val="left"/>
    </w:pPr>
  </w:style>
  <w:style w:type="character" w:customStyle="1" w:styleId="ab">
    <w:name w:val="コメント文字列 (文字)"/>
    <w:basedOn w:val="a0"/>
    <w:link w:val="aa"/>
    <w:uiPriority w:val="99"/>
    <w:semiHidden/>
    <w:rsid w:val="00646E42"/>
  </w:style>
  <w:style w:type="paragraph" w:styleId="ac">
    <w:name w:val="annotation subject"/>
    <w:basedOn w:val="aa"/>
    <w:next w:val="aa"/>
    <w:link w:val="ad"/>
    <w:uiPriority w:val="99"/>
    <w:semiHidden/>
    <w:unhideWhenUsed/>
    <w:rsid w:val="00646E42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646E42"/>
    <w:rPr>
      <w:b/>
      <w:bCs/>
    </w:rPr>
  </w:style>
  <w:style w:type="paragraph" w:styleId="ae">
    <w:name w:val="List Paragraph"/>
    <w:basedOn w:val="a"/>
    <w:uiPriority w:val="34"/>
    <w:qFormat/>
    <w:rsid w:val="00751351"/>
    <w:pPr>
      <w:ind w:leftChars="400" w:left="840"/>
    </w:pPr>
  </w:style>
  <w:style w:type="table" w:styleId="af">
    <w:name w:val="Table Grid"/>
    <w:basedOn w:val="a1"/>
    <w:uiPriority w:val="39"/>
    <w:rsid w:val="00A67A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5C3DBD-56C5-4BDF-9794-88D4CD4BDA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4</Pages>
  <Words>1198</Words>
  <Characters>6829</Characters>
  <Application>Microsoft Office Word</Application>
  <DocSecurity>0</DocSecurity>
  <Lines>56</Lines>
  <Paragraphs>1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hiya Tanaka</dc:creator>
  <cp:keywords/>
  <dc:description/>
  <cp:lastModifiedBy>田中 十志也</cp:lastModifiedBy>
  <cp:revision>2</cp:revision>
  <cp:lastPrinted>2018-04-27T00:49:00Z</cp:lastPrinted>
  <dcterms:created xsi:type="dcterms:W3CDTF">2020-03-02T04:08:00Z</dcterms:created>
  <dcterms:modified xsi:type="dcterms:W3CDTF">2020-03-02T04:08:00Z</dcterms:modified>
</cp:coreProperties>
</file>